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617F28" w14:textId="77777777" w:rsidR="00FB0262" w:rsidRPr="00FB0262" w:rsidRDefault="00FB0262" w:rsidP="00FB0262">
      <w:pPr>
        <w:spacing w:after="0" w:line="360" w:lineRule="auto"/>
        <w:jc w:val="center"/>
        <w:rPr>
          <w:rFonts w:ascii="Times New Roman" w:eastAsia="SimSun" w:hAnsi="Times New Roman" w:cs="Times New Roman"/>
          <w:b/>
          <w:bCs/>
          <w:sz w:val="28"/>
          <w:szCs w:val="28"/>
        </w:rPr>
      </w:pPr>
      <w:bookmarkStart w:id="0" w:name="_Hlk105511951"/>
      <w:r w:rsidRPr="00FB0262">
        <w:rPr>
          <w:rFonts w:ascii="Times New Roman" w:eastAsia="SimSun" w:hAnsi="Times New Roman" w:cs="Times New Roman"/>
          <w:b/>
          <w:bCs/>
          <w:sz w:val="28"/>
          <w:szCs w:val="28"/>
        </w:rPr>
        <w:t xml:space="preserve">DFT Study, and Natural Bond Orbital (NBO) Population Analysis of 2-(2-Hydroxyphenyl)-1-azaazulene </w:t>
      </w:r>
      <w:proofErr w:type="spellStart"/>
      <w:r w:rsidRPr="00FB0262">
        <w:rPr>
          <w:rFonts w:ascii="Times New Roman" w:eastAsia="SimSun" w:hAnsi="Times New Roman" w:cs="Times New Roman"/>
          <w:b/>
          <w:bCs/>
          <w:sz w:val="28"/>
          <w:szCs w:val="28"/>
        </w:rPr>
        <w:t>Tautomers</w:t>
      </w:r>
      <w:proofErr w:type="spellEnd"/>
      <w:r w:rsidRPr="00FB0262">
        <w:rPr>
          <w:rFonts w:ascii="Times New Roman" w:eastAsia="SimSun" w:hAnsi="Times New Roman" w:cs="Times New Roman"/>
          <w:b/>
          <w:bCs/>
          <w:sz w:val="28"/>
          <w:szCs w:val="28"/>
        </w:rPr>
        <w:t xml:space="preserve"> and their </w:t>
      </w:r>
      <w:proofErr w:type="spellStart"/>
      <w:r w:rsidRPr="00FB0262">
        <w:rPr>
          <w:rFonts w:ascii="Times New Roman" w:eastAsia="SimSun" w:hAnsi="Times New Roman" w:cs="Times New Roman"/>
          <w:b/>
          <w:bCs/>
          <w:sz w:val="28"/>
          <w:szCs w:val="28"/>
        </w:rPr>
        <w:t>Mercapto</w:t>
      </w:r>
      <w:proofErr w:type="spellEnd"/>
      <w:r w:rsidRPr="00FB0262">
        <w:rPr>
          <w:rFonts w:ascii="Times New Roman" w:eastAsia="SimSu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FB0262">
        <w:rPr>
          <w:rFonts w:ascii="Times New Roman" w:eastAsia="SimSun" w:hAnsi="Times New Roman" w:cs="Times New Roman"/>
          <w:b/>
          <w:bCs/>
          <w:sz w:val="28"/>
          <w:szCs w:val="28"/>
        </w:rPr>
        <w:t>Analouges</w:t>
      </w:r>
      <w:proofErr w:type="spellEnd"/>
      <w:r w:rsidRPr="00FB0262">
        <w:rPr>
          <w:rFonts w:ascii="Times New Roman" w:eastAsia="SimSun" w:hAnsi="Times New Roman" w:cs="Times New Roman"/>
          <w:b/>
          <w:bCs/>
          <w:sz w:val="28"/>
          <w:szCs w:val="28"/>
        </w:rPr>
        <w:t xml:space="preserve"> </w:t>
      </w:r>
    </w:p>
    <w:p w14:paraId="0258027E" w14:textId="77777777" w:rsidR="00FB0262" w:rsidRPr="00FB0262" w:rsidRDefault="00FB0262" w:rsidP="00FB0262">
      <w:pPr>
        <w:spacing w:after="0" w:line="240" w:lineRule="auto"/>
        <w:jc w:val="center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FB0262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</w:p>
    <w:p w14:paraId="056450E7" w14:textId="77777777" w:rsidR="00FB0262" w:rsidRPr="00FB0262" w:rsidRDefault="00FB0262" w:rsidP="00FB0262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:vertAlign w:val="superscript"/>
          <w:lang w:eastAsia="ja-JP"/>
        </w:rPr>
      </w:pPr>
      <w:proofErr w:type="spellStart"/>
      <w:r w:rsidRPr="00FB0262">
        <w:rPr>
          <w:rFonts w:ascii="Times New Roman" w:eastAsia="SimSun" w:hAnsi="Times New Roman" w:cs="Times New Roman"/>
          <w:b/>
          <w:bCs/>
          <w:sz w:val="28"/>
          <w:szCs w:val="28"/>
        </w:rPr>
        <w:t>Shimaa</w:t>
      </w:r>
      <w:proofErr w:type="spellEnd"/>
      <w:r w:rsidRPr="00FB0262">
        <w:rPr>
          <w:rFonts w:ascii="Times New Roman" w:eastAsia="SimSun" w:hAnsi="Times New Roman" w:cs="Times New Roman"/>
          <w:b/>
          <w:bCs/>
          <w:sz w:val="28"/>
          <w:szCs w:val="28"/>
        </w:rPr>
        <w:t xml:space="preserve"> Abdel Halim</w:t>
      </w:r>
      <w:r w:rsidRPr="00FB0262">
        <w:rPr>
          <w:rFonts w:ascii="Times New Roman" w:eastAsia="CharisSIL" w:hAnsi="Times New Roman" w:cs="Times New Roman"/>
          <w:b/>
          <w:bCs/>
          <w:sz w:val="28"/>
          <w:szCs w:val="28"/>
          <w:vertAlign w:val="superscript"/>
          <w:lang w:eastAsia="ja-JP"/>
        </w:rPr>
        <w:t>a</w:t>
      </w:r>
      <w:r w:rsidRPr="00FB0262">
        <w:rPr>
          <w:rFonts w:ascii="Times New Roman" w:eastAsia="SimSun" w:hAnsi="Times New Roman" w:cs="Times New Roman"/>
          <w:b/>
          <w:bCs/>
          <w:sz w:val="28"/>
          <w:szCs w:val="28"/>
          <w:vertAlign w:val="superscript"/>
        </w:rPr>
        <w:t>,</w:t>
      </w:r>
      <w:r w:rsidRPr="00FB0262">
        <w:rPr>
          <w:rFonts w:ascii="Times New Roman" w:eastAsia="SimSun" w:hAnsi="Times New Roman" w:cs="Times New Roman"/>
          <w:b/>
          <w:bCs/>
          <w:sz w:val="28"/>
          <w:szCs w:val="28"/>
        </w:rPr>
        <w:t xml:space="preserve"> *</w:t>
      </w:r>
      <w:r w:rsidRPr="00FB0262">
        <w:rPr>
          <w:rFonts w:ascii="Times New Roman" w:eastAsia="CharisSIL" w:hAnsi="Times New Roman" w:cs="Times New Roman"/>
          <w:b/>
          <w:bCs/>
          <w:sz w:val="28"/>
          <w:szCs w:val="28"/>
          <w:lang w:eastAsia="ja-JP"/>
        </w:rPr>
        <w:t>,</w:t>
      </w:r>
      <w:r w:rsidRPr="00FB0262">
        <w:rPr>
          <w:rFonts w:ascii="Times New Roman" w:eastAsia="Times New Roman" w:hAnsi="Times New Roman" w:cs="Times New Roman"/>
          <w:b/>
          <w:bCs/>
          <w:sz w:val="28"/>
          <w:szCs w:val="28"/>
          <w:lang w:eastAsia="ja-JP"/>
        </w:rPr>
        <w:t xml:space="preserve"> </w:t>
      </w:r>
      <w:proofErr w:type="spellStart"/>
      <w:r w:rsidRPr="00FB0262">
        <w:rPr>
          <w:rFonts w:ascii="Times New Roman" w:eastAsia="SimSun" w:hAnsi="Times New Roman" w:cs="Times New Roman"/>
          <w:b/>
          <w:bCs/>
          <w:sz w:val="28"/>
          <w:szCs w:val="28"/>
        </w:rPr>
        <w:t>Safinaz</w:t>
      </w:r>
      <w:proofErr w:type="spellEnd"/>
      <w:r w:rsidRPr="00FB0262">
        <w:rPr>
          <w:rFonts w:ascii="Times New Roman" w:eastAsia="SimSun" w:hAnsi="Times New Roman" w:cs="Times New Roman"/>
          <w:b/>
          <w:bCs/>
          <w:sz w:val="28"/>
          <w:szCs w:val="28"/>
        </w:rPr>
        <w:t xml:space="preserve"> H. El-</w:t>
      </w:r>
      <w:proofErr w:type="spellStart"/>
      <w:r w:rsidRPr="00FB0262">
        <w:rPr>
          <w:rFonts w:ascii="Times New Roman" w:eastAsia="SimSun" w:hAnsi="Times New Roman" w:cs="Times New Roman"/>
          <w:b/>
          <w:bCs/>
          <w:sz w:val="28"/>
          <w:szCs w:val="28"/>
        </w:rPr>
        <w:t>Demerdash</w:t>
      </w:r>
      <w:r w:rsidRPr="00FB0262">
        <w:rPr>
          <w:rFonts w:ascii="Times New Roman" w:eastAsia="SimSun" w:hAnsi="Times New Roman" w:cs="Times New Roman"/>
          <w:b/>
          <w:bCs/>
          <w:sz w:val="28"/>
          <w:szCs w:val="28"/>
          <w:vertAlign w:val="superscript"/>
        </w:rPr>
        <w:t>b</w:t>
      </w:r>
      <w:proofErr w:type="spellEnd"/>
      <w:r w:rsidRPr="00FB0262">
        <w:rPr>
          <w:rFonts w:ascii="Times New Roman" w:eastAsia="Times New Roman" w:hAnsi="Times New Roman" w:cs="Times New Roman"/>
          <w:b/>
          <w:bCs/>
          <w:sz w:val="28"/>
          <w:szCs w:val="28"/>
          <w:lang w:eastAsia="ja-JP"/>
        </w:rPr>
        <w:t>, Ahmed M. El-</w:t>
      </w:r>
      <w:proofErr w:type="spellStart"/>
      <w:proofErr w:type="gramStart"/>
      <w:r w:rsidRPr="00FB0262">
        <w:rPr>
          <w:rFonts w:ascii="Times New Roman" w:eastAsia="Times New Roman" w:hAnsi="Times New Roman" w:cs="Times New Roman"/>
          <w:b/>
          <w:bCs/>
          <w:sz w:val="28"/>
          <w:szCs w:val="28"/>
          <w:lang w:eastAsia="ja-JP"/>
        </w:rPr>
        <w:t>Nahas,</w:t>
      </w:r>
      <w:r w:rsidRPr="00FB0262">
        <w:rPr>
          <w:rFonts w:ascii="Times New Roman" w:eastAsia="Times New Roman" w:hAnsi="Times New Roman" w:cs="Times New Roman"/>
          <w:b/>
          <w:bCs/>
          <w:sz w:val="28"/>
          <w:szCs w:val="28"/>
          <w:vertAlign w:val="superscript"/>
          <w:lang w:eastAsia="ja-JP"/>
        </w:rPr>
        <w:t>b</w:t>
      </w:r>
      <w:proofErr w:type="spellEnd"/>
      <w:proofErr w:type="gramEnd"/>
      <w:r w:rsidRPr="00FB0262">
        <w:rPr>
          <w:rFonts w:ascii="Times New Roman" w:eastAsia="Times New Roman" w:hAnsi="Times New Roman" w:cs="Times New Roman"/>
          <w:b/>
          <w:bCs/>
          <w:sz w:val="28"/>
          <w:szCs w:val="28"/>
          <w:lang w:eastAsia="ja-JP"/>
        </w:rPr>
        <w:t xml:space="preserve"> Asmaa B. El-</w:t>
      </w:r>
      <w:proofErr w:type="spellStart"/>
      <w:r w:rsidRPr="00FB0262">
        <w:rPr>
          <w:rFonts w:ascii="Times New Roman" w:eastAsia="Times New Roman" w:hAnsi="Times New Roman" w:cs="Times New Roman"/>
          <w:b/>
          <w:bCs/>
          <w:sz w:val="28"/>
          <w:szCs w:val="28"/>
          <w:lang w:eastAsia="ja-JP"/>
        </w:rPr>
        <w:t>Meligy</w:t>
      </w:r>
      <w:r w:rsidRPr="00FB0262">
        <w:rPr>
          <w:rFonts w:ascii="Times New Roman" w:eastAsia="SimSun" w:hAnsi="Times New Roman" w:cs="Times New Roman"/>
          <w:b/>
          <w:bCs/>
          <w:sz w:val="28"/>
          <w:szCs w:val="28"/>
        </w:rPr>
        <w:t>,</w:t>
      </w:r>
      <w:r w:rsidRPr="00FB0262">
        <w:rPr>
          <w:rFonts w:ascii="Times New Roman" w:eastAsia="Times New Roman" w:hAnsi="Times New Roman" w:cs="Times New Roman"/>
          <w:b/>
          <w:bCs/>
          <w:sz w:val="28"/>
          <w:szCs w:val="28"/>
          <w:vertAlign w:val="superscript"/>
          <w:lang w:eastAsia="ja-JP"/>
        </w:rPr>
        <w:t>b</w:t>
      </w:r>
      <w:proofErr w:type="spellEnd"/>
      <w:r w:rsidRPr="00FB0262">
        <w:rPr>
          <w:rFonts w:ascii="Times New Roman" w:eastAsia="SimSun" w:hAnsi="Times New Roman" w:cs="Times New Roman"/>
          <w:b/>
          <w:bCs/>
          <w:sz w:val="28"/>
          <w:szCs w:val="28"/>
          <w:vertAlign w:val="superscript"/>
        </w:rPr>
        <w:t>,</w:t>
      </w:r>
      <w:r w:rsidRPr="00FB0262">
        <w:rPr>
          <w:rFonts w:ascii="Times New Roman" w:eastAsia="SimSun" w:hAnsi="Times New Roman" w:cs="Times New Roman"/>
          <w:b/>
          <w:bCs/>
          <w:sz w:val="28"/>
          <w:szCs w:val="28"/>
        </w:rPr>
        <w:t>*</w:t>
      </w:r>
    </w:p>
    <w:p w14:paraId="74805913" w14:textId="77777777" w:rsidR="00FB0262" w:rsidRPr="00FB0262" w:rsidRDefault="00FB0262" w:rsidP="00FB0262">
      <w:pPr>
        <w:spacing w:after="0" w:line="240" w:lineRule="auto"/>
        <w:jc w:val="center"/>
        <w:rPr>
          <w:rFonts w:ascii="Times New Roman" w:eastAsia="SimSun" w:hAnsi="Times New Roman" w:cs="Times New Roman"/>
          <w:lang w:eastAsia="ja-JP"/>
        </w:rPr>
      </w:pPr>
    </w:p>
    <w:p w14:paraId="7AE636B5" w14:textId="77777777" w:rsidR="00FB0262" w:rsidRPr="00FB0262" w:rsidRDefault="00FB0262" w:rsidP="00FB0262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vertAlign w:val="superscript"/>
          <w:lang w:eastAsia="ja-JP"/>
        </w:rPr>
      </w:pPr>
      <w:proofErr w:type="spellStart"/>
      <w:r w:rsidRPr="00FB0262">
        <w:rPr>
          <w:rFonts w:ascii="Times New Roman" w:eastAsia="SimSun" w:hAnsi="Times New Roman" w:cs="Times New Roman"/>
          <w:i/>
          <w:iCs/>
          <w:sz w:val="18"/>
          <w:szCs w:val="18"/>
          <w:vertAlign w:val="superscript"/>
        </w:rPr>
        <w:t>a</w:t>
      </w:r>
      <w:r w:rsidRPr="00FB0262">
        <w:rPr>
          <w:rFonts w:ascii="Times New Roman" w:eastAsia="SimSun" w:hAnsi="Times New Roman" w:cs="Times New Roman"/>
          <w:i/>
          <w:iCs/>
          <w:sz w:val="18"/>
          <w:szCs w:val="18"/>
        </w:rPr>
        <w:t>Chemistry</w:t>
      </w:r>
      <w:proofErr w:type="spellEnd"/>
      <w:r w:rsidRPr="00FB0262">
        <w:rPr>
          <w:rFonts w:ascii="Times New Roman" w:eastAsia="SimSun" w:hAnsi="Times New Roman" w:cs="Times New Roman"/>
          <w:i/>
          <w:iCs/>
          <w:sz w:val="18"/>
          <w:szCs w:val="18"/>
        </w:rPr>
        <w:t xml:space="preserve"> Department, Faculty of Education, Ain Shams University, Cairo, 1171, Egypt</w:t>
      </w:r>
    </w:p>
    <w:p w14:paraId="6CCDC8BE" w14:textId="77777777" w:rsidR="00FB0262" w:rsidRPr="00FB0262" w:rsidRDefault="00FB0262" w:rsidP="00FB0262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proofErr w:type="spellStart"/>
      <w:r w:rsidRPr="00FB0262">
        <w:rPr>
          <w:rFonts w:ascii="Times New Roman" w:eastAsia="SimSun" w:hAnsi="Times New Roman" w:cs="Times New Roman"/>
          <w:i/>
          <w:iCs/>
          <w:sz w:val="18"/>
          <w:szCs w:val="18"/>
          <w:vertAlign w:val="superscript"/>
        </w:rPr>
        <w:t>b</w:t>
      </w:r>
      <w:r w:rsidRPr="00FB0262">
        <w:rPr>
          <w:rFonts w:ascii="Times New Roman" w:eastAsia="SimSun" w:hAnsi="Times New Roman" w:cs="Times New Roman"/>
          <w:i/>
          <w:iCs/>
          <w:sz w:val="18"/>
          <w:szCs w:val="18"/>
        </w:rPr>
        <w:t>Chemistry</w:t>
      </w:r>
      <w:proofErr w:type="spellEnd"/>
      <w:r w:rsidRPr="00FB0262">
        <w:rPr>
          <w:rFonts w:ascii="Times New Roman" w:eastAsia="SimSun" w:hAnsi="Times New Roman" w:cs="Times New Roman"/>
          <w:i/>
          <w:iCs/>
          <w:sz w:val="18"/>
          <w:szCs w:val="18"/>
        </w:rPr>
        <w:t xml:space="preserve"> Department, Faculty of Science, Menoufia University, </w:t>
      </w:r>
      <w:proofErr w:type="spellStart"/>
      <w:r w:rsidRPr="00FB0262">
        <w:rPr>
          <w:rFonts w:ascii="Times New Roman" w:eastAsia="SimSun" w:hAnsi="Times New Roman" w:cs="Times New Roman"/>
          <w:i/>
          <w:iCs/>
          <w:sz w:val="18"/>
          <w:szCs w:val="18"/>
        </w:rPr>
        <w:t>Shebin</w:t>
      </w:r>
      <w:proofErr w:type="spellEnd"/>
      <w:r w:rsidRPr="00FB0262">
        <w:rPr>
          <w:rFonts w:ascii="Times New Roman" w:eastAsia="SimSun" w:hAnsi="Times New Roman" w:cs="Times New Roman"/>
          <w:i/>
          <w:iCs/>
          <w:sz w:val="18"/>
          <w:szCs w:val="18"/>
        </w:rPr>
        <w:t xml:space="preserve"> El-Kom 32512, Egypt</w:t>
      </w:r>
    </w:p>
    <w:p w14:paraId="2D9B1F21" w14:textId="77777777" w:rsidR="00FB0262" w:rsidRPr="00FB0262" w:rsidRDefault="00FB0262" w:rsidP="00FB0262">
      <w:pPr>
        <w:spacing w:after="0" w:line="360" w:lineRule="auto"/>
        <w:jc w:val="both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225E3AD1" w14:textId="77777777" w:rsidR="004F64A6" w:rsidRPr="00F2287C" w:rsidRDefault="004F64A6" w:rsidP="004F64A6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eastAsia="Times New Roman" w:hAnsiTheme="majorBidi" w:cstheme="majorBidi"/>
          <w:i/>
          <w:iCs/>
          <w:sz w:val="24"/>
          <w:szCs w:val="24"/>
        </w:rPr>
      </w:pPr>
    </w:p>
    <w:p w14:paraId="14033B25" w14:textId="77777777" w:rsidR="004F64A6" w:rsidRPr="00F2287C" w:rsidRDefault="004F64A6" w:rsidP="004F64A6">
      <w:pPr>
        <w:spacing w:after="0" w:line="240" w:lineRule="auto"/>
        <w:rPr>
          <w:rFonts w:asciiTheme="majorBidi" w:eastAsia="Times New Roman" w:hAnsiTheme="majorBidi" w:cstheme="majorBidi"/>
          <w:i/>
          <w:iCs/>
          <w:sz w:val="24"/>
          <w:szCs w:val="24"/>
          <w:vertAlign w:val="superscript"/>
        </w:rPr>
      </w:pPr>
    </w:p>
    <w:bookmarkEnd w:id="0"/>
    <w:p w14:paraId="5B00BE66" w14:textId="77777777" w:rsidR="004F64A6" w:rsidRPr="00F2287C" w:rsidRDefault="004F64A6" w:rsidP="004F64A6">
      <w:pPr>
        <w:autoSpaceDE w:val="0"/>
        <w:autoSpaceDN w:val="0"/>
        <w:adjustRightInd w:val="0"/>
        <w:spacing w:after="0" w:line="360" w:lineRule="auto"/>
        <w:rPr>
          <w:rFonts w:asciiTheme="majorBidi" w:eastAsia="Times New Roman" w:hAnsiTheme="majorBidi" w:cstheme="majorBidi"/>
          <w:b/>
          <w:bCs/>
          <w:i/>
          <w:iCs/>
          <w:sz w:val="24"/>
          <w:szCs w:val="24"/>
        </w:rPr>
      </w:pPr>
      <w:r w:rsidRPr="00F2287C">
        <w:rPr>
          <w:rFonts w:asciiTheme="majorBidi" w:eastAsia="Times New Roman" w:hAnsiTheme="majorBidi" w:cstheme="majorBidi"/>
          <w:b/>
          <w:bCs/>
          <w:i/>
          <w:iCs/>
          <w:sz w:val="24"/>
          <w:szCs w:val="24"/>
        </w:rPr>
        <w:t>*Corresponding Author</w:t>
      </w:r>
    </w:p>
    <w:p w14:paraId="214223E7" w14:textId="77777777" w:rsidR="00FB0262" w:rsidRPr="00FB0262" w:rsidRDefault="004F64A6" w:rsidP="00FB0262">
      <w:pPr>
        <w:spacing w:after="0" w:line="240" w:lineRule="auto"/>
        <w:rPr>
          <w:rFonts w:ascii="Times New Roman" w:eastAsia="Times New Roman" w:hAnsi="Times New Roman" w:cs="Times New Roman"/>
          <w:sz w:val="21"/>
          <w:szCs w:val="21"/>
        </w:rPr>
      </w:pPr>
      <w:r w:rsidRPr="00F2287C">
        <w:rPr>
          <w:rFonts w:asciiTheme="majorBidi" w:eastAsia="Times New Roman" w:hAnsiTheme="majorBidi" w:cstheme="majorBidi"/>
          <w:i/>
          <w:iCs/>
          <w:sz w:val="24"/>
          <w:szCs w:val="24"/>
        </w:rPr>
        <w:t>E-mail</w:t>
      </w:r>
      <w:r w:rsidRPr="00F2287C">
        <w:rPr>
          <w:rFonts w:asciiTheme="majorBidi" w:eastAsia="Times New Roman" w:hAnsiTheme="majorBidi" w:cstheme="majorBidi"/>
          <w:sz w:val="24"/>
          <w:szCs w:val="24"/>
        </w:rPr>
        <w:t xml:space="preserve">: </w:t>
      </w:r>
      <w:hyperlink r:id="rId8" w:history="1">
        <w:r w:rsidR="00FB0262" w:rsidRPr="00FB0262">
          <w:rPr>
            <w:rFonts w:ascii="Times New Roman" w:eastAsia="Times New Roman" w:hAnsi="Times New Roman" w:cs="Times New Roman"/>
            <w:color w:val="0000FF"/>
            <w:sz w:val="21"/>
            <w:szCs w:val="21"/>
            <w:u w:val="single"/>
            <w:shd w:val="clear" w:color="auto" w:fill="FFFFFF"/>
          </w:rPr>
          <w:t>shimaabdelhalim@edu.asu.edu.eg</w:t>
        </w:r>
      </w:hyperlink>
      <w:r w:rsidR="00FB0262" w:rsidRPr="00FB0262">
        <w:rPr>
          <w:rFonts w:ascii="Times New Roman" w:eastAsia="Times New Roman" w:hAnsi="Times New Roman" w:cs="Times New Roman"/>
          <w:color w:val="828A93"/>
          <w:sz w:val="21"/>
          <w:szCs w:val="21"/>
          <w:shd w:val="clear" w:color="auto" w:fill="FFFFFF"/>
        </w:rPr>
        <w:t xml:space="preserve"> </w:t>
      </w:r>
      <w:r w:rsidR="00FB0262" w:rsidRPr="00FB0262">
        <w:rPr>
          <w:rFonts w:ascii="Times New Roman" w:eastAsia="Times New Roman" w:hAnsi="Times New Roman" w:cs="Times New Roman"/>
          <w:sz w:val="21"/>
          <w:szCs w:val="21"/>
        </w:rPr>
        <w:t>(</w:t>
      </w:r>
      <w:proofErr w:type="spellStart"/>
      <w:r w:rsidR="00FB0262" w:rsidRPr="00FB0262">
        <w:rPr>
          <w:rFonts w:ascii="Times New Roman" w:eastAsia="Times New Roman" w:hAnsi="Times New Roman" w:cs="Times New Roman"/>
          <w:sz w:val="21"/>
          <w:szCs w:val="21"/>
          <w:lang w:eastAsia="ja-JP"/>
        </w:rPr>
        <w:t>Shimaa</w:t>
      </w:r>
      <w:proofErr w:type="spellEnd"/>
      <w:r w:rsidR="00FB0262" w:rsidRPr="00FB0262">
        <w:rPr>
          <w:rFonts w:ascii="Times New Roman" w:eastAsia="Times New Roman" w:hAnsi="Times New Roman" w:cs="Times New Roman"/>
          <w:sz w:val="21"/>
          <w:szCs w:val="21"/>
          <w:lang w:eastAsia="ja-JP"/>
        </w:rPr>
        <w:t xml:space="preserve"> Abdel Halim)</w:t>
      </w:r>
    </w:p>
    <w:p w14:paraId="016820E6" w14:textId="51F02200" w:rsidR="00FB0262" w:rsidRPr="00FB0262" w:rsidRDefault="00FB0262" w:rsidP="00FB0262">
      <w:pPr>
        <w:spacing w:after="0" w:line="240" w:lineRule="auto"/>
        <w:rPr>
          <w:rFonts w:ascii="Times New Roman" w:eastAsia="SimSun" w:hAnsi="Times New Roman" w:cs="Times New Roman"/>
          <w:sz w:val="21"/>
          <w:szCs w:val="21"/>
        </w:rPr>
      </w:pPr>
      <w:hyperlink r:id="rId9" w:history="1">
        <w:r w:rsidRPr="00FB0262">
          <w:rPr>
            <w:rFonts w:ascii="Times New Roman" w:eastAsia="SimSun" w:hAnsi="Times New Roman" w:cs="Times New Roman"/>
            <w:color w:val="0000FF"/>
            <w:sz w:val="21"/>
            <w:szCs w:val="21"/>
            <w:u w:val="single"/>
          </w:rPr>
          <w:t>asmaaphys@yahoo.com</w:t>
        </w:r>
      </w:hyperlink>
      <w:r w:rsidRPr="00FB0262">
        <w:rPr>
          <w:rFonts w:ascii="Times New Roman" w:eastAsia="SimSun" w:hAnsi="Times New Roman" w:cs="Times New Roman"/>
          <w:sz w:val="21"/>
          <w:szCs w:val="21"/>
        </w:rPr>
        <w:t xml:space="preserve"> (</w:t>
      </w:r>
      <w:r w:rsidRPr="00FB0262">
        <w:rPr>
          <w:rFonts w:ascii="Times New Roman" w:eastAsia="Times New Roman" w:hAnsi="Times New Roman" w:cs="Times New Roman"/>
          <w:sz w:val="21"/>
          <w:szCs w:val="21"/>
          <w:lang w:eastAsia="ja-JP"/>
        </w:rPr>
        <w:t>Asmaa B. El-</w:t>
      </w:r>
      <w:proofErr w:type="spellStart"/>
      <w:r w:rsidRPr="00FB0262">
        <w:rPr>
          <w:rFonts w:ascii="Times New Roman" w:eastAsia="Times New Roman" w:hAnsi="Times New Roman" w:cs="Times New Roman"/>
          <w:sz w:val="21"/>
          <w:szCs w:val="21"/>
          <w:lang w:eastAsia="ja-JP"/>
        </w:rPr>
        <w:t>Meligy</w:t>
      </w:r>
      <w:proofErr w:type="spellEnd"/>
      <w:r w:rsidRPr="00FB0262">
        <w:rPr>
          <w:rFonts w:ascii="Times New Roman" w:eastAsia="CharisSIL" w:hAnsi="Times New Roman" w:cs="Times New Roman"/>
          <w:sz w:val="21"/>
          <w:szCs w:val="21"/>
        </w:rPr>
        <w:t>)</w:t>
      </w:r>
    </w:p>
    <w:p w14:paraId="1F52C6B4" w14:textId="65803147" w:rsidR="0030139C" w:rsidRDefault="0030139C" w:rsidP="004F64A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yellow"/>
          <w:lang w:eastAsia="ja-JP"/>
        </w:rPr>
      </w:pPr>
    </w:p>
    <w:p w14:paraId="459DB085" w14:textId="6ACF587D" w:rsidR="0030139C" w:rsidRDefault="0030139C" w:rsidP="004F64A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yellow"/>
          <w:lang w:eastAsia="ja-JP"/>
        </w:rPr>
      </w:pPr>
    </w:p>
    <w:p w14:paraId="4D89C2F2" w14:textId="043C6A13" w:rsidR="0030139C" w:rsidRDefault="0030139C" w:rsidP="004F64A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yellow"/>
          <w:lang w:eastAsia="ja-JP"/>
        </w:rPr>
      </w:pPr>
    </w:p>
    <w:p w14:paraId="39089595" w14:textId="21822398" w:rsidR="0030139C" w:rsidRDefault="00712041" w:rsidP="004F64A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yellow"/>
          <w:lang w:eastAsia="ja-JP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eastAsia="ja-JP"/>
        </w:rPr>
        <w:drawing>
          <wp:anchor distT="0" distB="0" distL="114300" distR="114300" simplePos="0" relativeHeight="251644928" behindDoc="0" locked="0" layoutInCell="1" allowOverlap="1" wp14:anchorId="27393EBF" wp14:editId="3171E0FF">
            <wp:simplePos x="0" y="0"/>
            <wp:positionH relativeFrom="column">
              <wp:posOffset>74054</wp:posOffset>
            </wp:positionH>
            <wp:positionV relativeFrom="paragraph">
              <wp:posOffset>66281</wp:posOffset>
            </wp:positionV>
            <wp:extent cx="2976879" cy="1448874"/>
            <wp:effectExtent l="0" t="0" r="0" b="0"/>
            <wp:wrapNone/>
            <wp:docPr id="78856611" name="صورة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صورة 1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8589" cy="14497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95F3C8A" w14:textId="7C3CD54B" w:rsidR="0030139C" w:rsidRDefault="0030139C" w:rsidP="004F64A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yellow"/>
          <w:lang w:eastAsia="ja-JP"/>
        </w:rPr>
      </w:pPr>
    </w:p>
    <w:p w14:paraId="75A23194" w14:textId="39F906AE" w:rsidR="0030139C" w:rsidRDefault="0030139C" w:rsidP="004F64A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yellow"/>
          <w:lang w:eastAsia="ja-JP"/>
        </w:rPr>
      </w:pPr>
    </w:p>
    <w:p w14:paraId="55CE74A3" w14:textId="77777777" w:rsidR="0030139C" w:rsidRDefault="0030139C" w:rsidP="004F64A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yellow"/>
          <w:lang w:eastAsia="ja-JP"/>
        </w:rPr>
      </w:pPr>
    </w:p>
    <w:p w14:paraId="3BB7D934" w14:textId="77777777" w:rsidR="00712041" w:rsidRDefault="00712041" w:rsidP="004F64A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yellow"/>
          <w:lang w:eastAsia="ja-JP"/>
        </w:rPr>
      </w:pPr>
    </w:p>
    <w:p w14:paraId="082445E2" w14:textId="77777777" w:rsidR="00712041" w:rsidRDefault="00712041" w:rsidP="004F64A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yellow"/>
          <w:lang w:eastAsia="ja-JP"/>
        </w:rPr>
      </w:pPr>
    </w:p>
    <w:p w14:paraId="0D4EFECD" w14:textId="77777777" w:rsidR="00712041" w:rsidRDefault="00712041" w:rsidP="004F64A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yellow"/>
          <w:lang w:eastAsia="ja-JP"/>
        </w:rPr>
      </w:pPr>
    </w:p>
    <w:p w14:paraId="31959243" w14:textId="77777777" w:rsidR="00712041" w:rsidRDefault="00712041" w:rsidP="004F64A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yellow"/>
          <w:lang w:eastAsia="ja-JP"/>
        </w:rPr>
      </w:pPr>
    </w:p>
    <w:p w14:paraId="1FDDFEC0" w14:textId="77777777" w:rsidR="00712041" w:rsidRDefault="00712041" w:rsidP="004F64A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yellow"/>
          <w:lang w:eastAsia="ja-JP"/>
        </w:rPr>
      </w:pPr>
    </w:p>
    <w:p w14:paraId="0E5355B6" w14:textId="77777777" w:rsidR="00712041" w:rsidRDefault="00712041" w:rsidP="004F64A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yellow"/>
          <w:lang w:eastAsia="ja-JP"/>
        </w:rPr>
      </w:pPr>
    </w:p>
    <w:p w14:paraId="19C9FE1A" w14:textId="70E82595" w:rsidR="00712041" w:rsidRDefault="00712041" w:rsidP="004F64A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yellow"/>
          <w:lang w:eastAsia="ja-JP"/>
        </w:rPr>
      </w:pPr>
      <w:r w:rsidRPr="00006B02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optimized geometries of </w:t>
      </w:r>
      <w:r>
        <w:rPr>
          <w:rFonts w:ascii="Times New Roman" w:eastAsia="Calibri" w:hAnsi="Times New Roman" w:cs="Times New Roman"/>
          <w:b/>
          <w:bCs/>
          <w:color w:val="7030A0"/>
        </w:rPr>
        <w:t>enol</w:t>
      </w:r>
    </w:p>
    <w:p w14:paraId="4AAECCA8" w14:textId="77777777" w:rsidR="00712041" w:rsidRDefault="00712041" w:rsidP="004F64A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yellow"/>
          <w:lang w:eastAsia="ja-JP"/>
        </w:rPr>
      </w:pPr>
    </w:p>
    <w:p w14:paraId="2471C8DB" w14:textId="77777777" w:rsidR="00712041" w:rsidRPr="00712041" w:rsidRDefault="00712041" w:rsidP="00712041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712041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-4.684439000      0.160212000     -0.000018000</w:t>
      </w:r>
    </w:p>
    <w:p w14:paraId="3C33514D" w14:textId="77777777" w:rsidR="00712041" w:rsidRPr="00712041" w:rsidRDefault="00712041" w:rsidP="00712041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712041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-4.227374000     -1.164181000      0.000023000</w:t>
      </w:r>
    </w:p>
    <w:p w14:paraId="17C2C55A" w14:textId="77777777" w:rsidR="00712041" w:rsidRPr="00712041" w:rsidRDefault="00712041" w:rsidP="00712041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712041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-2.927927000     -1.638858000      0.000043000</w:t>
      </w:r>
    </w:p>
    <w:p w14:paraId="2619C106" w14:textId="77777777" w:rsidR="00712041" w:rsidRPr="00712041" w:rsidRDefault="00712041" w:rsidP="00712041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712041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-3.960148000      1.343963000     -0.000048000</w:t>
      </w:r>
    </w:p>
    <w:p w14:paraId="450EC6EA" w14:textId="77777777" w:rsidR="00712041" w:rsidRPr="00712041" w:rsidRDefault="00712041" w:rsidP="00712041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712041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-1.734476000     -0.907359000      0.000028000</w:t>
      </w:r>
    </w:p>
    <w:p w14:paraId="62F1E0A3" w14:textId="77777777" w:rsidR="00712041" w:rsidRPr="00712041" w:rsidRDefault="00712041" w:rsidP="00712041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712041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-2.577313000      1.531437000     -0.000047000</w:t>
      </w:r>
    </w:p>
    <w:p w14:paraId="7443C10D" w14:textId="77777777" w:rsidR="00712041" w:rsidRPr="00712041" w:rsidRDefault="00712041" w:rsidP="00712041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712041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-1.584478000      0.563778000     -0.000014000</w:t>
      </w:r>
    </w:p>
    <w:p w14:paraId="665208E1" w14:textId="77777777" w:rsidR="00712041" w:rsidRPr="00712041" w:rsidRDefault="00712041" w:rsidP="00712041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712041">
        <w:rPr>
          <w:rFonts w:ascii="Times New Roman" w:eastAsia="Times New Roman" w:hAnsi="Times New Roman" w:cs="Times New Roman"/>
          <w:sz w:val="24"/>
          <w:szCs w:val="24"/>
          <w:lang w:eastAsia="ja-JP"/>
        </w:rPr>
        <w:t>1       -5.761449000      0.275421000     -0.000026000</w:t>
      </w:r>
    </w:p>
    <w:p w14:paraId="742B9500" w14:textId="77777777" w:rsidR="00712041" w:rsidRPr="00712041" w:rsidRDefault="00712041" w:rsidP="00712041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712041">
        <w:rPr>
          <w:rFonts w:ascii="Times New Roman" w:eastAsia="Times New Roman" w:hAnsi="Times New Roman" w:cs="Times New Roman"/>
          <w:sz w:val="24"/>
          <w:szCs w:val="24"/>
          <w:lang w:eastAsia="ja-JP"/>
        </w:rPr>
        <w:t>1       -5.001912000     -1.921037000      0.000041000</w:t>
      </w:r>
    </w:p>
    <w:p w14:paraId="4700051B" w14:textId="77777777" w:rsidR="00712041" w:rsidRPr="00712041" w:rsidRDefault="00712041" w:rsidP="00712041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712041">
        <w:rPr>
          <w:rFonts w:ascii="Times New Roman" w:eastAsia="Times New Roman" w:hAnsi="Times New Roman" w:cs="Times New Roman"/>
          <w:sz w:val="24"/>
          <w:szCs w:val="24"/>
          <w:lang w:eastAsia="ja-JP"/>
        </w:rPr>
        <w:t>1       -2.815461000     -2.717231000      0.000075000</w:t>
      </w:r>
    </w:p>
    <w:p w14:paraId="66D0AA0F" w14:textId="77777777" w:rsidR="00712041" w:rsidRPr="00712041" w:rsidRDefault="00712041" w:rsidP="00712041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712041">
        <w:rPr>
          <w:rFonts w:ascii="Times New Roman" w:eastAsia="Times New Roman" w:hAnsi="Times New Roman" w:cs="Times New Roman"/>
          <w:sz w:val="24"/>
          <w:szCs w:val="24"/>
          <w:lang w:eastAsia="ja-JP"/>
        </w:rPr>
        <w:t>1       -4.550486000      2.251760000     -0.000078000</w:t>
      </w:r>
    </w:p>
    <w:p w14:paraId="6E18E5B3" w14:textId="77777777" w:rsidR="00712041" w:rsidRPr="00712041" w:rsidRDefault="00712041" w:rsidP="00712041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712041">
        <w:rPr>
          <w:rFonts w:ascii="Times New Roman" w:eastAsia="Times New Roman" w:hAnsi="Times New Roman" w:cs="Times New Roman"/>
          <w:sz w:val="24"/>
          <w:szCs w:val="24"/>
          <w:lang w:eastAsia="ja-JP"/>
        </w:rPr>
        <w:t>1       -2.218769000      2.553384000     -0.000076000</w:t>
      </w:r>
    </w:p>
    <w:p w14:paraId="4C310594" w14:textId="77777777" w:rsidR="00712041" w:rsidRPr="00712041" w:rsidRDefault="00712041" w:rsidP="00712041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712041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-0.435236000     -1.403578000      0.000049000</w:t>
      </w:r>
    </w:p>
    <w:p w14:paraId="0FAFDADB" w14:textId="77777777" w:rsidR="00712041" w:rsidRPr="00712041" w:rsidRDefault="00712041" w:rsidP="00712041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712041">
        <w:rPr>
          <w:rFonts w:ascii="Times New Roman" w:eastAsia="Times New Roman" w:hAnsi="Times New Roman" w:cs="Times New Roman"/>
          <w:sz w:val="24"/>
          <w:szCs w:val="24"/>
          <w:lang w:eastAsia="ja-JP"/>
        </w:rPr>
        <w:t>1       -0.157575000     -2.443258000      0.000079000</w:t>
      </w:r>
    </w:p>
    <w:p w14:paraId="686BC019" w14:textId="77777777" w:rsidR="00712041" w:rsidRPr="00712041" w:rsidRDefault="00712041" w:rsidP="00712041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712041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 0.429767000     -0.288248000      0.000022000</w:t>
      </w:r>
    </w:p>
    <w:p w14:paraId="08B5764C" w14:textId="77777777" w:rsidR="00712041" w:rsidRPr="00712041" w:rsidRDefault="00712041" w:rsidP="00712041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712041">
        <w:rPr>
          <w:rFonts w:ascii="Times New Roman" w:eastAsia="Times New Roman" w:hAnsi="Times New Roman" w:cs="Times New Roman"/>
          <w:sz w:val="24"/>
          <w:szCs w:val="24"/>
          <w:lang w:eastAsia="ja-JP"/>
        </w:rPr>
        <w:t>7       -0.275676000      0.879554000     -0.000020000</w:t>
      </w:r>
    </w:p>
    <w:p w14:paraId="3487F4B6" w14:textId="77777777" w:rsidR="00712041" w:rsidRPr="00712041" w:rsidRDefault="00712041" w:rsidP="00712041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712041">
        <w:rPr>
          <w:rFonts w:ascii="Times New Roman" w:eastAsia="Times New Roman" w:hAnsi="Times New Roman" w:cs="Times New Roman"/>
          <w:sz w:val="24"/>
          <w:szCs w:val="24"/>
          <w:lang w:eastAsia="ja-JP"/>
        </w:rPr>
        <w:lastRenderedPageBreak/>
        <w:t>6        4.002005000     -1.472684000     -0.000005000</w:t>
      </w:r>
    </w:p>
    <w:p w14:paraId="5EC3BF4F" w14:textId="77777777" w:rsidR="00712041" w:rsidRPr="00712041" w:rsidRDefault="00712041" w:rsidP="00712041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712041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 2.621282000     -1.466884000      0.000019000</w:t>
      </w:r>
    </w:p>
    <w:p w14:paraId="168F27B2" w14:textId="77777777" w:rsidR="00712041" w:rsidRPr="00712041" w:rsidRDefault="00712041" w:rsidP="00712041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712041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 4.690506000     -0.255318000     -0.000035000</w:t>
      </w:r>
    </w:p>
    <w:p w14:paraId="0CF2A405" w14:textId="77777777" w:rsidR="00712041" w:rsidRPr="00712041" w:rsidRDefault="00712041" w:rsidP="00712041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712041">
        <w:rPr>
          <w:rFonts w:ascii="Times New Roman" w:eastAsia="Times New Roman" w:hAnsi="Times New Roman" w:cs="Times New Roman"/>
          <w:sz w:val="24"/>
          <w:szCs w:val="24"/>
          <w:lang w:eastAsia="ja-JP"/>
        </w:rPr>
        <w:t>1        2.089483000     -2.407717000      0.000036000</w:t>
      </w:r>
    </w:p>
    <w:p w14:paraId="538B0AD0" w14:textId="77777777" w:rsidR="00712041" w:rsidRPr="00712041" w:rsidRDefault="00712041" w:rsidP="00712041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712041">
        <w:rPr>
          <w:rFonts w:ascii="Times New Roman" w:eastAsia="Times New Roman" w:hAnsi="Times New Roman" w:cs="Times New Roman"/>
          <w:sz w:val="24"/>
          <w:szCs w:val="24"/>
          <w:lang w:eastAsia="ja-JP"/>
        </w:rPr>
        <w:t>1        5.772164000     -0.246169000     -0.000056000</w:t>
      </w:r>
    </w:p>
    <w:p w14:paraId="182AB3D8" w14:textId="77777777" w:rsidR="00712041" w:rsidRPr="00712041" w:rsidRDefault="00712041" w:rsidP="00712041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712041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 1.883369000     -0.269169000      0.000017000</w:t>
      </w:r>
    </w:p>
    <w:p w14:paraId="3942169F" w14:textId="77777777" w:rsidR="00712041" w:rsidRPr="00712041" w:rsidRDefault="00712041" w:rsidP="00712041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712041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 3.999472000      0.941762000     -0.000033000</w:t>
      </w:r>
    </w:p>
    <w:p w14:paraId="376AB199" w14:textId="77777777" w:rsidR="00712041" w:rsidRPr="00712041" w:rsidRDefault="00712041" w:rsidP="00712041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712041">
        <w:rPr>
          <w:rFonts w:ascii="Times New Roman" w:eastAsia="Times New Roman" w:hAnsi="Times New Roman" w:cs="Times New Roman"/>
          <w:sz w:val="24"/>
          <w:szCs w:val="24"/>
          <w:lang w:eastAsia="ja-JP"/>
        </w:rPr>
        <w:t>1        4.516696000      1.890577000     -0.000050000</w:t>
      </w:r>
    </w:p>
    <w:p w14:paraId="132BFA46" w14:textId="77777777" w:rsidR="00712041" w:rsidRPr="00712041" w:rsidRDefault="00712041" w:rsidP="00712041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712041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 2.599935000      0.956780000     -0.000002000</w:t>
      </w:r>
    </w:p>
    <w:p w14:paraId="192D120B" w14:textId="77777777" w:rsidR="00712041" w:rsidRPr="00712041" w:rsidRDefault="00712041" w:rsidP="00712041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712041">
        <w:rPr>
          <w:rFonts w:ascii="Times New Roman" w:eastAsia="Times New Roman" w:hAnsi="Times New Roman" w:cs="Times New Roman"/>
          <w:sz w:val="24"/>
          <w:szCs w:val="24"/>
          <w:lang w:eastAsia="ja-JP"/>
        </w:rPr>
        <w:t>8        1.991632000      2.153731000      0.000017000</w:t>
      </w:r>
    </w:p>
    <w:p w14:paraId="7119F5D4" w14:textId="77777777" w:rsidR="00712041" w:rsidRPr="00712041" w:rsidRDefault="00712041" w:rsidP="00712041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712041">
        <w:rPr>
          <w:rFonts w:ascii="Times New Roman" w:eastAsia="Times New Roman" w:hAnsi="Times New Roman" w:cs="Times New Roman"/>
          <w:sz w:val="24"/>
          <w:szCs w:val="24"/>
          <w:lang w:eastAsia="ja-JP"/>
        </w:rPr>
        <w:t>1        4.543063000     -2.407913000     -0.000006000</w:t>
      </w:r>
    </w:p>
    <w:p w14:paraId="6C5D7A43" w14:textId="0BF8AAF3" w:rsidR="0030139C" w:rsidRDefault="00712041" w:rsidP="0071204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yellow"/>
          <w:lang w:eastAsia="ja-JP"/>
        </w:rPr>
      </w:pPr>
      <w:r w:rsidRPr="00712041">
        <w:rPr>
          <w:rFonts w:ascii="Times New Roman" w:eastAsia="Times New Roman" w:hAnsi="Times New Roman" w:cs="Times New Roman"/>
          <w:sz w:val="24"/>
          <w:szCs w:val="24"/>
          <w:lang w:eastAsia="ja-JP"/>
        </w:rPr>
        <w:t>1        1.011241000      1.995546000      0.000073000</w:t>
      </w:r>
    </w:p>
    <w:p w14:paraId="59284F81" w14:textId="77777777" w:rsidR="0030139C" w:rsidRDefault="0030139C" w:rsidP="004F64A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yellow"/>
          <w:lang w:eastAsia="ja-JP"/>
        </w:rPr>
      </w:pPr>
    </w:p>
    <w:p w14:paraId="7A7EE8BE" w14:textId="77777777" w:rsidR="0030139C" w:rsidRDefault="0030139C" w:rsidP="004F64A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yellow"/>
          <w:lang w:eastAsia="ja-JP"/>
        </w:rPr>
      </w:pPr>
    </w:p>
    <w:p w14:paraId="71B3BBE7" w14:textId="31EFDE7E" w:rsidR="0030139C" w:rsidRDefault="00712041" w:rsidP="004F64A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yellow"/>
          <w:lang w:eastAsia="ja-JP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eastAsia="ja-JP"/>
        </w:rPr>
        <w:drawing>
          <wp:anchor distT="0" distB="0" distL="114300" distR="114300" simplePos="0" relativeHeight="251645952" behindDoc="0" locked="0" layoutInCell="1" allowOverlap="1" wp14:anchorId="295E719C" wp14:editId="78D16755">
            <wp:simplePos x="0" y="0"/>
            <wp:positionH relativeFrom="column">
              <wp:posOffset>-3112</wp:posOffset>
            </wp:positionH>
            <wp:positionV relativeFrom="paragraph">
              <wp:posOffset>153795</wp:posOffset>
            </wp:positionV>
            <wp:extent cx="2537460" cy="1323340"/>
            <wp:effectExtent l="0" t="0" r="0" b="0"/>
            <wp:wrapNone/>
            <wp:docPr id="1505761649" name="صورة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صورة 1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7460" cy="1323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E100B49" w14:textId="144B906A" w:rsidR="000240A4" w:rsidRDefault="000240A4" w:rsidP="00957F94">
      <w:pPr>
        <w:tabs>
          <w:tab w:val="left" w:pos="1185"/>
        </w:tabs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</w:p>
    <w:p w14:paraId="41A68947" w14:textId="23D3E701" w:rsidR="000240A4" w:rsidRDefault="000240A4" w:rsidP="00957F94">
      <w:pPr>
        <w:tabs>
          <w:tab w:val="left" w:pos="1185"/>
        </w:tabs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</w:p>
    <w:p w14:paraId="22EBCC01" w14:textId="426EB49F" w:rsidR="000240A4" w:rsidRDefault="000240A4" w:rsidP="00957F94">
      <w:pPr>
        <w:tabs>
          <w:tab w:val="left" w:pos="1185"/>
        </w:tabs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</w:p>
    <w:p w14:paraId="0CAA60D3" w14:textId="77777777" w:rsidR="000240A4" w:rsidRDefault="000240A4" w:rsidP="00957F94">
      <w:pPr>
        <w:tabs>
          <w:tab w:val="left" w:pos="1185"/>
        </w:tabs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</w:p>
    <w:p w14:paraId="675C2069" w14:textId="77777777" w:rsidR="000240A4" w:rsidRDefault="000240A4" w:rsidP="00957F94">
      <w:pPr>
        <w:tabs>
          <w:tab w:val="left" w:pos="1185"/>
        </w:tabs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</w:p>
    <w:p w14:paraId="72B0EEF9" w14:textId="1528951E" w:rsidR="00712041" w:rsidRDefault="00712041" w:rsidP="0071204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yellow"/>
          <w:lang w:eastAsia="ja-JP"/>
        </w:rPr>
      </w:pPr>
      <w:r w:rsidRPr="00006B02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optimized geometries of </w:t>
      </w:r>
      <w:r>
        <w:rPr>
          <w:rFonts w:ascii="Times New Roman" w:eastAsia="Calibri" w:hAnsi="Times New Roman" w:cs="Times New Roman"/>
          <w:b/>
          <w:bCs/>
          <w:color w:val="7030A0"/>
        </w:rPr>
        <w:t>keto</w:t>
      </w:r>
    </w:p>
    <w:p w14:paraId="51260453" w14:textId="77777777" w:rsidR="000240A4" w:rsidRDefault="000240A4" w:rsidP="00957F94">
      <w:pPr>
        <w:tabs>
          <w:tab w:val="left" w:pos="1185"/>
        </w:tabs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</w:p>
    <w:p w14:paraId="15ED9C2F" w14:textId="77777777" w:rsidR="00712041" w:rsidRPr="00712041" w:rsidRDefault="00712041" w:rsidP="004C74A9">
      <w:pPr>
        <w:tabs>
          <w:tab w:val="left" w:pos="1185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712041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 4.674513000      0.189530000      0.000084000</w:t>
      </w:r>
    </w:p>
    <w:p w14:paraId="578D6441" w14:textId="77777777" w:rsidR="00712041" w:rsidRPr="00712041" w:rsidRDefault="00712041" w:rsidP="004C74A9">
      <w:pPr>
        <w:tabs>
          <w:tab w:val="left" w:pos="1185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712041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 4.219320000     -1.147434000      0.000125000</w:t>
      </w:r>
    </w:p>
    <w:p w14:paraId="664BFFC1" w14:textId="77777777" w:rsidR="00712041" w:rsidRPr="00712041" w:rsidRDefault="00712041" w:rsidP="004C74A9">
      <w:pPr>
        <w:tabs>
          <w:tab w:val="left" w:pos="1185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712041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 2.935457000     -1.634060000      0.000133000</w:t>
      </w:r>
    </w:p>
    <w:p w14:paraId="0C9F8FC5" w14:textId="77777777" w:rsidR="00712041" w:rsidRPr="00712041" w:rsidRDefault="00712041" w:rsidP="004C74A9">
      <w:pPr>
        <w:tabs>
          <w:tab w:val="left" w:pos="1185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712041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 3.941267000      1.357078000      0.000078000</w:t>
      </w:r>
    </w:p>
    <w:p w14:paraId="605B2752" w14:textId="77777777" w:rsidR="00712041" w:rsidRPr="00712041" w:rsidRDefault="00712041" w:rsidP="004C74A9">
      <w:pPr>
        <w:tabs>
          <w:tab w:val="left" w:pos="1185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712041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 1.718719000     -0.913723000      0.000080000</w:t>
      </w:r>
    </w:p>
    <w:p w14:paraId="24005BD1" w14:textId="77777777" w:rsidR="00712041" w:rsidRPr="00712041" w:rsidRDefault="00712041" w:rsidP="004C74A9">
      <w:pPr>
        <w:tabs>
          <w:tab w:val="left" w:pos="1185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712041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 2.548388000      1.532789000      0.000090000</w:t>
      </w:r>
    </w:p>
    <w:p w14:paraId="3CCF3166" w14:textId="77777777" w:rsidR="00712041" w:rsidRPr="00712041" w:rsidRDefault="00712041" w:rsidP="004C74A9">
      <w:pPr>
        <w:tabs>
          <w:tab w:val="left" w:pos="1185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712041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 1.583052000      0.548653000      0.000053000</w:t>
      </w:r>
    </w:p>
    <w:p w14:paraId="73A6F30A" w14:textId="77777777" w:rsidR="00712041" w:rsidRPr="00712041" w:rsidRDefault="00712041" w:rsidP="004C74A9">
      <w:pPr>
        <w:tabs>
          <w:tab w:val="left" w:pos="1185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712041">
        <w:rPr>
          <w:rFonts w:ascii="Times New Roman" w:eastAsia="Times New Roman" w:hAnsi="Times New Roman" w:cs="Times New Roman"/>
          <w:sz w:val="24"/>
          <w:szCs w:val="24"/>
          <w:lang w:eastAsia="ja-JP"/>
        </w:rPr>
        <w:t>1        5.750263000      0.310457000      0.000066000</w:t>
      </w:r>
    </w:p>
    <w:p w14:paraId="66C6B06E" w14:textId="77777777" w:rsidR="00712041" w:rsidRPr="00712041" w:rsidRDefault="00712041" w:rsidP="004C74A9">
      <w:pPr>
        <w:tabs>
          <w:tab w:val="left" w:pos="1185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712041">
        <w:rPr>
          <w:rFonts w:ascii="Times New Roman" w:eastAsia="Times New Roman" w:hAnsi="Times New Roman" w:cs="Times New Roman"/>
          <w:sz w:val="24"/>
          <w:szCs w:val="24"/>
          <w:lang w:eastAsia="ja-JP"/>
        </w:rPr>
        <w:t>1        5.001237000     -1.896847000      0.000150000</w:t>
      </w:r>
    </w:p>
    <w:p w14:paraId="6F6B5814" w14:textId="77777777" w:rsidR="00712041" w:rsidRPr="00712041" w:rsidRDefault="00712041" w:rsidP="004C74A9">
      <w:pPr>
        <w:tabs>
          <w:tab w:val="left" w:pos="1185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712041">
        <w:rPr>
          <w:rFonts w:ascii="Times New Roman" w:eastAsia="Times New Roman" w:hAnsi="Times New Roman" w:cs="Times New Roman"/>
          <w:sz w:val="24"/>
          <w:szCs w:val="24"/>
          <w:lang w:eastAsia="ja-JP"/>
        </w:rPr>
        <w:t>1        2.830989000     -2.712619000      0.000163000</w:t>
      </w:r>
    </w:p>
    <w:p w14:paraId="041EFB98" w14:textId="77777777" w:rsidR="00712041" w:rsidRPr="00712041" w:rsidRDefault="00712041" w:rsidP="004C74A9">
      <w:pPr>
        <w:tabs>
          <w:tab w:val="left" w:pos="1185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712041">
        <w:rPr>
          <w:rFonts w:ascii="Times New Roman" w:eastAsia="Times New Roman" w:hAnsi="Times New Roman" w:cs="Times New Roman"/>
          <w:sz w:val="24"/>
          <w:szCs w:val="24"/>
          <w:lang w:eastAsia="ja-JP"/>
        </w:rPr>
        <w:t>1        4.517474000      2.273865000      0.000075000</w:t>
      </w:r>
    </w:p>
    <w:p w14:paraId="33A6A14E" w14:textId="77777777" w:rsidR="00712041" w:rsidRPr="00712041" w:rsidRDefault="00712041" w:rsidP="004C74A9">
      <w:pPr>
        <w:tabs>
          <w:tab w:val="left" w:pos="1185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712041">
        <w:rPr>
          <w:rFonts w:ascii="Times New Roman" w:eastAsia="Times New Roman" w:hAnsi="Times New Roman" w:cs="Times New Roman"/>
          <w:sz w:val="24"/>
          <w:szCs w:val="24"/>
          <w:lang w:eastAsia="ja-JP"/>
        </w:rPr>
        <w:t>1        2.185599000      2.553056000      0.000133000</w:t>
      </w:r>
    </w:p>
    <w:p w14:paraId="1A86F1D3" w14:textId="77777777" w:rsidR="00712041" w:rsidRPr="00712041" w:rsidRDefault="00712041" w:rsidP="004C74A9">
      <w:pPr>
        <w:tabs>
          <w:tab w:val="left" w:pos="1185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712041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 0.435651000     -1.436444000      0.000088000</w:t>
      </w:r>
    </w:p>
    <w:p w14:paraId="45F7DFE1" w14:textId="77777777" w:rsidR="00712041" w:rsidRPr="00712041" w:rsidRDefault="00712041" w:rsidP="004C74A9">
      <w:pPr>
        <w:tabs>
          <w:tab w:val="left" w:pos="1185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712041">
        <w:rPr>
          <w:rFonts w:ascii="Times New Roman" w:eastAsia="Times New Roman" w:hAnsi="Times New Roman" w:cs="Times New Roman"/>
          <w:sz w:val="24"/>
          <w:szCs w:val="24"/>
          <w:lang w:eastAsia="ja-JP"/>
        </w:rPr>
        <w:t>1        0.182371000     -2.481750000      0.000112000</w:t>
      </w:r>
    </w:p>
    <w:p w14:paraId="5154855E" w14:textId="77777777" w:rsidR="00712041" w:rsidRPr="00712041" w:rsidRDefault="00712041" w:rsidP="004C74A9">
      <w:pPr>
        <w:tabs>
          <w:tab w:val="left" w:pos="1185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712041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-0.483837000     -0.357690000     -0.000019000</w:t>
      </w:r>
    </w:p>
    <w:p w14:paraId="328D3DB1" w14:textId="77777777" w:rsidR="00712041" w:rsidRPr="00712041" w:rsidRDefault="00712041" w:rsidP="004C74A9">
      <w:pPr>
        <w:tabs>
          <w:tab w:val="left" w:pos="1185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712041">
        <w:rPr>
          <w:rFonts w:ascii="Times New Roman" w:eastAsia="Times New Roman" w:hAnsi="Times New Roman" w:cs="Times New Roman"/>
          <w:sz w:val="24"/>
          <w:szCs w:val="24"/>
          <w:lang w:eastAsia="ja-JP"/>
        </w:rPr>
        <w:t>7        0.253201000      0.802840000      0.000143000</w:t>
      </w:r>
    </w:p>
    <w:p w14:paraId="6F848145" w14:textId="77777777" w:rsidR="00712041" w:rsidRPr="00712041" w:rsidRDefault="00712041" w:rsidP="004C74A9">
      <w:pPr>
        <w:tabs>
          <w:tab w:val="left" w:pos="1185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712041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-4.046536000     -1.427413000     -0.000001000</w:t>
      </w:r>
    </w:p>
    <w:p w14:paraId="49602954" w14:textId="77777777" w:rsidR="00712041" w:rsidRPr="00712041" w:rsidRDefault="00712041" w:rsidP="004C74A9">
      <w:pPr>
        <w:tabs>
          <w:tab w:val="left" w:pos="1185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712041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-2.679788000     -1.477585000     -0.000031000</w:t>
      </w:r>
    </w:p>
    <w:p w14:paraId="091E5FB3" w14:textId="77777777" w:rsidR="00712041" w:rsidRPr="00712041" w:rsidRDefault="00712041" w:rsidP="004C74A9">
      <w:pPr>
        <w:tabs>
          <w:tab w:val="left" w:pos="1185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712041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-4.694230000     -0.164734000      0.000040000</w:t>
      </w:r>
    </w:p>
    <w:p w14:paraId="6D4A03E2" w14:textId="77777777" w:rsidR="00712041" w:rsidRPr="00712041" w:rsidRDefault="00712041" w:rsidP="004C74A9">
      <w:pPr>
        <w:tabs>
          <w:tab w:val="left" w:pos="1185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712041">
        <w:rPr>
          <w:rFonts w:ascii="Times New Roman" w:eastAsia="Times New Roman" w:hAnsi="Times New Roman" w:cs="Times New Roman"/>
          <w:sz w:val="24"/>
          <w:szCs w:val="24"/>
          <w:lang w:eastAsia="ja-JP"/>
        </w:rPr>
        <w:t>1       -2.180378000     -2.437682000      0.000126000</w:t>
      </w:r>
    </w:p>
    <w:p w14:paraId="4B83D53C" w14:textId="77777777" w:rsidR="00712041" w:rsidRPr="00712041" w:rsidRDefault="00712041" w:rsidP="004C74A9">
      <w:pPr>
        <w:tabs>
          <w:tab w:val="left" w:pos="1185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712041">
        <w:rPr>
          <w:rFonts w:ascii="Times New Roman" w:eastAsia="Times New Roman" w:hAnsi="Times New Roman" w:cs="Times New Roman"/>
          <w:sz w:val="24"/>
          <w:szCs w:val="24"/>
          <w:lang w:eastAsia="ja-JP"/>
        </w:rPr>
        <w:t>1       -5.776601000     -0.129809000      0.000195000</w:t>
      </w:r>
    </w:p>
    <w:p w14:paraId="1B983A70" w14:textId="77777777" w:rsidR="00712041" w:rsidRPr="00712041" w:rsidRDefault="00712041" w:rsidP="004C74A9">
      <w:pPr>
        <w:tabs>
          <w:tab w:val="left" w:pos="1185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712041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-1.895644000     -0.295520000     -0.000154000</w:t>
      </w:r>
    </w:p>
    <w:p w14:paraId="3A0693C9" w14:textId="77777777" w:rsidR="00712041" w:rsidRPr="00712041" w:rsidRDefault="00712041" w:rsidP="004C74A9">
      <w:pPr>
        <w:tabs>
          <w:tab w:val="left" w:pos="1185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712041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-3.984990000      1.003175000     -0.000135000</w:t>
      </w:r>
    </w:p>
    <w:p w14:paraId="2960493B" w14:textId="77777777" w:rsidR="00712041" w:rsidRPr="00712041" w:rsidRDefault="00712041" w:rsidP="004C74A9">
      <w:pPr>
        <w:tabs>
          <w:tab w:val="left" w:pos="1185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712041">
        <w:rPr>
          <w:rFonts w:ascii="Times New Roman" w:eastAsia="Times New Roman" w:hAnsi="Times New Roman" w:cs="Times New Roman"/>
          <w:sz w:val="24"/>
          <w:szCs w:val="24"/>
          <w:lang w:eastAsia="ja-JP"/>
        </w:rPr>
        <w:t>1       -4.478871000      1.964759000     -0.000055000</w:t>
      </w:r>
    </w:p>
    <w:p w14:paraId="6DE633A6" w14:textId="77777777" w:rsidR="00712041" w:rsidRPr="00712041" w:rsidRDefault="00712041" w:rsidP="004C74A9">
      <w:pPr>
        <w:tabs>
          <w:tab w:val="left" w:pos="1185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712041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-2.547649000      1.014304000     -0.000615000</w:t>
      </w:r>
    </w:p>
    <w:p w14:paraId="335851A1" w14:textId="77777777" w:rsidR="00712041" w:rsidRPr="00712041" w:rsidRDefault="00712041" w:rsidP="004C74A9">
      <w:pPr>
        <w:tabs>
          <w:tab w:val="left" w:pos="1185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712041">
        <w:rPr>
          <w:rFonts w:ascii="Times New Roman" w:eastAsia="Times New Roman" w:hAnsi="Times New Roman" w:cs="Times New Roman"/>
          <w:sz w:val="24"/>
          <w:szCs w:val="24"/>
          <w:lang w:eastAsia="ja-JP"/>
        </w:rPr>
        <w:lastRenderedPageBreak/>
        <w:t>8       -1.898871000      2.105986000     -0.000148000</w:t>
      </w:r>
    </w:p>
    <w:p w14:paraId="5E405DBC" w14:textId="77777777" w:rsidR="00712041" w:rsidRPr="00712041" w:rsidRDefault="00712041" w:rsidP="004C74A9">
      <w:pPr>
        <w:tabs>
          <w:tab w:val="left" w:pos="1185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712041">
        <w:rPr>
          <w:rFonts w:ascii="Times New Roman" w:eastAsia="Times New Roman" w:hAnsi="Times New Roman" w:cs="Times New Roman"/>
          <w:sz w:val="24"/>
          <w:szCs w:val="24"/>
          <w:lang w:eastAsia="ja-JP"/>
        </w:rPr>
        <w:t>1       -4.630637000     -2.336282000      0.000152000</w:t>
      </w:r>
    </w:p>
    <w:p w14:paraId="7816CA2B" w14:textId="6658E3BD" w:rsidR="000240A4" w:rsidRDefault="00712041" w:rsidP="004C74A9">
      <w:pPr>
        <w:tabs>
          <w:tab w:val="left" w:pos="1185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712041">
        <w:rPr>
          <w:rFonts w:ascii="Times New Roman" w:eastAsia="Times New Roman" w:hAnsi="Times New Roman" w:cs="Times New Roman"/>
          <w:sz w:val="24"/>
          <w:szCs w:val="24"/>
          <w:lang w:eastAsia="ja-JP"/>
        </w:rPr>
        <w:t>1       -0.325042000      1.679528000      0.000166000</w:t>
      </w:r>
    </w:p>
    <w:p w14:paraId="234342DB" w14:textId="4EA6D925" w:rsidR="000240A4" w:rsidRDefault="004C74A9" w:rsidP="00957F94">
      <w:pPr>
        <w:tabs>
          <w:tab w:val="left" w:pos="1185"/>
        </w:tabs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eastAsia="ja-JP"/>
        </w:rPr>
        <w:drawing>
          <wp:anchor distT="0" distB="0" distL="114300" distR="114300" simplePos="0" relativeHeight="251657216" behindDoc="0" locked="0" layoutInCell="1" allowOverlap="1" wp14:anchorId="243AF78D" wp14:editId="11C77801">
            <wp:simplePos x="0" y="0"/>
            <wp:positionH relativeFrom="column">
              <wp:posOffset>-53062</wp:posOffset>
            </wp:positionH>
            <wp:positionV relativeFrom="paragraph">
              <wp:posOffset>197950</wp:posOffset>
            </wp:positionV>
            <wp:extent cx="2702560" cy="1393825"/>
            <wp:effectExtent l="0" t="0" r="2540" b="0"/>
            <wp:wrapNone/>
            <wp:docPr id="829514659" name="صورة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صورة 18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2560" cy="139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9A124EE" w14:textId="77777777" w:rsidR="004C74A9" w:rsidRPr="004C74A9" w:rsidRDefault="004C74A9" w:rsidP="004C74A9">
      <w:pPr>
        <w:rPr>
          <w:rFonts w:ascii="Times New Roman" w:eastAsia="Times New Roman" w:hAnsi="Times New Roman" w:cs="Times New Roman"/>
          <w:sz w:val="24"/>
          <w:szCs w:val="24"/>
          <w:lang w:eastAsia="ja-JP"/>
        </w:rPr>
      </w:pPr>
    </w:p>
    <w:p w14:paraId="05C7ECED" w14:textId="77777777" w:rsidR="004C74A9" w:rsidRPr="004C74A9" w:rsidRDefault="004C74A9" w:rsidP="004C74A9">
      <w:pPr>
        <w:rPr>
          <w:rFonts w:ascii="Times New Roman" w:eastAsia="Times New Roman" w:hAnsi="Times New Roman" w:cs="Times New Roman"/>
          <w:sz w:val="24"/>
          <w:szCs w:val="24"/>
          <w:lang w:eastAsia="ja-JP"/>
        </w:rPr>
      </w:pPr>
    </w:p>
    <w:p w14:paraId="5AB1C3D3" w14:textId="77777777" w:rsidR="004C74A9" w:rsidRPr="004C74A9" w:rsidRDefault="004C74A9" w:rsidP="004C74A9">
      <w:pPr>
        <w:rPr>
          <w:rFonts w:ascii="Times New Roman" w:eastAsia="Times New Roman" w:hAnsi="Times New Roman" w:cs="Times New Roman"/>
          <w:sz w:val="24"/>
          <w:szCs w:val="24"/>
          <w:lang w:eastAsia="ja-JP"/>
        </w:rPr>
      </w:pPr>
    </w:p>
    <w:p w14:paraId="0438BF98" w14:textId="77777777" w:rsidR="004C74A9" w:rsidRPr="004C74A9" w:rsidRDefault="004C74A9" w:rsidP="004C74A9">
      <w:pPr>
        <w:rPr>
          <w:rFonts w:ascii="Times New Roman" w:eastAsia="Times New Roman" w:hAnsi="Times New Roman" w:cs="Times New Roman"/>
          <w:sz w:val="24"/>
          <w:szCs w:val="24"/>
          <w:lang w:eastAsia="ja-JP"/>
        </w:rPr>
      </w:pPr>
    </w:p>
    <w:p w14:paraId="736CB3AD" w14:textId="77777777" w:rsidR="004C74A9" w:rsidRDefault="004C74A9" w:rsidP="004C74A9">
      <w:pPr>
        <w:rPr>
          <w:rFonts w:ascii="Times New Roman" w:eastAsia="Times New Roman" w:hAnsi="Times New Roman" w:cs="Times New Roman"/>
          <w:sz w:val="24"/>
          <w:szCs w:val="24"/>
          <w:lang w:eastAsia="ja-JP"/>
        </w:rPr>
      </w:pPr>
    </w:p>
    <w:p w14:paraId="4438AAFA" w14:textId="697DCEB0" w:rsidR="004C74A9" w:rsidRDefault="004C74A9" w:rsidP="004C74A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yellow"/>
          <w:lang w:eastAsia="ja-JP"/>
        </w:rPr>
      </w:pPr>
      <w:r w:rsidRPr="00006B02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optimized geometries of </w:t>
      </w:r>
      <w:r w:rsidRPr="004C74A9"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>R1(O)</w:t>
      </w:r>
    </w:p>
    <w:p w14:paraId="12896D04" w14:textId="77777777" w:rsidR="004C74A9" w:rsidRDefault="004C74A9" w:rsidP="004C74A9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</w:p>
    <w:p w14:paraId="7CBC1E43" w14:textId="1D6DA616" w:rsidR="004C74A9" w:rsidRPr="004C74A9" w:rsidRDefault="004C74A9" w:rsidP="004C74A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4C74A9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 4.707966000      0.116312000     -0.063535000</w:t>
      </w:r>
    </w:p>
    <w:p w14:paraId="57E1E17B" w14:textId="77777777" w:rsidR="004C74A9" w:rsidRPr="004C74A9" w:rsidRDefault="004C74A9" w:rsidP="004C74A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4C74A9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 4.223183000     -1.122450000      0.365515000</w:t>
      </w:r>
    </w:p>
    <w:p w14:paraId="0F941051" w14:textId="77777777" w:rsidR="004C74A9" w:rsidRPr="004C74A9" w:rsidRDefault="004C74A9" w:rsidP="004C74A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4C74A9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 2.908744000     -1.547889000      0.494917000</w:t>
      </w:r>
    </w:p>
    <w:p w14:paraId="3E42A4BB" w14:textId="77777777" w:rsidR="004C74A9" w:rsidRPr="004C74A9" w:rsidRDefault="004C74A9" w:rsidP="004C74A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4C74A9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 4.012817000      1.251246000     -0.467591000</w:t>
      </w:r>
    </w:p>
    <w:p w14:paraId="1DB66158" w14:textId="77777777" w:rsidR="004C74A9" w:rsidRPr="004C74A9" w:rsidRDefault="004C74A9" w:rsidP="004C74A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4C74A9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 1.739699000     -0.835327000      0.230516000</w:t>
      </w:r>
    </w:p>
    <w:p w14:paraId="78C1246A" w14:textId="77777777" w:rsidR="004C74A9" w:rsidRPr="004C74A9" w:rsidRDefault="004C74A9" w:rsidP="004C74A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4C74A9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 2.637085000      1.457514000     -0.547631000</w:t>
      </w:r>
    </w:p>
    <w:p w14:paraId="249EE03C" w14:textId="77777777" w:rsidR="004C74A9" w:rsidRPr="004C74A9" w:rsidRDefault="004C74A9" w:rsidP="004C74A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4C74A9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 1.616802000      0.565802000     -0.244210000</w:t>
      </w:r>
    </w:p>
    <w:p w14:paraId="7E0D1CA9" w14:textId="77777777" w:rsidR="004C74A9" w:rsidRPr="004C74A9" w:rsidRDefault="004C74A9" w:rsidP="004C74A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4C74A9">
        <w:rPr>
          <w:rFonts w:ascii="Times New Roman" w:eastAsia="Times New Roman" w:hAnsi="Times New Roman" w:cs="Times New Roman"/>
          <w:sz w:val="24"/>
          <w:szCs w:val="24"/>
          <w:lang w:eastAsia="ja-JP"/>
        </w:rPr>
        <w:t>1        5.787673000      0.204905000     -0.083649000</w:t>
      </w:r>
    </w:p>
    <w:p w14:paraId="58116871" w14:textId="77777777" w:rsidR="004C74A9" w:rsidRPr="004C74A9" w:rsidRDefault="004C74A9" w:rsidP="004C74A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4C74A9">
        <w:rPr>
          <w:rFonts w:ascii="Times New Roman" w:eastAsia="Times New Roman" w:hAnsi="Times New Roman" w:cs="Times New Roman"/>
          <w:sz w:val="24"/>
          <w:szCs w:val="24"/>
          <w:lang w:eastAsia="ja-JP"/>
        </w:rPr>
        <w:t>1        4.979678000     -1.851087000      0.629466000</w:t>
      </w:r>
    </w:p>
    <w:p w14:paraId="2EE0AA5E" w14:textId="77777777" w:rsidR="004C74A9" w:rsidRPr="004C74A9" w:rsidRDefault="004C74A9" w:rsidP="004C74A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4C74A9">
        <w:rPr>
          <w:rFonts w:ascii="Times New Roman" w:eastAsia="Times New Roman" w:hAnsi="Times New Roman" w:cs="Times New Roman"/>
          <w:sz w:val="24"/>
          <w:szCs w:val="24"/>
          <w:lang w:eastAsia="ja-JP"/>
        </w:rPr>
        <w:t>1        2.771628000     -2.565767000      0.843474000</w:t>
      </w:r>
    </w:p>
    <w:p w14:paraId="7BF4A087" w14:textId="77777777" w:rsidR="004C74A9" w:rsidRPr="004C74A9" w:rsidRDefault="004C74A9" w:rsidP="004C74A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4C74A9">
        <w:rPr>
          <w:rFonts w:ascii="Times New Roman" w:eastAsia="Times New Roman" w:hAnsi="Times New Roman" w:cs="Times New Roman"/>
          <w:sz w:val="24"/>
          <w:szCs w:val="24"/>
          <w:lang w:eastAsia="ja-JP"/>
        </w:rPr>
        <w:t>1        4.627523000      2.094520000     -0.757194000</w:t>
      </w:r>
    </w:p>
    <w:p w14:paraId="72BF46B6" w14:textId="77777777" w:rsidR="004C74A9" w:rsidRPr="004C74A9" w:rsidRDefault="004C74A9" w:rsidP="004C74A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4C74A9">
        <w:rPr>
          <w:rFonts w:ascii="Times New Roman" w:eastAsia="Times New Roman" w:hAnsi="Times New Roman" w:cs="Times New Roman"/>
          <w:sz w:val="24"/>
          <w:szCs w:val="24"/>
          <w:lang w:eastAsia="ja-JP"/>
        </w:rPr>
        <w:t>1        2.297930000      2.429433000     -0.884525000</w:t>
      </w:r>
    </w:p>
    <w:p w14:paraId="2F08B512" w14:textId="77777777" w:rsidR="004C74A9" w:rsidRPr="004C74A9" w:rsidRDefault="004C74A9" w:rsidP="004C74A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4C74A9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 0.422297000     -1.270701000      0.360553000</w:t>
      </w:r>
    </w:p>
    <w:p w14:paraId="7C173E3D" w14:textId="77777777" w:rsidR="004C74A9" w:rsidRPr="004C74A9" w:rsidRDefault="004C74A9" w:rsidP="004C74A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4C74A9">
        <w:rPr>
          <w:rFonts w:ascii="Times New Roman" w:eastAsia="Times New Roman" w:hAnsi="Times New Roman" w:cs="Times New Roman"/>
          <w:sz w:val="24"/>
          <w:szCs w:val="24"/>
          <w:lang w:eastAsia="ja-JP"/>
        </w:rPr>
        <w:t>1        0.098233000     -2.237406000      0.708443000</w:t>
      </w:r>
    </w:p>
    <w:p w14:paraId="22BBAE09" w14:textId="77777777" w:rsidR="004C74A9" w:rsidRPr="004C74A9" w:rsidRDefault="004C74A9" w:rsidP="004C74A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4C74A9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-0.397574000     -0.184708000     -0.008883000</w:t>
      </w:r>
    </w:p>
    <w:p w14:paraId="15105D1F" w14:textId="77777777" w:rsidR="004C74A9" w:rsidRPr="004C74A9" w:rsidRDefault="004C74A9" w:rsidP="004C74A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4C74A9">
        <w:rPr>
          <w:rFonts w:ascii="Times New Roman" w:eastAsia="Times New Roman" w:hAnsi="Times New Roman" w:cs="Times New Roman"/>
          <w:sz w:val="24"/>
          <w:szCs w:val="24"/>
          <w:lang w:eastAsia="ja-JP"/>
        </w:rPr>
        <w:t>7        0.322513000      0.906794000     -0.367786000</w:t>
      </w:r>
    </w:p>
    <w:p w14:paraId="2FD13D8A" w14:textId="77777777" w:rsidR="004C74A9" w:rsidRPr="004C74A9" w:rsidRDefault="004C74A9" w:rsidP="004C74A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4C74A9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-3.899471000     -1.476413000     -0.531519000</w:t>
      </w:r>
    </w:p>
    <w:p w14:paraId="0932915B" w14:textId="77777777" w:rsidR="004C74A9" w:rsidRPr="004C74A9" w:rsidRDefault="004C74A9" w:rsidP="004C74A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4C74A9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-2.517768000     -1.384462000     -0.456097000</w:t>
      </w:r>
    </w:p>
    <w:p w14:paraId="73FF08B4" w14:textId="77777777" w:rsidR="004C74A9" w:rsidRPr="004C74A9" w:rsidRDefault="004C74A9" w:rsidP="004C74A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4C74A9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-4.672792000     -0.371410000     -0.190821000</w:t>
      </w:r>
    </w:p>
    <w:p w14:paraId="19FDC785" w14:textId="77777777" w:rsidR="004C74A9" w:rsidRPr="004C74A9" w:rsidRDefault="004C74A9" w:rsidP="004C74A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4C74A9">
        <w:rPr>
          <w:rFonts w:ascii="Times New Roman" w:eastAsia="Times New Roman" w:hAnsi="Times New Roman" w:cs="Times New Roman"/>
          <w:sz w:val="24"/>
          <w:szCs w:val="24"/>
          <w:lang w:eastAsia="ja-JP"/>
        </w:rPr>
        <w:lastRenderedPageBreak/>
        <w:t>1       -1.911682000     -2.233068000     -0.741138000</w:t>
      </w:r>
    </w:p>
    <w:p w14:paraId="37DC02F9" w14:textId="77777777" w:rsidR="004C74A9" w:rsidRPr="004C74A9" w:rsidRDefault="004C74A9" w:rsidP="004C74A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4C74A9">
        <w:rPr>
          <w:rFonts w:ascii="Times New Roman" w:eastAsia="Times New Roman" w:hAnsi="Times New Roman" w:cs="Times New Roman"/>
          <w:sz w:val="24"/>
          <w:szCs w:val="24"/>
          <w:lang w:eastAsia="ja-JP"/>
        </w:rPr>
        <w:t>1       -5.751726000     -0.419160000     -0.245122000</w:t>
      </w:r>
    </w:p>
    <w:p w14:paraId="0E6AD324" w14:textId="77777777" w:rsidR="004C74A9" w:rsidRPr="004C74A9" w:rsidRDefault="004C74A9" w:rsidP="004C74A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4C74A9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-1.866109000     -0.210577000     -0.053600000</w:t>
      </w:r>
    </w:p>
    <w:p w14:paraId="3332C6E6" w14:textId="77777777" w:rsidR="004C74A9" w:rsidRPr="004C74A9" w:rsidRDefault="004C74A9" w:rsidP="004C74A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4C74A9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-4.058227000      0.801055000      0.224177000</w:t>
      </w:r>
    </w:p>
    <w:p w14:paraId="3E052F96" w14:textId="77777777" w:rsidR="004C74A9" w:rsidRPr="004C74A9" w:rsidRDefault="004C74A9" w:rsidP="004C74A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4C74A9">
        <w:rPr>
          <w:rFonts w:ascii="Times New Roman" w:eastAsia="Times New Roman" w:hAnsi="Times New Roman" w:cs="Times New Roman"/>
          <w:sz w:val="24"/>
          <w:szCs w:val="24"/>
          <w:lang w:eastAsia="ja-JP"/>
        </w:rPr>
        <w:t>1       -4.657844000      1.659874000      0.502446000</w:t>
      </w:r>
    </w:p>
    <w:p w14:paraId="67FF52A6" w14:textId="77777777" w:rsidR="004C74A9" w:rsidRPr="004C74A9" w:rsidRDefault="004C74A9" w:rsidP="004C74A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4C74A9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-2.667837000      0.892431000      0.299616000</w:t>
      </w:r>
    </w:p>
    <w:p w14:paraId="49129D3F" w14:textId="77777777" w:rsidR="004C74A9" w:rsidRPr="004C74A9" w:rsidRDefault="004C74A9" w:rsidP="004C74A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4C74A9">
        <w:rPr>
          <w:rFonts w:ascii="Times New Roman" w:eastAsia="Times New Roman" w:hAnsi="Times New Roman" w:cs="Times New Roman"/>
          <w:sz w:val="24"/>
          <w:szCs w:val="24"/>
          <w:lang w:eastAsia="ja-JP"/>
        </w:rPr>
        <w:t>8       -2.065633000      2.026096000      0.751785000</w:t>
      </w:r>
    </w:p>
    <w:p w14:paraId="6A2745C9" w14:textId="77777777" w:rsidR="004C74A9" w:rsidRPr="004C74A9" w:rsidRDefault="004C74A9" w:rsidP="004C74A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4C74A9">
        <w:rPr>
          <w:rFonts w:ascii="Times New Roman" w:eastAsia="Times New Roman" w:hAnsi="Times New Roman" w:cs="Times New Roman"/>
          <w:sz w:val="24"/>
          <w:szCs w:val="24"/>
          <w:lang w:eastAsia="ja-JP"/>
        </w:rPr>
        <w:t>1       -4.366439000     -2.393748000     -0.860109000</w:t>
      </w:r>
    </w:p>
    <w:p w14:paraId="2AEC3EF9" w14:textId="7FAD304B" w:rsidR="004C74A9" w:rsidRDefault="004C74A9" w:rsidP="004C74A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4C74A9">
        <w:rPr>
          <w:rFonts w:ascii="Times New Roman" w:eastAsia="Times New Roman" w:hAnsi="Times New Roman" w:cs="Times New Roman"/>
          <w:sz w:val="24"/>
          <w:szCs w:val="24"/>
          <w:lang w:eastAsia="ja-JP"/>
        </w:rPr>
        <w:t>1       -2.740381000      2.672639000      0.979678000</w:t>
      </w:r>
    </w:p>
    <w:p w14:paraId="3EF74795" w14:textId="71461CEA" w:rsidR="004C74A9" w:rsidRDefault="004C74A9" w:rsidP="004C74A9">
      <w:pPr>
        <w:rPr>
          <w:rFonts w:ascii="Times New Roman" w:eastAsia="Times New Roman" w:hAnsi="Times New Roman" w:cs="Times New Roman"/>
          <w:sz w:val="24"/>
          <w:szCs w:val="24"/>
          <w:lang w:eastAsia="ja-JP"/>
        </w:rPr>
      </w:pPr>
    </w:p>
    <w:p w14:paraId="28DFCC44" w14:textId="29D02ADB" w:rsidR="004C74A9" w:rsidRDefault="004C74A9" w:rsidP="004C74A9">
      <w:pPr>
        <w:tabs>
          <w:tab w:val="left" w:pos="517"/>
        </w:tabs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eastAsia="ja-JP"/>
        </w:rPr>
        <w:drawing>
          <wp:anchor distT="0" distB="0" distL="114300" distR="114300" simplePos="0" relativeHeight="251658240" behindDoc="0" locked="0" layoutInCell="1" allowOverlap="1" wp14:anchorId="6D42516F" wp14:editId="2C53853F">
            <wp:simplePos x="0" y="0"/>
            <wp:positionH relativeFrom="column">
              <wp:posOffset>6332</wp:posOffset>
            </wp:positionH>
            <wp:positionV relativeFrom="paragraph">
              <wp:posOffset>671</wp:posOffset>
            </wp:positionV>
            <wp:extent cx="2537460" cy="1261110"/>
            <wp:effectExtent l="0" t="0" r="0" b="0"/>
            <wp:wrapNone/>
            <wp:docPr id="1951655368" name="صورة 4" descr="صورة تحتوي على داخلي, ملحق, خشب&#10;&#10;تم إنشاء الوصف تلقائياً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صورة 19" descr="صورة تحتوي على داخلي, ملحق, خشب&#10;&#10;تم إنشاء الوصف تلقائياً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7460" cy="1261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</w:r>
    </w:p>
    <w:p w14:paraId="7F6EB59B" w14:textId="77777777" w:rsidR="004C74A9" w:rsidRPr="004C74A9" w:rsidRDefault="004C74A9" w:rsidP="004C74A9">
      <w:pPr>
        <w:rPr>
          <w:rFonts w:ascii="Times New Roman" w:eastAsia="Times New Roman" w:hAnsi="Times New Roman" w:cs="Times New Roman"/>
          <w:sz w:val="24"/>
          <w:szCs w:val="24"/>
          <w:lang w:eastAsia="ja-JP"/>
        </w:rPr>
      </w:pPr>
    </w:p>
    <w:p w14:paraId="2936C796" w14:textId="77777777" w:rsidR="004C74A9" w:rsidRPr="004C74A9" w:rsidRDefault="004C74A9" w:rsidP="004C74A9">
      <w:pPr>
        <w:rPr>
          <w:rFonts w:ascii="Times New Roman" w:eastAsia="Times New Roman" w:hAnsi="Times New Roman" w:cs="Times New Roman"/>
          <w:sz w:val="24"/>
          <w:szCs w:val="24"/>
          <w:lang w:eastAsia="ja-JP"/>
        </w:rPr>
      </w:pPr>
    </w:p>
    <w:p w14:paraId="7632ACA6" w14:textId="77777777" w:rsidR="004C74A9" w:rsidRDefault="004C74A9" w:rsidP="004C74A9">
      <w:pPr>
        <w:rPr>
          <w:rFonts w:ascii="Times New Roman" w:eastAsia="Times New Roman" w:hAnsi="Times New Roman" w:cs="Times New Roman"/>
          <w:sz w:val="24"/>
          <w:szCs w:val="24"/>
          <w:lang w:eastAsia="ja-JP"/>
        </w:rPr>
      </w:pPr>
    </w:p>
    <w:p w14:paraId="225D9399" w14:textId="603BE943" w:rsidR="004C74A9" w:rsidRDefault="004C74A9" w:rsidP="004C74A9">
      <w:pPr>
        <w:tabs>
          <w:tab w:val="left" w:pos="1572"/>
        </w:tabs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</w:r>
      <w:r w:rsidR="00B14265" w:rsidRPr="00006B02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optimized geometries of </w:t>
      </w:r>
      <w:r w:rsidRPr="004C74A9"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>R2(O)</w:t>
      </w:r>
    </w:p>
    <w:p w14:paraId="5C0EB769" w14:textId="77777777" w:rsidR="004C74A9" w:rsidRDefault="004C74A9" w:rsidP="004C74A9">
      <w:pPr>
        <w:rPr>
          <w:rFonts w:ascii="Times New Roman" w:eastAsia="Times New Roman" w:hAnsi="Times New Roman" w:cs="Times New Roman"/>
          <w:sz w:val="24"/>
          <w:szCs w:val="24"/>
          <w:lang w:eastAsia="ja-JP"/>
        </w:rPr>
      </w:pPr>
    </w:p>
    <w:p w14:paraId="7A75F21C" w14:textId="77777777" w:rsidR="004C74A9" w:rsidRPr="004C74A9" w:rsidRDefault="004C74A9" w:rsidP="004C74A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4C74A9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-4.712016000     -0.121523000      0.023709000</w:t>
      </w:r>
    </w:p>
    <w:p w14:paraId="19D61BDA" w14:textId="77777777" w:rsidR="004C74A9" w:rsidRPr="004C74A9" w:rsidRDefault="004C74A9" w:rsidP="004C74A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4C74A9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-4.170535000      1.112178000     -0.340670000</w:t>
      </w:r>
    </w:p>
    <w:p w14:paraId="45F74174" w14:textId="77777777" w:rsidR="004C74A9" w:rsidRPr="004C74A9" w:rsidRDefault="004C74A9" w:rsidP="004C74A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4C74A9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-2.836471000      1.481505000     -0.454573000</w:t>
      </w:r>
    </w:p>
    <w:p w14:paraId="3996CF04" w14:textId="77777777" w:rsidR="004C74A9" w:rsidRPr="004C74A9" w:rsidRDefault="004C74A9" w:rsidP="004C74A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4C74A9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-4.068111000     -1.311188000      0.355832000</w:t>
      </w:r>
    </w:p>
    <w:p w14:paraId="6990980E" w14:textId="77777777" w:rsidR="004C74A9" w:rsidRPr="004C74A9" w:rsidRDefault="004C74A9" w:rsidP="004C74A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4C74A9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-1.703516000      0.702662000     -0.229330000</w:t>
      </w:r>
    </w:p>
    <w:p w14:paraId="6B26357D" w14:textId="77777777" w:rsidR="004C74A9" w:rsidRPr="004C74A9" w:rsidRDefault="004C74A9" w:rsidP="004C74A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4C74A9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-2.706158000     -1.587017000      0.411258000</w:t>
      </w:r>
    </w:p>
    <w:p w14:paraId="33DEE589" w14:textId="77777777" w:rsidR="004C74A9" w:rsidRPr="004C74A9" w:rsidRDefault="004C74A9" w:rsidP="004C74A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4C74A9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-1.643625000     -0.724417000      0.158395000</w:t>
      </w:r>
    </w:p>
    <w:p w14:paraId="09188C9E" w14:textId="77777777" w:rsidR="004C74A9" w:rsidRPr="004C74A9" w:rsidRDefault="004C74A9" w:rsidP="004C74A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4C74A9">
        <w:rPr>
          <w:rFonts w:ascii="Times New Roman" w:eastAsia="Times New Roman" w:hAnsi="Times New Roman" w:cs="Times New Roman"/>
          <w:sz w:val="24"/>
          <w:szCs w:val="24"/>
          <w:lang w:eastAsia="ja-JP"/>
        </w:rPr>
        <w:t>1       -5.794371000     -0.160318000      0.047611000</w:t>
      </w:r>
    </w:p>
    <w:p w14:paraId="0DD746B1" w14:textId="77777777" w:rsidR="004C74A9" w:rsidRPr="004C74A9" w:rsidRDefault="004C74A9" w:rsidP="004C74A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4C74A9">
        <w:rPr>
          <w:rFonts w:ascii="Times New Roman" w:eastAsia="Times New Roman" w:hAnsi="Times New Roman" w:cs="Times New Roman"/>
          <w:sz w:val="24"/>
          <w:szCs w:val="24"/>
          <w:lang w:eastAsia="ja-JP"/>
        </w:rPr>
        <w:t>1       -4.891463000      1.889297000     -0.562056000</w:t>
      </w:r>
    </w:p>
    <w:p w14:paraId="16BFBE1C" w14:textId="77777777" w:rsidR="004C74A9" w:rsidRPr="004C74A9" w:rsidRDefault="004C74A9" w:rsidP="004C74A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4C74A9">
        <w:rPr>
          <w:rFonts w:ascii="Times New Roman" w:eastAsia="Times New Roman" w:hAnsi="Times New Roman" w:cs="Times New Roman"/>
          <w:sz w:val="24"/>
          <w:szCs w:val="24"/>
          <w:lang w:eastAsia="ja-JP"/>
        </w:rPr>
        <w:t>1       -2.652260000      2.507705000     -0.752852000</w:t>
      </w:r>
    </w:p>
    <w:p w14:paraId="54ECE86D" w14:textId="77777777" w:rsidR="004C74A9" w:rsidRPr="004C74A9" w:rsidRDefault="004C74A9" w:rsidP="004C74A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4C74A9">
        <w:rPr>
          <w:rFonts w:ascii="Times New Roman" w:eastAsia="Times New Roman" w:hAnsi="Times New Roman" w:cs="Times New Roman"/>
          <w:sz w:val="24"/>
          <w:szCs w:val="24"/>
          <w:lang w:eastAsia="ja-JP"/>
        </w:rPr>
        <w:t>1       -4.721115000     -2.140079000      0.599177000</w:t>
      </w:r>
    </w:p>
    <w:p w14:paraId="1F9D768A" w14:textId="77777777" w:rsidR="004C74A9" w:rsidRPr="004C74A9" w:rsidRDefault="004C74A9" w:rsidP="004C74A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4C74A9">
        <w:rPr>
          <w:rFonts w:ascii="Times New Roman" w:eastAsia="Times New Roman" w:hAnsi="Times New Roman" w:cs="Times New Roman"/>
          <w:sz w:val="24"/>
          <w:szCs w:val="24"/>
          <w:lang w:eastAsia="ja-JP"/>
        </w:rPr>
        <w:t>1       -2.412751000     -2.593721000      0.682245000</w:t>
      </w:r>
    </w:p>
    <w:p w14:paraId="76D956E9" w14:textId="77777777" w:rsidR="004C74A9" w:rsidRPr="004C74A9" w:rsidRDefault="004C74A9" w:rsidP="004C74A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4C74A9">
        <w:rPr>
          <w:rFonts w:ascii="Times New Roman" w:eastAsia="Times New Roman" w:hAnsi="Times New Roman" w:cs="Times New Roman"/>
          <w:sz w:val="24"/>
          <w:szCs w:val="24"/>
          <w:lang w:eastAsia="ja-JP"/>
        </w:rPr>
        <w:lastRenderedPageBreak/>
        <w:t>6       -0.364214000      1.085794000     -0.347051000</w:t>
      </w:r>
    </w:p>
    <w:p w14:paraId="0AE80D20" w14:textId="77777777" w:rsidR="004C74A9" w:rsidRPr="004C74A9" w:rsidRDefault="004C74A9" w:rsidP="004C74A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4C74A9">
        <w:rPr>
          <w:rFonts w:ascii="Times New Roman" w:eastAsia="Times New Roman" w:hAnsi="Times New Roman" w:cs="Times New Roman"/>
          <w:sz w:val="24"/>
          <w:szCs w:val="24"/>
          <w:lang w:eastAsia="ja-JP"/>
        </w:rPr>
        <w:t>1       -0.014128000      2.040600000     -0.704989000</w:t>
      </w:r>
    </w:p>
    <w:p w14:paraId="034C4E6F" w14:textId="77777777" w:rsidR="004C74A9" w:rsidRPr="004C74A9" w:rsidRDefault="004C74A9" w:rsidP="004C74A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4C74A9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 0.409884000     -0.055890000     -0.044781000</w:t>
      </w:r>
    </w:p>
    <w:p w14:paraId="2169A895" w14:textId="77777777" w:rsidR="004C74A9" w:rsidRPr="004C74A9" w:rsidRDefault="004C74A9" w:rsidP="004C74A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4C74A9">
        <w:rPr>
          <w:rFonts w:ascii="Times New Roman" w:eastAsia="Times New Roman" w:hAnsi="Times New Roman" w:cs="Times New Roman"/>
          <w:sz w:val="24"/>
          <w:szCs w:val="24"/>
          <w:lang w:eastAsia="ja-JP"/>
        </w:rPr>
        <w:t>7       -0.367834000     -1.131628000      0.250596000</w:t>
      </w:r>
    </w:p>
    <w:p w14:paraId="6D750EB5" w14:textId="77777777" w:rsidR="004C74A9" w:rsidRPr="004C74A9" w:rsidRDefault="004C74A9" w:rsidP="004C74A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4C74A9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 4.109343000      0.732031000      0.197308000</w:t>
      </w:r>
    </w:p>
    <w:p w14:paraId="3EC21789" w14:textId="77777777" w:rsidR="004C74A9" w:rsidRPr="004C74A9" w:rsidRDefault="004C74A9" w:rsidP="004C74A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4C74A9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 2.726490000      0.891746000      0.255550000</w:t>
      </w:r>
    </w:p>
    <w:p w14:paraId="370DBE42" w14:textId="77777777" w:rsidR="004C74A9" w:rsidRPr="004C74A9" w:rsidRDefault="004C74A9" w:rsidP="004C74A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4C74A9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 4.654608000     -0.493394000     -0.150920000</w:t>
      </w:r>
    </w:p>
    <w:p w14:paraId="2548BB80" w14:textId="77777777" w:rsidR="004C74A9" w:rsidRPr="004C74A9" w:rsidRDefault="004C74A9" w:rsidP="004C74A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4C74A9">
        <w:rPr>
          <w:rFonts w:ascii="Times New Roman" w:eastAsia="Times New Roman" w:hAnsi="Times New Roman" w:cs="Times New Roman"/>
          <w:sz w:val="24"/>
          <w:szCs w:val="24"/>
          <w:lang w:eastAsia="ja-JP"/>
        </w:rPr>
        <w:t>1        5.729493000     -0.604185000     -0.196319000</w:t>
      </w:r>
    </w:p>
    <w:p w14:paraId="724DE8F3" w14:textId="77777777" w:rsidR="004C74A9" w:rsidRPr="004C74A9" w:rsidRDefault="004C74A9" w:rsidP="004C74A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4C74A9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 1.869482000     -0.183118000     -0.050155000</w:t>
      </w:r>
    </w:p>
    <w:p w14:paraId="31EEAF1C" w14:textId="77777777" w:rsidR="004C74A9" w:rsidRPr="004C74A9" w:rsidRDefault="004C74A9" w:rsidP="004C74A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4C74A9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 3.824805000     -1.580589000     -0.426022000</w:t>
      </w:r>
    </w:p>
    <w:p w14:paraId="2CC09054" w14:textId="77777777" w:rsidR="004C74A9" w:rsidRPr="004C74A9" w:rsidRDefault="004C74A9" w:rsidP="004C74A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4C74A9">
        <w:rPr>
          <w:rFonts w:ascii="Times New Roman" w:eastAsia="Times New Roman" w:hAnsi="Times New Roman" w:cs="Times New Roman"/>
          <w:sz w:val="24"/>
          <w:szCs w:val="24"/>
          <w:lang w:eastAsia="ja-JP"/>
        </w:rPr>
        <w:t>1        4.248781000     -2.539944000     -0.686283000</w:t>
      </w:r>
    </w:p>
    <w:p w14:paraId="726DA11B" w14:textId="77777777" w:rsidR="004C74A9" w:rsidRPr="004C74A9" w:rsidRDefault="004C74A9" w:rsidP="004C74A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4C74A9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 2.451585000     -1.421323000     -0.364943000</w:t>
      </w:r>
    </w:p>
    <w:p w14:paraId="72CA8AA8" w14:textId="77777777" w:rsidR="004C74A9" w:rsidRPr="004C74A9" w:rsidRDefault="004C74A9" w:rsidP="004C74A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4C74A9">
        <w:rPr>
          <w:rFonts w:ascii="Times New Roman" w:eastAsia="Times New Roman" w:hAnsi="Times New Roman" w:cs="Times New Roman"/>
          <w:sz w:val="24"/>
          <w:szCs w:val="24"/>
          <w:lang w:eastAsia="ja-JP"/>
        </w:rPr>
        <w:t>1        4.735536000      1.577924000      0.442391000</w:t>
      </w:r>
    </w:p>
    <w:p w14:paraId="5F3646FD" w14:textId="77777777" w:rsidR="004C74A9" w:rsidRPr="004C74A9" w:rsidRDefault="004C74A9" w:rsidP="004C74A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4C74A9">
        <w:rPr>
          <w:rFonts w:ascii="Times New Roman" w:eastAsia="Times New Roman" w:hAnsi="Times New Roman" w:cs="Times New Roman"/>
          <w:sz w:val="24"/>
          <w:szCs w:val="24"/>
          <w:lang w:eastAsia="ja-JP"/>
        </w:rPr>
        <w:t>1        1.790090000     -2.249824000     -0.570643000</w:t>
      </w:r>
    </w:p>
    <w:p w14:paraId="404E50C5" w14:textId="77777777" w:rsidR="004C74A9" w:rsidRPr="004C74A9" w:rsidRDefault="004C74A9" w:rsidP="004C74A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4C74A9">
        <w:rPr>
          <w:rFonts w:ascii="Times New Roman" w:eastAsia="Times New Roman" w:hAnsi="Times New Roman" w:cs="Times New Roman"/>
          <w:sz w:val="24"/>
          <w:szCs w:val="24"/>
          <w:lang w:eastAsia="ja-JP"/>
        </w:rPr>
        <w:t>8        2.272767000      2.119467000      0.645518000</w:t>
      </w:r>
    </w:p>
    <w:p w14:paraId="6235AFE1" w14:textId="177D6EE2" w:rsidR="004C74A9" w:rsidRDefault="004C74A9" w:rsidP="004C74A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4C74A9">
        <w:rPr>
          <w:rFonts w:ascii="Times New Roman" w:eastAsia="Times New Roman" w:hAnsi="Times New Roman" w:cs="Times New Roman"/>
          <w:sz w:val="24"/>
          <w:szCs w:val="24"/>
          <w:lang w:eastAsia="ja-JP"/>
        </w:rPr>
        <w:t>1        1.325588000      2.073452000      0.821756000</w:t>
      </w:r>
    </w:p>
    <w:p w14:paraId="3EE1E7AF" w14:textId="7EAE83EE" w:rsidR="00250A92" w:rsidRDefault="00250A92" w:rsidP="00250A92">
      <w:pPr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eastAsia="ja-JP"/>
        </w:rPr>
        <w:drawing>
          <wp:anchor distT="0" distB="0" distL="114300" distR="114300" simplePos="0" relativeHeight="251658240" behindDoc="0" locked="0" layoutInCell="1" allowOverlap="1" wp14:anchorId="70A54A33" wp14:editId="1B2B9549">
            <wp:simplePos x="0" y="0"/>
            <wp:positionH relativeFrom="column">
              <wp:posOffset>21500</wp:posOffset>
            </wp:positionH>
            <wp:positionV relativeFrom="paragraph">
              <wp:posOffset>37769</wp:posOffset>
            </wp:positionV>
            <wp:extent cx="2174527" cy="1165538"/>
            <wp:effectExtent l="0" t="0" r="0" b="0"/>
            <wp:wrapNone/>
            <wp:docPr id="1659577354" name="صورة 7" descr="صورة تحتوي على ملحق, داخلي, عقد, خشب&#10;&#10;تم إنشاء الوصف تلقائياً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صورة 20" descr="صورة تحتوي على ملحق, داخلي, عقد, خشب&#10;&#10;تم إنشاء الوصف تلقائياً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4527" cy="11655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1F65D9D" w14:textId="29147B8B" w:rsidR="00250A92" w:rsidRDefault="00250A92" w:rsidP="00250A92">
      <w:pPr>
        <w:tabs>
          <w:tab w:val="left" w:pos="1247"/>
        </w:tabs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eastAsia="ja-JP"/>
        </w:rPr>
        <w:drawing>
          <wp:anchor distT="0" distB="0" distL="114300" distR="114300" simplePos="0" relativeHeight="251651072" behindDoc="0" locked="0" layoutInCell="1" allowOverlap="1" wp14:anchorId="0E6A670A" wp14:editId="147619C6">
            <wp:simplePos x="0" y="0"/>
            <wp:positionH relativeFrom="column">
              <wp:posOffset>1093470</wp:posOffset>
            </wp:positionH>
            <wp:positionV relativeFrom="paragraph">
              <wp:posOffset>6959600</wp:posOffset>
            </wp:positionV>
            <wp:extent cx="2465070" cy="1321435"/>
            <wp:effectExtent l="0" t="0" r="0" b="0"/>
            <wp:wrapNone/>
            <wp:docPr id="863587050" name="صورة 5" descr="صورة تحتوي على ملحق, داخلي, عقد, خشب&#10;&#10;تم إنشاء الوصف تلقائياً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صورة 20" descr="صورة تحتوي على ملحق, داخلي, عقد, خشب&#10;&#10;تم إنشاء الوصف تلقائياً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5070" cy="1321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</w:r>
    </w:p>
    <w:p w14:paraId="4DCF93A9" w14:textId="77777777" w:rsidR="00250A92" w:rsidRDefault="00250A92" w:rsidP="00250A92">
      <w:pPr>
        <w:tabs>
          <w:tab w:val="left" w:pos="1247"/>
        </w:tabs>
        <w:rPr>
          <w:rFonts w:ascii="Times New Roman" w:eastAsia="Times New Roman" w:hAnsi="Times New Roman" w:cs="Times New Roman"/>
          <w:sz w:val="24"/>
          <w:szCs w:val="24"/>
          <w:lang w:eastAsia="ja-JP"/>
        </w:rPr>
      </w:pPr>
    </w:p>
    <w:p w14:paraId="2512AB44" w14:textId="33A29157" w:rsidR="00250A92" w:rsidRDefault="00250A92" w:rsidP="00250A92">
      <w:pPr>
        <w:tabs>
          <w:tab w:val="left" w:pos="1247"/>
        </w:tabs>
        <w:rPr>
          <w:rFonts w:ascii="Times New Roman" w:eastAsia="Times New Roman" w:hAnsi="Times New Roman" w:cs="Times New Roman"/>
          <w:sz w:val="24"/>
          <w:szCs w:val="24"/>
          <w:lang w:eastAsia="ja-JP"/>
        </w:rPr>
      </w:pPr>
    </w:p>
    <w:p w14:paraId="55795B76" w14:textId="7570941B" w:rsidR="00250A92" w:rsidRDefault="00250A92" w:rsidP="00250A92">
      <w:pPr>
        <w:tabs>
          <w:tab w:val="left" w:pos="1673"/>
        </w:tabs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</w:r>
      <w:r w:rsidR="00B14265" w:rsidRPr="00006B02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optimized geometries of </w:t>
      </w:r>
      <w:r w:rsidRPr="00250A92"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>R3(O)</w:t>
      </w:r>
    </w:p>
    <w:p w14:paraId="19E929C5" w14:textId="77777777" w:rsidR="00250A92" w:rsidRDefault="00250A92" w:rsidP="00250A92">
      <w:pPr>
        <w:tabs>
          <w:tab w:val="left" w:pos="1247"/>
        </w:tabs>
        <w:rPr>
          <w:rFonts w:ascii="Times New Roman" w:eastAsia="Times New Roman" w:hAnsi="Times New Roman" w:cs="Times New Roman"/>
          <w:sz w:val="24"/>
          <w:szCs w:val="24"/>
          <w:lang w:eastAsia="ja-JP"/>
        </w:rPr>
      </w:pPr>
    </w:p>
    <w:p w14:paraId="33650249" w14:textId="77777777" w:rsidR="00250A92" w:rsidRPr="00250A92" w:rsidRDefault="00250A92" w:rsidP="00250A92">
      <w:pPr>
        <w:tabs>
          <w:tab w:val="left" w:pos="1247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250A92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-4.726762000     -0.131569000      0.000048000</w:t>
      </w:r>
    </w:p>
    <w:p w14:paraId="451567BC" w14:textId="77777777" w:rsidR="00250A92" w:rsidRPr="00250A92" w:rsidRDefault="00250A92" w:rsidP="00250A92">
      <w:pPr>
        <w:tabs>
          <w:tab w:val="left" w:pos="1247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250A92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-4.189898000      1.157132000      0.000058000</w:t>
      </w:r>
    </w:p>
    <w:p w14:paraId="6139807F" w14:textId="77777777" w:rsidR="00250A92" w:rsidRPr="00250A92" w:rsidRDefault="00250A92" w:rsidP="00250A92">
      <w:pPr>
        <w:tabs>
          <w:tab w:val="left" w:pos="1247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250A92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-2.856835000      1.548165000      0.000043000</w:t>
      </w:r>
    </w:p>
    <w:p w14:paraId="760362DF" w14:textId="77777777" w:rsidR="00250A92" w:rsidRPr="00250A92" w:rsidRDefault="00250A92" w:rsidP="00250A92">
      <w:pPr>
        <w:tabs>
          <w:tab w:val="left" w:pos="1247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250A92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-4.078985000     -1.364673000      0.000020000</w:t>
      </w:r>
    </w:p>
    <w:p w14:paraId="7AF503F0" w14:textId="77777777" w:rsidR="00250A92" w:rsidRPr="00250A92" w:rsidRDefault="00250A92" w:rsidP="00250A92">
      <w:pPr>
        <w:tabs>
          <w:tab w:val="left" w:pos="1247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250A92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-1.720042000      0.742328000      0.000014000</w:t>
      </w:r>
    </w:p>
    <w:p w14:paraId="24A50301" w14:textId="77777777" w:rsidR="00250A92" w:rsidRPr="00250A92" w:rsidRDefault="00250A92" w:rsidP="00250A92">
      <w:pPr>
        <w:tabs>
          <w:tab w:val="left" w:pos="1247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250A92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-2.715460000     -1.640874000     -0.000010000</w:t>
      </w:r>
    </w:p>
    <w:p w14:paraId="6970F7BB" w14:textId="77777777" w:rsidR="00250A92" w:rsidRPr="00250A92" w:rsidRDefault="00250A92" w:rsidP="00250A92">
      <w:pPr>
        <w:tabs>
          <w:tab w:val="left" w:pos="1247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250A92">
        <w:rPr>
          <w:rFonts w:ascii="Times New Roman" w:eastAsia="Times New Roman" w:hAnsi="Times New Roman" w:cs="Times New Roman"/>
          <w:sz w:val="24"/>
          <w:szCs w:val="24"/>
          <w:lang w:eastAsia="ja-JP"/>
        </w:rPr>
        <w:lastRenderedPageBreak/>
        <w:t>6       -1.656188000     -0.738512000     -0.000025000</w:t>
      </w:r>
    </w:p>
    <w:p w14:paraId="2DDCADE1" w14:textId="77777777" w:rsidR="00250A92" w:rsidRPr="00250A92" w:rsidRDefault="00250A92" w:rsidP="00250A92">
      <w:pPr>
        <w:tabs>
          <w:tab w:val="left" w:pos="1247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250A92">
        <w:rPr>
          <w:rFonts w:ascii="Times New Roman" w:eastAsia="Times New Roman" w:hAnsi="Times New Roman" w:cs="Times New Roman"/>
          <w:sz w:val="24"/>
          <w:szCs w:val="24"/>
          <w:lang w:eastAsia="ja-JP"/>
        </w:rPr>
        <w:t>1       -5.809190000     -0.179209000      0.000066000</w:t>
      </w:r>
    </w:p>
    <w:p w14:paraId="06076EA1" w14:textId="77777777" w:rsidR="00250A92" w:rsidRPr="00250A92" w:rsidRDefault="00250A92" w:rsidP="00250A92">
      <w:pPr>
        <w:tabs>
          <w:tab w:val="left" w:pos="1247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250A92">
        <w:rPr>
          <w:rFonts w:ascii="Times New Roman" w:eastAsia="Times New Roman" w:hAnsi="Times New Roman" w:cs="Times New Roman"/>
          <w:sz w:val="24"/>
          <w:szCs w:val="24"/>
          <w:lang w:eastAsia="ja-JP"/>
        </w:rPr>
        <w:t>1       -4.914049000      1.962457000      0.000068000</w:t>
      </w:r>
    </w:p>
    <w:p w14:paraId="662BBA74" w14:textId="77777777" w:rsidR="00250A92" w:rsidRPr="00250A92" w:rsidRDefault="00250A92" w:rsidP="00250A92">
      <w:pPr>
        <w:tabs>
          <w:tab w:val="left" w:pos="1247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250A92">
        <w:rPr>
          <w:rFonts w:ascii="Times New Roman" w:eastAsia="Times New Roman" w:hAnsi="Times New Roman" w:cs="Times New Roman"/>
          <w:sz w:val="24"/>
          <w:szCs w:val="24"/>
          <w:lang w:eastAsia="ja-JP"/>
        </w:rPr>
        <w:t>1       -2.675541000      2.617403000      0.000020000</w:t>
      </w:r>
    </w:p>
    <w:p w14:paraId="369CD52C" w14:textId="77777777" w:rsidR="00250A92" w:rsidRPr="00250A92" w:rsidRDefault="00250A92" w:rsidP="00250A92">
      <w:pPr>
        <w:tabs>
          <w:tab w:val="left" w:pos="1247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250A92">
        <w:rPr>
          <w:rFonts w:ascii="Times New Roman" w:eastAsia="Times New Roman" w:hAnsi="Times New Roman" w:cs="Times New Roman"/>
          <w:sz w:val="24"/>
          <w:szCs w:val="24"/>
          <w:lang w:eastAsia="ja-JP"/>
        </w:rPr>
        <w:t>1       -4.729509000     -2.230563000      0.000032000</w:t>
      </w:r>
    </w:p>
    <w:p w14:paraId="39AADB71" w14:textId="77777777" w:rsidR="00250A92" w:rsidRPr="00250A92" w:rsidRDefault="00250A92" w:rsidP="00250A92">
      <w:pPr>
        <w:tabs>
          <w:tab w:val="left" w:pos="1247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250A92">
        <w:rPr>
          <w:rFonts w:ascii="Times New Roman" w:eastAsia="Times New Roman" w:hAnsi="Times New Roman" w:cs="Times New Roman"/>
          <w:sz w:val="24"/>
          <w:szCs w:val="24"/>
          <w:lang w:eastAsia="ja-JP"/>
        </w:rPr>
        <w:t>1       -2.419193000     -2.682724000      0.000004000</w:t>
      </w:r>
    </w:p>
    <w:p w14:paraId="6AB14B73" w14:textId="77777777" w:rsidR="00250A92" w:rsidRPr="00250A92" w:rsidRDefault="00250A92" w:rsidP="00250A92">
      <w:pPr>
        <w:tabs>
          <w:tab w:val="left" w:pos="1247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250A92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-0.385624000      1.150300000     -0.000102000</w:t>
      </w:r>
    </w:p>
    <w:p w14:paraId="2EA86CF8" w14:textId="77777777" w:rsidR="00250A92" w:rsidRPr="00250A92" w:rsidRDefault="00250A92" w:rsidP="00250A92">
      <w:pPr>
        <w:tabs>
          <w:tab w:val="left" w:pos="1247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250A92">
        <w:rPr>
          <w:rFonts w:ascii="Times New Roman" w:eastAsia="Times New Roman" w:hAnsi="Times New Roman" w:cs="Times New Roman"/>
          <w:sz w:val="24"/>
          <w:szCs w:val="24"/>
          <w:lang w:eastAsia="ja-JP"/>
        </w:rPr>
        <w:t>1       -0.026327000      2.161624000     -0.000173000</w:t>
      </w:r>
    </w:p>
    <w:p w14:paraId="0E69390B" w14:textId="77777777" w:rsidR="00250A92" w:rsidRPr="00250A92" w:rsidRDefault="00250A92" w:rsidP="00250A92">
      <w:pPr>
        <w:tabs>
          <w:tab w:val="left" w:pos="1247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250A92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 0.394169000     -0.023256000      0.000000000</w:t>
      </w:r>
    </w:p>
    <w:p w14:paraId="75BE1164" w14:textId="77777777" w:rsidR="00250A92" w:rsidRPr="00250A92" w:rsidRDefault="00250A92" w:rsidP="00250A92">
      <w:pPr>
        <w:tabs>
          <w:tab w:val="left" w:pos="1247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250A92">
        <w:rPr>
          <w:rFonts w:ascii="Times New Roman" w:eastAsia="Times New Roman" w:hAnsi="Times New Roman" w:cs="Times New Roman"/>
          <w:sz w:val="24"/>
          <w:szCs w:val="24"/>
          <w:lang w:eastAsia="ja-JP"/>
        </w:rPr>
        <w:t>7       -0.381078000     -1.146612000      0.000049000</w:t>
      </w:r>
    </w:p>
    <w:p w14:paraId="17AE2497" w14:textId="77777777" w:rsidR="00250A92" w:rsidRPr="00250A92" w:rsidRDefault="00250A92" w:rsidP="00250A92">
      <w:pPr>
        <w:tabs>
          <w:tab w:val="left" w:pos="1247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250A92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 4.132593000      0.688362000     -0.000061000</w:t>
      </w:r>
    </w:p>
    <w:p w14:paraId="0EBE60B1" w14:textId="77777777" w:rsidR="00250A92" w:rsidRPr="00250A92" w:rsidRDefault="00250A92" w:rsidP="00250A92">
      <w:pPr>
        <w:tabs>
          <w:tab w:val="left" w:pos="1247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250A92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 2.756811000      0.910810000     -0.000073000</w:t>
      </w:r>
    </w:p>
    <w:p w14:paraId="389023BE" w14:textId="77777777" w:rsidR="00250A92" w:rsidRPr="00250A92" w:rsidRDefault="00250A92" w:rsidP="00250A92">
      <w:pPr>
        <w:tabs>
          <w:tab w:val="left" w:pos="1247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250A92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 4.641178000     -0.601841000      0.000027000</w:t>
      </w:r>
    </w:p>
    <w:p w14:paraId="0CB807C5" w14:textId="77777777" w:rsidR="00250A92" w:rsidRPr="00250A92" w:rsidRDefault="00250A92" w:rsidP="00250A92">
      <w:pPr>
        <w:tabs>
          <w:tab w:val="left" w:pos="1247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250A92">
        <w:rPr>
          <w:rFonts w:ascii="Times New Roman" w:eastAsia="Times New Roman" w:hAnsi="Times New Roman" w:cs="Times New Roman"/>
          <w:sz w:val="24"/>
          <w:szCs w:val="24"/>
          <w:lang w:eastAsia="ja-JP"/>
        </w:rPr>
        <w:t>1        5.711561000     -0.755296000      0.000034000</w:t>
      </w:r>
    </w:p>
    <w:p w14:paraId="0B0EB895" w14:textId="77777777" w:rsidR="00250A92" w:rsidRPr="00250A92" w:rsidRDefault="00250A92" w:rsidP="00250A92">
      <w:pPr>
        <w:tabs>
          <w:tab w:val="left" w:pos="1247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250A92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 1.853317000     -0.169780000      0.000007000</w:t>
      </w:r>
    </w:p>
    <w:p w14:paraId="4ECBDF74" w14:textId="77777777" w:rsidR="00250A92" w:rsidRPr="00250A92" w:rsidRDefault="00250A92" w:rsidP="00250A92">
      <w:pPr>
        <w:tabs>
          <w:tab w:val="left" w:pos="1247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250A92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 3.768732000     -1.686916000      0.000105000</w:t>
      </w:r>
    </w:p>
    <w:p w14:paraId="7E484F3C" w14:textId="77777777" w:rsidR="00250A92" w:rsidRPr="00250A92" w:rsidRDefault="00250A92" w:rsidP="00250A92">
      <w:pPr>
        <w:tabs>
          <w:tab w:val="left" w:pos="1247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250A92">
        <w:rPr>
          <w:rFonts w:ascii="Times New Roman" w:eastAsia="Times New Roman" w:hAnsi="Times New Roman" w:cs="Times New Roman"/>
          <w:sz w:val="24"/>
          <w:szCs w:val="24"/>
          <w:lang w:eastAsia="ja-JP"/>
        </w:rPr>
        <w:t>1        4.152367000     -2.697225000      0.000174000</w:t>
      </w:r>
    </w:p>
    <w:p w14:paraId="3714B8CB" w14:textId="77777777" w:rsidR="00250A92" w:rsidRPr="00250A92" w:rsidRDefault="00250A92" w:rsidP="00250A92">
      <w:pPr>
        <w:tabs>
          <w:tab w:val="left" w:pos="1247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250A92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 2.402552000     -1.463693000      0.000095000</w:t>
      </w:r>
    </w:p>
    <w:p w14:paraId="3102114C" w14:textId="77777777" w:rsidR="00250A92" w:rsidRPr="00250A92" w:rsidRDefault="00250A92" w:rsidP="00250A92">
      <w:pPr>
        <w:tabs>
          <w:tab w:val="left" w:pos="1247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250A92">
        <w:rPr>
          <w:rFonts w:ascii="Times New Roman" w:eastAsia="Times New Roman" w:hAnsi="Times New Roman" w:cs="Times New Roman"/>
          <w:sz w:val="24"/>
          <w:szCs w:val="24"/>
          <w:lang w:eastAsia="ja-JP"/>
        </w:rPr>
        <w:t>1        4.804425000      1.538917000     -0.000122000</w:t>
      </w:r>
    </w:p>
    <w:p w14:paraId="375E6A60" w14:textId="77777777" w:rsidR="00250A92" w:rsidRPr="00250A92" w:rsidRDefault="00250A92" w:rsidP="00250A92">
      <w:pPr>
        <w:tabs>
          <w:tab w:val="left" w:pos="1247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250A92">
        <w:rPr>
          <w:rFonts w:ascii="Times New Roman" w:eastAsia="Times New Roman" w:hAnsi="Times New Roman" w:cs="Times New Roman"/>
          <w:sz w:val="24"/>
          <w:szCs w:val="24"/>
          <w:lang w:eastAsia="ja-JP"/>
        </w:rPr>
        <w:t>1        1.709962000     -2.291175000      0.000156000</w:t>
      </w:r>
    </w:p>
    <w:p w14:paraId="3C23AF94" w14:textId="77777777" w:rsidR="00250A92" w:rsidRPr="00250A92" w:rsidRDefault="00250A92" w:rsidP="00250A92">
      <w:pPr>
        <w:tabs>
          <w:tab w:val="left" w:pos="1247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250A92">
        <w:rPr>
          <w:rFonts w:ascii="Times New Roman" w:eastAsia="Times New Roman" w:hAnsi="Times New Roman" w:cs="Times New Roman"/>
          <w:sz w:val="24"/>
          <w:szCs w:val="24"/>
          <w:lang w:eastAsia="ja-JP"/>
        </w:rPr>
        <w:t>8        2.267601000      2.189844000     -0.000159000</w:t>
      </w:r>
    </w:p>
    <w:p w14:paraId="5156907A" w14:textId="40139E47" w:rsidR="00250A92" w:rsidRDefault="00250A92" w:rsidP="00250A92">
      <w:pPr>
        <w:tabs>
          <w:tab w:val="left" w:pos="1247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250A92">
        <w:rPr>
          <w:rFonts w:ascii="Times New Roman" w:eastAsia="Times New Roman" w:hAnsi="Times New Roman" w:cs="Times New Roman"/>
          <w:sz w:val="24"/>
          <w:szCs w:val="24"/>
          <w:lang w:eastAsia="ja-JP"/>
        </w:rPr>
        <w:t>1        3.004885000      2.807421000     -0.000207000</w:t>
      </w:r>
    </w:p>
    <w:p w14:paraId="49E35E7F" w14:textId="08D6810E" w:rsidR="00250A92" w:rsidRDefault="00250A92" w:rsidP="00250A92">
      <w:pPr>
        <w:tabs>
          <w:tab w:val="left" w:pos="1247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</w:p>
    <w:p w14:paraId="34A48D1C" w14:textId="04A9E723" w:rsidR="00250A92" w:rsidRDefault="00B14265" w:rsidP="00250A92">
      <w:pPr>
        <w:tabs>
          <w:tab w:val="left" w:pos="1247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eastAsia="ja-JP"/>
        </w:rPr>
        <w:drawing>
          <wp:anchor distT="0" distB="0" distL="114300" distR="114300" simplePos="0" relativeHeight="251662336" behindDoc="0" locked="0" layoutInCell="1" allowOverlap="1" wp14:anchorId="6F280485" wp14:editId="720ACB5D">
            <wp:simplePos x="0" y="0"/>
            <wp:positionH relativeFrom="column">
              <wp:posOffset>3541</wp:posOffset>
            </wp:positionH>
            <wp:positionV relativeFrom="paragraph">
              <wp:posOffset>12244</wp:posOffset>
            </wp:positionV>
            <wp:extent cx="2479040" cy="1299845"/>
            <wp:effectExtent l="0" t="0" r="0" b="0"/>
            <wp:wrapNone/>
            <wp:docPr id="334037795" name="صورة 8" descr="صورة تحتوي على داخلي, ملحق, عقد, خشب&#10;&#10;تم إنشاء الوصف تلقائياً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صورة 14" descr="صورة تحتوي على داخلي, ملحق, عقد, خشب&#10;&#10;تم إنشاء الوصف تلقائياً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9040" cy="1299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C1038BC" w14:textId="6D8DDA44" w:rsidR="00250A92" w:rsidRDefault="00250A92" w:rsidP="00250A92">
      <w:pPr>
        <w:tabs>
          <w:tab w:val="left" w:pos="1247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</w:p>
    <w:p w14:paraId="3C94B825" w14:textId="5723C694" w:rsidR="00250A92" w:rsidRDefault="00250A92" w:rsidP="00250A92">
      <w:pPr>
        <w:tabs>
          <w:tab w:val="left" w:pos="1247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</w:p>
    <w:p w14:paraId="50FEDDB7" w14:textId="032D873D" w:rsidR="00250A92" w:rsidRDefault="00250A92" w:rsidP="00250A92">
      <w:pPr>
        <w:tabs>
          <w:tab w:val="left" w:pos="1247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</w:p>
    <w:p w14:paraId="17D8E929" w14:textId="3826A988" w:rsidR="00250A92" w:rsidRDefault="00250A92" w:rsidP="00250A92">
      <w:pPr>
        <w:tabs>
          <w:tab w:val="left" w:pos="1247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</w:p>
    <w:p w14:paraId="74B2F083" w14:textId="139C35B3" w:rsidR="00250A92" w:rsidRDefault="00B14265" w:rsidP="00250A92">
      <w:pPr>
        <w:tabs>
          <w:tab w:val="left" w:pos="1247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006B02">
        <w:rPr>
          <w:rFonts w:ascii="Times New Roman" w:eastAsia="Times New Roman" w:hAnsi="Times New Roman" w:cs="Times New Roman"/>
          <w:sz w:val="24"/>
          <w:szCs w:val="24"/>
          <w:lang w:eastAsia="ja-JP"/>
        </w:rPr>
        <w:t>optimized geometries of</w:t>
      </w:r>
      <w:r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 </w:t>
      </w:r>
      <w:r w:rsidRPr="00B14265"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>Thiol</w:t>
      </w:r>
    </w:p>
    <w:p w14:paraId="0942E6BD" w14:textId="77777777" w:rsidR="000D6A93" w:rsidRPr="000D6A93" w:rsidRDefault="000D6A93" w:rsidP="000D6A93">
      <w:pPr>
        <w:tabs>
          <w:tab w:val="left" w:pos="1247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0D6A93">
        <w:rPr>
          <w:rFonts w:ascii="Times New Roman" w:eastAsia="Times New Roman" w:hAnsi="Times New Roman" w:cs="Times New Roman"/>
          <w:sz w:val="24"/>
          <w:szCs w:val="24"/>
          <w:lang w:eastAsia="ja-JP"/>
        </w:rPr>
        <w:lastRenderedPageBreak/>
        <w:t>6        4.844070000      0.157947000     -0.019714000</w:t>
      </w:r>
    </w:p>
    <w:p w14:paraId="669A8EF7" w14:textId="77777777" w:rsidR="000D6A93" w:rsidRPr="000D6A93" w:rsidRDefault="000D6A93" w:rsidP="000D6A93">
      <w:pPr>
        <w:tabs>
          <w:tab w:val="left" w:pos="1247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0D6A93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 4.412842000     -1.148790000      0.240098000</w:t>
      </w:r>
    </w:p>
    <w:p w14:paraId="526B7D4F" w14:textId="77777777" w:rsidR="000D6A93" w:rsidRPr="000D6A93" w:rsidRDefault="000D6A93" w:rsidP="000D6A93">
      <w:pPr>
        <w:tabs>
          <w:tab w:val="left" w:pos="1247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0D6A93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 3.121800000     -1.644108000      0.305863000</w:t>
      </w:r>
    </w:p>
    <w:p w14:paraId="00B328E7" w14:textId="77777777" w:rsidR="000D6A93" w:rsidRPr="000D6A93" w:rsidRDefault="000D6A93" w:rsidP="000D6A93">
      <w:pPr>
        <w:tabs>
          <w:tab w:val="left" w:pos="1247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0D6A93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 4.099478000      1.301520000     -0.275553000</w:t>
      </w:r>
    </w:p>
    <w:p w14:paraId="7434DA4A" w14:textId="77777777" w:rsidR="000D6A93" w:rsidRPr="000D6A93" w:rsidRDefault="000D6A93" w:rsidP="000D6A93">
      <w:pPr>
        <w:tabs>
          <w:tab w:val="left" w:pos="1247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0D6A93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 1.918258000     -0.954263000      0.130418000</w:t>
      </w:r>
    </w:p>
    <w:p w14:paraId="2AA747D0" w14:textId="77777777" w:rsidR="000D6A93" w:rsidRPr="000D6A93" w:rsidRDefault="000D6A93" w:rsidP="000D6A93">
      <w:pPr>
        <w:tabs>
          <w:tab w:val="left" w:pos="1247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0D6A93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 2.714044000      1.453755000     -0.339195000</w:t>
      </w:r>
    </w:p>
    <w:p w14:paraId="6E7AD066" w14:textId="77777777" w:rsidR="000D6A93" w:rsidRPr="000D6A93" w:rsidRDefault="000D6A93" w:rsidP="000D6A93">
      <w:pPr>
        <w:tabs>
          <w:tab w:val="left" w:pos="1247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0D6A93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 1.739062000      0.483836000     -0.161918000</w:t>
      </w:r>
    </w:p>
    <w:p w14:paraId="7899D116" w14:textId="77777777" w:rsidR="000D6A93" w:rsidRPr="000D6A93" w:rsidRDefault="000D6A93" w:rsidP="000D6A93">
      <w:pPr>
        <w:tabs>
          <w:tab w:val="left" w:pos="1247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0D6A93">
        <w:rPr>
          <w:rFonts w:ascii="Times New Roman" w:eastAsia="Times New Roman" w:hAnsi="Times New Roman" w:cs="Times New Roman"/>
          <w:sz w:val="24"/>
          <w:szCs w:val="24"/>
          <w:lang w:eastAsia="ja-JP"/>
        </w:rPr>
        <w:t>1        5.918587000      0.295411000     -0.021096000</w:t>
      </w:r>
    </w:p>
    <w:p w14:paraId="3FF738E5" w14:textId="77777777" w:rsidR="000D6A93" w:rsidRPr="000D6A93" w:rsidRDefault="000D6A93" w:rsidP="000D6A93">
      <w:pPr>
        <w:tabs>
          <w:tab w:val="left" w:pos="1247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0D6A93">
        <w:rPr>
          <w:rFonts w:ascii="Times New Roman" w:eastAsia="Times New Roman" w:hAnsi="Times New Roman" w:cs="Times New Roman"/>
          <w:sz w:val="24"/>
          <w:szCs w:val="24"/>
          <w:lang w:eastAsia="ja-JP"/>
        </w:rPr>
        <w:t>1        5.201137000     -1.871362000      0.410835000</w:t>
      </w:r>
    </w:p>
    <w:p w14:paraId="0A4E856F" w14:textId="77777777" w:rsidR="000D6A93" w:rsidRPr="000D6A93" w:rsidRDefault="000D6A93" w:rsidP="000D6A93">
      <w:pPr>
        <w:tabs>
          <w:tab w:val="left" w:pos="1247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0D6A93">
        <w:rPr>
          <w:rFonts w:ascii="Times New Roman" w:eastAsia="Times New Roman" w:hAnsi="Times New Roman" w:cs="Times New Roman"/>
          <w:sz w:val="24"/>
          <w:szCs w:val="24"/>
          <w:lang w:eastAsia="ja-JP"/>
        </w:rPr>
        <w:t>1        3.029010000     -2.703114000      0.519731000</w:t>
      </w:r>
    </w:p>
    <w:p w14:paraId="01619772" w14:textId="77777777" w:rsidR="000D6A93" w:rsidRPr="000D6A93" w:rsidRDefault="000D6A93" w:rsidP="000D6A93">
      <w:pPr>
        <w:tabs>
          <w:tab w:val="left" w:pos="1247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0D6A93">
        <w:rPr>
          <w:rFonts w:ascii="Times New Roman" w:eastAsia="Times New Roman" w:hAnsi="Times New Roman" w:cs="Times New Roman"/>
          <w:sz w:val="24"/>
          <w:szCs w:val="24"/>
          <w:lang w:eastAsia="ja-JP"/>
        </w:rPr>
        <w:t>1        4.673933000      2.202979000     -0.448383000</w:t>
      </w:r>
    </w:p>
    <w:p w14:paraId="17FB92A9" w14:textId="77777777" w:rsidR="000D6A93" w:rsidRPr="000D6A93" w:rsidRDefault="000D6A93" w:rsidP="000D6A93">
      <w:pPr>
        <w:tabs>
          <w:tab w:val="left" w:pos="1247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0D6A93">
        <w:rPr>
          <w:rFonts w:ascii="Times New Roman" w:eastAsia="Times New Roman" w:hAnsi="Times New Roman" w:cs="Times New Roman"/>
          <w:sz w:val="24"/>
          <w:szCs w:val="24"/>
          <w:lang w:eastAsia="ja-JP"/>
        </w:rPr>
        <w:t>1        2.335884000      2.445807000     -0.553180000</w:t>
      </w:r>
    </w:p>
    <w:p w14:paraId="2936113F" w14:textId="77777777" w:rsidR="000D6A93" w:rsidRPr="000D6A93" w:rsidRDefault="000D6A93" w:rsidP="000D6A93">
      <w:pPr>
        <w:tabs>
          <w:tab w:val="left" w:pos="1247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0D6A93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 0.626491000     -1.463866000      0.200050000</w:t>
      </w:r>
    </w:p>
    <w:p w14:paraId="1A40778B" w14:textId="77777777" w:rsidR="000D6A93" w:rsidRPr="000D6A93" w:rsidRDefault="000D6A93" w:rsidP="000D6A93">
      <w:pPr>
        <w:tabs>
          <w:tab w:val="left" w:pos="1247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0D6A93">
        <w:rPr>
          <w:rFonts w:ascii="Times New Roman" w:eastAsia="Times New Roman" w:hAnsi="Times New Roman" w:cs="Times New Roman"/>
          <w:sz w:val="24"/>
          <w:szCs w:val="24"/>
          <w:lang w:eastAsia="ja-JP"/>
        </w:rPr>
        <w:t>1        0.366242000     -2.483346000      0.425089000</w:t>
      </w:r>
    </w:p>
    <w:p w14:paraId="3636BC91" w14:textId="77777777" w:rsidR="000D6A93" w:rsidRPr="000D6A93" w:rsidRDefault="000D6A93" w:rsidP="000D6A93">
      <w:pPr>
        <w:tabs>
          <w:tab w:val="left" w:pos="1247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0D6A93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-0.257710000     -0.386348000     -0.037341000</w:t>
      </w:r>
    </w:p>
    <w:p w14:paraId="6CECD72F" w14:textId="77777777" w:rsidR="000D6A93" w:rsidRPr="000D6A93" w:rsidRDefault="000D6A93" w:rsidP="000D6A93">
      <w:pPr>
        <w:tabs>
          <w:tab w:val="left" w:pos="1247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0D6A93">
        <w:rPr>
          <w:rFonts w:ascii="Times New Roman" w:eastAsia="Times New Roman" w:hAnsi="Times New Roman" w:cs="Times New Roman"/>
          <w:sz w:val="24"/>
          <w:szCs w:val="24"/>
          <w:lang w:eastAsia="ja-JP"/>
        </w:rPr>
        <w:t>7        0.425891000      0.769619000     -0.249312000</w:t>
      </w:r>
    </w:p>
    <w:p w14:paraId="550819C3" w14:textId="77777777" w:rsidR="000D6A93" w:rsidRPr="000D6A93" w:rsidRDefault="000D6A93" w:rsidP="000D6A93">
      <w:pPr>
        <w:tabs>
          <w:tab w:val="left" w:pos="1247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0D6A93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-3.657183000     -1.961405000     -0.239339000</w:t>
      </w:r>
    </w:p>
    <w:p w14:paraId="32D13910" w14:textId="77777777" w:rsidR="000D6A93" w:rsidRPr="000D6A93" w:rsidRDefault="000D6A93" w:rsidP="000D6A93">
      <w:pPr>
        <w:tabs>
          <w:tab w:val="left" w:pos="1247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0D6A93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-2.292606000     -1.748544000     -0.225903000</w:t>
      </w:r>
    </w:p>
    <w:p w14:paraId="1F86F1E2" w14:textId="77777777" w:rsidR="000D6A93" w:rsidRPr="000D6A93" w:rsidRDefault="000D6A93" w:rsidP="000D6A93">
      <w:pPr>
        <w:tabs>
          <w:tab w:val="left" w:pos="1247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0D6A93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-4.514602000     -0.873279000     -0.086594000</w:t>
      </w:r>
    </w:p>
    <w:p w14:paraId="16FA2121" w14:textId="77777777" w:rsidR="000D6A93" w:rsidRPr="000D6A93" w:rsidRDefault="000D6A93" w:rsidP="000D6A93">
      <w:pPr>
        <w:tabs>
          <w:tab w:val="left" w:pos="1247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0D6A93">
        <w:rPr>
          <w:rFonts w:ascii="Times New Roman" w:eastAsia="Times New Roman" w:hAnsi="Times New Roman" w:cs="Times New Roman"/>
          <w:sz w:val="24"/>
          <w:szCs w:val="24"/>
          <w:lang w:eastAsia="ja-JP"/>
        </w:rPr>
        <w:t>1       -1.633719000     -2.592788000     -0.363351000</w:t>
      </w:r>
    </w:p>
    <w:p w14:paraId="14D5A10B" w14:textId="77777777" w:rsidR="000D6A93" w:rsidRPr="000D6A93" w:rsidRDefault="000D6A93" w:rsidP="000D6A93">
      <w:pPr>
        <w:tabs>
          <w:tab w:val="left" w:pos="1247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0D6A93">
        <w:rPr>
          <w:rFonts w:ascii="Times New Roman" w:eastAsia="Times New Roman" w:hAnsi="Times New Roman" w:cs="Times New Roman"/>
          <w:sz w:val="24"/>
          <w:szCs w:val="24"/>
          <w:lang w:eastAsia="ja-JP"/>
        </w:rPr>
        <w:t>1       -5.586884000     -1.013579000     -0.092833000</w:t>
      </w:r>
    </w:p>
    <w:p w14:paraId="628FE35C" w14:textId="77777777" w:rsidR="000D6A93" w:rsidRPr="000D6A93" w:rsidRDefault="000D6A93" w:rsidP="000D6A93">
      <w:pPr>
        <w:tabs>
          <w:tab w:val="left" w:pos="1247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0D6A93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-1.722964000     -0.469689000     -0.065421000</w:t>
      </w:r>
    </w:p>
    <w:p w14:paraId="45121B63" w14:textId="77777777" w:rsidR="000D6A93" w:rsidRPr="000D6A93" w:rsidRDefault="000D6A93" w:rsidP="000D6A93">
      <w:pPr>
        <w:tabs>
          <w:tab w:val="left" w:pos="1247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0D6A93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-3.990311000      0.397354000      0.061205000</w:t>
      </w:r>
    </w:p>
    <w:p w14:paraId="62B16C12" w14:textId="77777777" w:rsidR="000D6A93" w:rsidRPr="000D6A93" w:rsidRDefault="000D6A93" w:rsidP="000D6A93">
      <w:pPr>
        <w:tabs>
          <w:tab w:val="left" w:pos="1247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0D6A93">
        <w:rPr>
          <w:rFonts w:ascii="Times New Roman" w:eastAsia="Times New Roman" w:hAnsi="Times New Roman" w:cs="Times New Roman"/>
          <w:sz w:val="24"/>
          <w:szCs w:val="24"/>
          <w:lang w:eastAsia="ja-JP"/>
        </w:rPr>
        <w:t>1       -4.656829000      1.242491000      0.167458000</w:t>
      </w:r>
    </w:p>
    <w:p w14:paraId="4B8BD6D7" w14:textId="77777777" w:rsidR="000D6A93" w:rsidRPr="000D6A93" w:rsidRDefault="000D6A93" w:rsidP="000D6A93">
      <w:pPr>
        <w:tabs>
          <w:tab w:val="left" w:pos="1247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0D6A93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-2.608030000      0.630236000      0.069511000</w:t>
      </w:r>
    </w:p>
    <w:p w14:paraId="4EBDC9F3" w14:textId="77777777" w:rsidR="000D6A93" w:rsidRPr="000D6A93" w:rsidRDefault="000D6A93" w:rsidP="000D6A93">
      <w:pPr>
        <w:tabs>
          <w:tab w:val="left" w:pos="1247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0D6A93">
        <w:rPr>
          <w:rFonts w:ascii="Times New Roman" w:eastAsia="Times New Roman" w:hAnsi="Times New Roman" w:cs="Times New Roman"/>
          <w:sz w:val="24"/>
          <w:szCs w:val="24"/>
          <w:lang w:eastAsia="ja-JP"/>
        </w:rPr>
        <w:t>16      -2.146702000      2.329372000      0.293532000</w:t>
      </w:r>
    </w:p>
    <w:p w14:paraId="61F952EE" w14:textId="77777777" w:rsidR="000D6A93" w:rsidRPr="000D6A93" w:rsidRDefault="000D6A93" w:rsidP="000D6A93">
      <w:pPr>
        <w:tabs>
          <w:tab w:val="left" w:pos="1247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0D6A93">
        <w:rPr>
          <w:rFonts w:ascii="Times New Roman" w:eastAsia="Times New Roman" w:hAnsi="Times New Roman" w:cs="Times New Roman"/>
          <w:sz w:val="24"/>
          <w:szCs w:val="24"/>
          <w:lang w:eastAsia="ja-JP"/>
        </w:rPr>
        <w:t>1       -4.050077000     -2.959243000     -0.373075000</w:t>
      </w:r>
    </w:p>
    <w:p w14:paraId="18DC7308" w14:textId="34EF64A1" w:rsidR="00250A92" w:rsidRDefault="000D6A93" w:rsidP="000D6A93">
      <w:pPr>
        <w:tabs>
          <w:tab w:val="left" w:pos="1247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0D6A93">
        <w:rPr>
          <w:rFonts w:ascii="Times New Roman" w:eastAsia="Times New Roman" w:hAnsi="Times New Roman" w:cs="Times New Roman"/>
          <w:sz w:val="24"/>
          <w:szCs w:val="24"/>
          <w:lang w:eastAsia="ja-JP"/>
        </w:rPr>
        <w:t>1       -0.827123000      2.133330000      0.040481000</w:t>
      </w:r>
    </w:p>
    <w:p w14:paraId="13C7A913" w14:textId="525AB0D0" w:rsidR="00250A92" w:rsidRDefault="00250A92" w:rsidP="000D6A93">
      <w:pPr>
        <w:tabs>
          <w:tab w:val="left" w:pos="1247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</w:p>
    <w:p w14:paraId="0671AA88" w14:textId="14CC97A6" w:rsidR="000D6A93" w:rsidRDefault="000D6A93" w:rsidP="000D6A93">
      <w:pPr>
        <w:tabs>
          <w:tab w:val="left" w:pos="1247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eastAsia="ja-JP"/>
        </w:rPr>
        <w:lastRenderedPageBreak/>
        <w:drawing>
          <wp:anchor distT="0" distB="0" distL="114300" distR="114300" simplePos="0" relativeHeight="251665408" behindDoc="0" locked="0" layoutInCell="1" allowOverlap="1" wp14:anchorId="5A28ED64" wp14:editId="23289151">
            <wp:simplePos x="0" y="0"/>
            <wp:positionH relativeFrom="column">
              <wp:posOffset>-317151</wp:posOffset>
            </wp:positionH>
            <wp:positionV relativeFrom="paragraph">
              <wp:posOffset>-492143</wp:posOffset>
            </wp:positionV>
            <wp:extent cx="2435860" cy="1352550"/>
            <wp:effectExtent l="0" t="0" r="2540" b="0"/>
            <wp:wrapNone/>
            <wp:docPr id="110758851" name="صورة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صورة 15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5860" cy="1352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01E972D" w14:textId="7E762093" w:rsidR="000D6A93" w:rsidRDefault="000D6A93" w:rsidP="000D6A93">
      <w:pPr>
        <w:tabs>
          <w:tab w:val="left" w:pos="1247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</w:p>
    <w:p w14:paraId="3E7DF00D" w14:textId="77777777" w:rsidR="000D6A93" w:rsidRPr="000D6A93" w:rsidRDefault="000D6A93" w:rsidP="000D6A93">
      <w:pPr>
        <w:rPr>
          <w:rFonts w:ascii="Times New Roman" w:eastAsia="Times New Roman" w:hAnsi="Times New Roman" w:cs="Times New Roman"/>
          <w:sz w:val="24"/>
          <w:szCs w:val="24"/>
          <w:lang w:eastAsia="ja-JP"/>
        </w:rPr>
      </w:pPr>
    </w:p>
    <w:p w14:paraId="2109A9E8" w14:textId="77777777" w:rsidR="000D6A93" w:rsidRDefault="000D6A93" w:rsidP="000D6A93">
      <w:pPr>
        <w:rPr>
          <w:rFonts w:ascii="Times New Roman" w:eastAsia="Times New Roman" w:hAnsi="Times New Roman" w:cs="Times New Roman"/>
          <w:sz w:val="24"/>
          <w:szCs w:val="24"/>
          <w:lang w:eastAsia="ja-JP"/>
        </w:rPr>
      </w:pPr>
    </w:p>
    <w:p w14:paraId="35749636" w14:textId="16627BEF" w:rsidR="000D6A93" w:rsidRDefault="000D6A93" w:rsidP="000D6A93">
      <w:pPr>
        <w:tabs>
          <w:tab w:val="left" w:pos="2069"/>
        </w:tabs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006B02">
        <w:rPr>
          <w:rFonts w:ascii="Times New Roman" w:eastAsia="Times New Roman" w:hAnsi="Times New Roman" w:cs="Times New Roman"/>
          <w:sz w:val="24"/>
          <w:szCs w:val="24"/>
          <w:lang w:eastAsia="ja-JP"/>
        </w:rPr>
        <w:t>optimized geometries of</w:t>
      </w:r>
      <w:r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 </w:t>
      </w:r>
      <w:r w:rsidRPr="000D6A93"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>Thione</w:t>
      </w:r>
    </w:p>
    <w:p w14:paraId="2B94BEE9" w14:textId="77777777" w:rsidR="008A40AD" w:rsidRPr="008A40AD" w:rsidRDefault="008A40AD" w:rsidP="008A40A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8A40AD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-4.827585000      0.173610000      0.000007000</w:t>
      </w:r>
    </w:p>
    <w:p w14:paraId="046CAACB" w14:textId="77777777" w:rsidR="008A40AD" w:rsidRPr="008A40AD" w:rsidRDefault="008A40AD" w:rsidP="008A40A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8A40AD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-4.398002000     -1.172184000      0.000018000</w:t>
      </w:r>
    </w:p>
    <w:p w14:paraId="57E0DF6C" w14:textId="77777777" w:rsidR="008A40AD" w:rsidRPr="008A40AD" w:rsidRDefault="008A40AD" w:rsidP="008A40A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8A40AD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-3.122568000     -1.680710000      0.000020000</w:t>
      </w:r>
    </w:p>
    <w:p w14:paraId="68E81C7B" w14:textId="77777777" w:rsidR="008A40AD" w:rsidRPr="008A40AD" w:rsidRDefault="008A40AD" w:rsidP="008A40A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8A40AD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-4.075153000      1.328999000     -0.000006000</w:t>
      </w:r>
    </w:p>
    <w:p w14:paraId="2B998A41" w14:textId="77777777" w:rsidR="008A40AD" w:rsidRPr="008A40AD" w:rsidRDefault="008A40AD" w:rsidP="008A40A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8A40AD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-1.895948000     -0.978896000      0.000010000</w:t>
      </w:r>
    </w:p>
    <w:p w14:paraId="3C59A4D9" w14:textId="77777777" w:rsidR="008A40AD" w:rsidRPr="008A40AD" w:rsidRDefault="008A40AD" w:rsidP="008A40A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8A40AD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-2.679073000      1.479987000     -0.000009000</w:t>
      </w:r>
    </w:p>
    <w:p w14:paraId="5615EC60" w14:textId="77777777" w:rsidR="008A40AD" w:rsidRPr="008A40AD" w:rsidRDefault="008A40AD" w:rsidP="008A40A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8A40AD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-1.734608000      0.476631000      0.000001000</w:t>
      </w:r>
    </w:p>
    <w:p w14:paraId="221A0D06" w14:textId="77777777" w:rsidR="008A40AD" w:rsidRPr="008A40AD" w:rsidRDefault="008A40AD" w:rsidP="008A40A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8A40AD">
        <w:rPr>
          <w:rFonts w:ascii="Times New Roman" w:eastAsia="Times New Roman" w:hAnsi="Times New Roman" w:cs="Times New Roman"/>
          <w:sz w:val="24"/>
          <w:szCs w:val="24"/>
          <w:lang w:eastAsia="ja-JP"/>
        </w:rPr>
        <w:t>1       -5.901047000      0.313801000      0.000008000</w:t>
      </w:r>
    </w:p>
    <w:p w14:paraId="5C72531B" w14:textId="77777777" w:rsidR="008A40AD" w:rsidRPr="008A40AD" w:rsidRDefault="008A40AD" w:rsidP="008A40A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8A40AD">
        <w:rPr>
          <w:rFonts w:ascii="Times New Roman" w:eastAsia="Times New Roman" w:hAnsi="Times New Roman" w:cs="Times New Roman"/>
          <w:sz w:val="24"/>
          <w:szCs w:val="24"/>
          <w:lang w:eastAsia="ja-JP"/>
        </w:rPr>
        <w:t>1       -5.193603000     -1.906805000      0.000032000</w:t>
      </w:r>
    </w:p>
    <w:p w14:paraId="28EB07EE" w14:textId="77777777" w:rsidR="008A40AD" w:rsidRPr="008A40AD" w:rsidRDefault="008A40AD" w:rsidP="008A40A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8A40AD">
        <w:rPr>
          <w:rFonts w:ascii="Times New Roman" w:eastAsia="Times New Roman" w:hAnsi="Times New Roman" w:cs="Times New Roman"/>
          <w:sz w:val="24"/>
          <w:szCs w:val="24"/>
          <w:lang w:eastAsia="ja-JP"/>
        </w:rPr>
        <w:t>1       -3.035898000     -2.760849000      0.000042000</w:t>
      </w:r>
    </w:p>
    <w:p w14:paraId="5B9BF61F" w14:textId="77777777" w:rsidR="008A40AD" w:rsidRPr="008A40AD" w:rsidRDefault="008A40AD" w:rsidP="008A40A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8A40AD">
        <w:rPr>
          <w:rFonts w:ascii="Times New Roman" w:eastAsia="Times New Roman" w:hAnsi="Times New Roman" w:cs="Times New Roman"/>
          <w:sz w:val="24"/>
          <w:szCs w:val="24"/>
          <w:lang w:eastAsia="ja-JP"/>
        </w:rPr>
        <w:t>1       -4.635640000      2.255289000     -0.000018000</w:t>
      </w:r>
    </w:p>
    <w:p w14:paraId="093DFA1A" w14:textId="77777777" w:rsidR="008A40AD" w:rsidRPr="008A40AD" w:rsidRDefault="008A40AD" w:rsidP="008A40A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8A40AD">
        <w:rPr>
          <w:rFonts w:ascii="Times New Roman" w:eastAsia="Times New Roman" w:hAnsi="Times New Roman" w:cs="Times New Roman"/>
          <w:sz w:val="24"/>
          <w:szCs w:val="24"/>
          <w:lang w:eastAsia="ja-JP"/>
        </w:rPr>
        <w:t>1       -2.297766000      2.493372000     -0.000031000</w:t>
      </w:r>
    </w:p>
    <w:p w14:paraId="29B06E12" w14:textId="77777777" w:rsidR="008A40AD" w:rsidRPr="008A40AD" w:rsidRDefault="008A40AD" w:rsidP="008A40A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8A40AD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-0.619747000     -1.519080000      0.000043000</w:t>
      </w:r>
    </w:p>
    <w:p w14:paraId="707B6BF9" w14:textId="77777777" w:rsidR="008A40AD" w:rsidRPr="008A40AD" w:rsidRDefault="008A40AD" w:rsidP="008A40A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8A40AD">
        <w:rPr>
          <w:rFonts w:ascii="Times New Roman" w:eastAsia="Times New Roman" w:hAnsi="Times New Roman" w:cs="Times New Roman"/>
          <w:sz w:val="24"/>
          <w:szCs w:val="24"/>
          <w:lang w:eastAsia="ja-JP"/>
        </w:rPr>
        <w:t>1       -0.390965000     -2.569129000      0.000077000</w:t>
      </w:r>
    </w:p>
    <w:p w14:paraId="49EA1B94" w14:textId="77777777" w:rsidR="008A40AD" w:rsidRPr="008A40AD" w:rsidRDefault="008A40AD" w:rsidP="008A40A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8A40AD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 0.320954000     -0.458668000     -0.000009000</w:t>
      </w:r>
    </w:p>
    <w:p w14:paraId="3530DACD" w14:textId="77777777" w:rsidR="008A40AD" w:rsidRPr="008A40AD" w:rsidRDefault="008A40AD" w:rsidP="008A40A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8A40AD">
        <w:rPr>
          <w:rFonts w:ascii="Times New Roman" w:eastAsia="Times New Roman" w:hAnsi="Times New Roman" w:cs="Times New Roman"/>
          <w:sz w:val="24"/>
          <w:szCs w:val="24"/>
          <w:lang w:eastAsia="ja-JP"/>
        </w:rPr>
        <w:t>7       -0.397762000      0.708427000     -0.000032000</w:t>
      </w:r>
    </w:p>
    <w:p w14:paraId="2E46C2BD" w14:textId="77777777" w:rsidR="008A40AD" w:rsidRPr="008A40AD" w:rsidRDefault="008A40AD" w:rsidP="008A40A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8A40AD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 3.729460000     -1.920274000      0.000015000</w:t>
      </w:r>
    </w:p>
    <w:p w14:paraId="6BA9A573" w14:textId="77777777" w:rsidR="008A40AD" w:rsidRPr="008A40AD" w:rsidRDefault="008A40AD" w:rsidP="008A40A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8A40AD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 2.370137000     -1.768642000      0.000007000</w:t>
      </w:r>
    </w:p>
    <w:p w14:paraId="663D0FFB" w14:textId="77777777" w:rsidR="008A40AD" w:rsidRPr="008A40AD" w:rsidRDefault="008A40AD" w:rsidP="008A40A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8A40AD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 4.544045000     -0.768574000      0.000011000</w:t>
      </w:r>
    </w:p>
    <w:p w14:paraId="4F9AFCE7" w14:textId="77777777" w:rsidR="008A40AD" w:rsidRPr="008A40AD" w:rsidRDefault="008A40AD" w:rsidP="008A40A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8A40AD">
        <w:rPr>
          <w:rFonts w:ascii="Times New Roman" w:eastAsia="Times New Roman" w:hAnsi="Times New Roman" w:cs="Times New Roman"/>
          <w:sz w:val="24"/>
          <w:szCs w:val="24"/>
          <w:lang w:eastAsia="ja-JP"/>
        </w:rPr>
        <w:t>1        1.746556000     -2.650723000      0.000026000</w:t>
      </w:r>
    </w:p>
    <w:p w14:paraId="07E51944" w14:textId="77777777" w:rsidR="008A40AD" w:rsidRPr="008A40AD" w:rsidRDefault="008A40AD" w:rsidP="008A40A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8A40AD">
        <w:rPr>
          <w:rFonts w:ascii="Times New Roman" w:eastAsia="Times New Roman" w:hAnsi="Times New Roman" w:cs="Times New Roman"/>
          <w:sz w:val="24"/>
          <w:szCs w:val="24"/>
          <w:lang w:eastAsia="ja-JP"/>
        </w:rPr>
        <w:t>1        5.621316000     -0.871248000      0.000031000</w:t>
      </w:r>
    </w:p>
    <w:p w14:paraId="7B06F607" w14:textId="77777777" w:rsidR="008A40AD" w:rsidRPr="008A40AD" w:rsidRDefault="008A40AD" w:rsidP="008A40A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8A40AD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 1.749231000     -0.488550000     -0.000022000</w:t>
      </w:r>
    </w:p>
    <w:p w14:paraId="551970D0" w14:textId="77777777" w:rsidR="008A40AD" w:rsidRPr="008A40AD" w:rsidRDefault="008A40AD" w:rsidP="008A40A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8A40AD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 3.983717000      0.481666000     -0.000011000</w:t>
      </w:r>
    </w:p>
    <w:p w14:paraId="4C09C895" w14:textId="77777777" w:rsidR="008A40AD" w:rsidRPr="008A40AD" w:rsidRDefault="008A40AD" w:rsidP="008A40A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8A40AD">
        <w:rPr>
          <w:rFonts w:ascii="Times New Roman" w:eastAsia="Times New Roman" w:hAnsi="Times New Roman" w:cs="Times New Roman"/>
          <w:sz w:val="24"/>
          <w:szCs w:val="24"/>
          <w:lang w:eastAsia="ja-JP"/>
        </w:rPr>
        <w:t>1        4.612480000      1.360000000     -0.000003000</w:t>
      </w:r>
    </w:p>
    <w:p w14:paraId="2E60E0FC" w14:textId="77777777" w:rsidR="008A40AD" w:rsidRPr="008A40AD" w:rsidRDefault="008A40AD" w:rsidP="008A40A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8A40AD">
        <w:rPr>
          <w:rFonts w:ascii="Times New Roman" w:eastAsia="Times New Roman" w:hAnsi="Times New Roman" w:cs="Times New Roman"/>
          <w:sz w:val="24"/>
          <w:szCs w:val="24"/>
          <w:lang w:eastAsia="ja-JP"/>
        </w:rPr>
        <w:lastRenderedPageBreak/>
        <w:t>6        2.575873000      0.696252000     -0.000052000</w:t>
      </w:r>
    </w:p>
    <w:p w14:paraId="55A3E9C1" w14:textId="77777777" w:rsidR="008A40AD" w:rsidRPr="008A40AD" w:rsidRDefault="008A40AD" w:rsidP="008A40A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8A40AD">
        <w:rPr>
          <w:rFonts w:ascii="Times New Roman" w:eastAsia="Times New Roman" w:hAnsi="Times New Roman" w:cs="Times New Roman"/>
          <w:sz w:val="24"/>
          <w:szCs w:val="24"/>
          <w:lang w:eastAsia="ja-JP"/>
        </w:rPr>
        <w:t>16       2.026503000      2.336391000     -0.000003000</w:t>
      </w:r>
    </w:p>
    <w:p w14:paraId="0C4B7286" w14:textId="77777777" w:rsidR="008A40AD" w:rsidRPr="008A40AD" w:rsidRDefault="008A40AD" w:rsidP="008A40A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8A40AD">
        <w:rPr>
          <w:rFonts w:ascii="Times New Roman" w:eastAsia="Times New Roman" w:hAnsi="Times New Roman" w:cs="Times New Roman"/>
          <w:sz w:val="24"/>
          <w:szCs w:val="24"/>
          <w:lang w:eastAsia="ja-JP"/>
        </w:rPr>
        <w:t>1        4.171509000     -2.906269000      0.000038000</w:t>
      </w:r>
    </w:p>
    <w:p w14:paraId="62AE051E" w14:textId="45753740" w:rsidR="008A40AD" w:rsidRDefault="008A40AD" w:rsidP="008A40A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8A40AD">
        <w:rPr>
          <w:rFonts w:ascii="Times New Roman" w:eastAsia="Times New Roman" w:hAnsi="Times New Roman" w:cs="Times New Roman"/>
          <w:sz w:val="24"/>
          <w:szCs w:val="24"/>
          <w:lang w:eastAsia="ja-JP"/>
        </w:rPr>
        <w:t>1        0.138951000      1.611923000     -0.000070000</w:t>
      </w:r>
    </w:p>
    <w:p w14:paraId="0829D452" w14:textId="0EB6A8AF" w:rsidR="007D2630" w:rsidRPr="007D2630" w:rsidRDefault="007D2630" w:rsidP="007D2630">
      <w:pPr>
        <w:rPr>
          <w:rFonts w:ascii="Times New Roman" w:eastAsia="Times New Roman" w:hAnsi="Times New Roman" w:cs="Times New Roman"/>
          <w:sz w:val="24"/>
          <w:szCs w:val="24"/>
          <w:lang w:eastAsia="ja-JP"/>
        </w:rPr>
      </w:pPr>
    </w:p>
    <w:p w14:paraId="1FE915CF" w14:textId="3B43211A" w:rsidR="007D2630" w:rsidRPr="007D2630" w:rsidRDefault="007D2630" w:rsidP="007D2630">
      <w:pPr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eastAsia="ja-JP"/>
        </w:rPr>
        <w:drawing>
          <wp:anchor distT="0" distB="0" distL="114300" distR="114300" simplePos="0" relativeHeight="251669504" behindDoc="0" locked="0" layoutInCell="1" allowOverlap="1" wp14:anchorId="4361EBBA" wp14:editId="7491929C">
            <wp:simplePos x="0" y="0"/>
            <wp:positionH relativeFrom="column">
              <wp:posOffset>-42813</wp:posOffset>
            </wp:positionH>
            <wp:positionV relativeFrom="paragraph">
              <wp:posOffset>31437</wp:posOffset>
            </wp:positionV>
            <wp:extent cx="2651760" cy="1210310"/>
            <wp:effectExtent l="0" t="0" r="0" b="8890"/>
            <wp:wrapNone/>
            <wp:docPr id="1819702931" name="صورة 10" descr="صورة تحتوي على داخلي, ملحق, خشب, العديد&#10;&#10;تم إنشاء الوصف تلقائياً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صورة 11" descr="صورة تحتوي على داخلي, ملحق, خشب, العديد&#10;&#10;تم إنشاء الوصف تلقائياً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1760" cy="1210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51490EF" w14:textId="77777777" w:rsidR="007D2630" w:rsidRPr="007D2630" w:rsidRDefault="007D2630" w:rsidP="007D2630">
      <w:pPr>
        <w:rPr>
          <w:rFonts w:ascii="Times New Roman" w:eastAsia="Times New Roman" w:hAnsi="Times New Roman" w:cs="Times New Roman"/>
          <w:sz w:val="24"/>
          <w:szCs w:val="24"/>
          <w:lang w:eastAsia="ja-JP"/>
        </w:rPr>
      </w:pPr>
    </w:p>
    <w:p w14:paraId="0F99680A" w14:textId="3897152B" w:rsidR="007D2630" w:rsidRPr="007D2630" w:rsidRDefault="007D2630" w:rsidP="007D2630">
      <w:pPr>
        <w:rPr>
          <w:rFonts w:ascii="Times New Roman" w:eastAsia="Times New Roman" w:hAnsi="Times New Roman" w:cs="Times New Roman"/>
          <w:sz w:val="24"/>
          <w:szCs w:val="24"/>
          <w:lang w:eastAsia="ja-JP"/>
        </w:rPr>
      </w:pPr>
    </w:p>
    <w:p w14:paraId="22DB404C" w14:textId="77777777" w:rsidR="007D2630" w:rsidRPr="007D2630" w:rsidRDefault="007D2630" w:rsidP="007D2630">
      <w:pPr>
        <w:rPr>
          <w:rFonts w:ascii="Times New Roman" w:eastAsia="Times New Roman" w:hAnsi="Times New Roman" w:cs="Times New Roman"/>
          <w:sz w:val="24"/>
          <w:szCs w:val="24"/>
          <w:lang w:eastAsia="ja-JP"/>
        </w:rPr>
      </w:pPr>
    </w:p>
    <w:p w14:paraId="7901CFA7" w14:textId="0BF5274C" w:rsidR="007D2630" w:rsidRDefault="007D2630" w:rsidP="007D2630">
      <w:pPr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006B02">
        <w:rPr>
          <w:rFonts w:ascii="Times New Roman" w:eastAsia="Times New Roman" w:hAnsi="Times New Roman" w:cs="Times New Roman"/>
          <w:sz w:val="24"/>
          <w:szCs w:val="24"/>
          <w:lang w:eastAsia="ja-JP"/>
        </w:rPr>
        <w:t>optimized geometries of</w:t>
      </w:r>
      <w:r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 </w:t>
      </w:r>
      <w:r w:rsidRPr="007D2630"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>R1(S)</w:t>
      </w:r>
    </w:p>
    <w:p w14:paraId="58CD4233" w14:textId="2143E37E" w:rsidR="007D2630" w:rsidRPr="007D2630" w:rsidRDefault="007D2630" w:rsidP="007D263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7D2630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-4.812680000      0.185867000     -0.034580000</w:t>
      </w:r>
    </w:p>
    <w:p w14:paraId="55717D50" w14:textId="211084CE" w:rsidR="007D2630" w:rsidRPr="007D2630" w:rsidRDefault="007D2630" w:rsidP="007D263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7D2630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-4.407958000     -1.127294000      0.233012000</w:t>
      </w:r>
    </w:p>
    <w:p w14:paraId="7DE13748" w14:textId="77777777" w:rsidR="007D2630" w:rsidRPr="007D2630" w:rsidRDefault="007D2630" w:rsidP="007D263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7D2630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-3.126218000     -1.647515000      0.306343000</w:t>
      </w:r>
    </w:p>
    <w:p w14:paraId="4412C176" w14:textId="4844FA8B" w:rsidR="007D2630" w:rsidRPr="007D2630" w:rsidRDefault="007D2630" w:rsidP="007D263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7D2630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-4.046115000      1.314995000     -0.292891000</w:t>
      </w:r>
    </w:p>
    <w:p w14:paraId="1E94B2E5" w14:textId="77777777" w:rsidR="007D2630" w:rsidRPr="007D2630" w:rsidRDefault="007D2630" w:rsidP="007D263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7D2630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-1.909969000     -0.982122000      0.131699000</w:t>
      </w:r>
    </w:p>
    <w:p w14:paraId="499FCBAA" w14:textId="77777777" w:rsidR="007D2630" w:rsidRPr="007D2630" w:rsidRDefault="007D2630" w:rsidP="007D263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7D2630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-2.658135000      1.441253000     -0.351962000</w:t>
      </w:r>
    </w:p>
    <w:p w14:paraId="125515BF" w14:textId="77777777" w:rsidR="007D2630" w:rsidRPr="007D2630" w:rsidRDefault="007D2630" w:rsidP="007D263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7D2630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-1.701168000      0.454625000     -0.166637000</w:t>
      </w:r>
    </w:p>
    <w:p w14:paraId="653003D2" w14:textId="77777777" w:rsidR="007D2630" w:rsidRPr="007D2630" w:rsidRDefault="007D2630" w:rsidP="007D263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7D2630">
        <w:rPr>
          <w:rFonts w:ascii="Times New Roman" w:eastAsia="Times New Roman" w:hAnsi="Times New Roman" w:cs="Times New Roman"/>
          <w:sz w:val="24"/>
          <w:szCs w:val="24"/>
          <w:lang w:eastAsia="ja-JP"/>
        </w:rPr>
        <w:t>1       -5.884543000      0.343421000     -0.040563000</w:t>
      </w:r>
    </w:p>
    <w:p w14:paraId="7E0F7B68" w14:textId="77777777" w:rsidR="007D2630" w:rsidRPr="007D2630" w:rsidRDefault="007D2630" w:rsidP="007D263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7D2630">
        <w:rPr>
          <w:rFonts w:ascii="Times New Roman" w:eastAsia="Times New Roman" w:hAnsi="Times New Roman" w:cs="Times New Roman"/>
          <w:sz w:val="24"/>
          <w:szCs w:val="24"/>
          <w:lang w:eastAsia="ja-JP"/>
        </w:rPr>
        <w:t>1       -5.210762000     -1.833607000      0.404511000</w:t>
      </w:r>
    </w:p>
    <w:p w14:paraId="32FE491B" w14:textId="77777777" w:rsidR="007D2630" w:rsidRPr="007D2630" w:rsidRDefault="007D2630" w:rsidP="007D263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7D2630">
        <w:rPr>
          <w:rFonts w:ascii="Times New Roman" w:eastAsia="Times New Roman" w:hAnsi="Times New Roman" w:cs="Times New Roman"/>
          <w:sz w:val="24"/>
          <w:szCs w:val="24"/>
          <w:lang w:eastAsia="ja-JP"/>
        </w:rPr>
        <w:t>1       -3.055356000     -2.707034000      0.526568000</w:t>
      </w:r>
    </w:p>
    <w:p w14:paraId="60476241" w14:textId="77777777" w:rsidR="007D2630" w:rsidRPr="007D2630" w:rsidRDefault="007D2630" w:rsidP="007D263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7D2630">
        <w:rPr>
          <w:rFonts w:ascii="Times New Roman" w:eastAsia="Times New Roman" w:hAnsi="Times New Roman" w:cs="Times New Roman"/>
          <w:sz w:val="24"/>
          <w:szCs w:val="24"/>
          <w:lang w:eastAsia="ja-JP"/>
        </w:rPr>
        <w:t>1       -4.603749000      2.225948000     -0.471331000</w:t>
      </w:r>
    </w:p>
    <w:p w14:paraId="2D914276" w14:textId="6F794404" w:rsidR="007D2630" w:rsidRPr="007D2630" w:rsidRDefault="007D2630" w:rsidP="007D263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7D2630">
        <w:rPr>
          <w:rFonts w:ascii="Times New Roman" w:eastAsia="Times New Roman" w:hAnsi="Times New Roman" w:cs="Times New Roman"/>
          <w:sz w:val="24"/>
          <w:szCs w:val="24"/>
          <w:lang w:eastAsia="ja-JP"/>
        </w:rPr>
        <w:t>1       -2.257338000      2.424129000     -0.566716000</w:t>
      </w:r>
    </w:p>
    <w:p w14:paraId="38AF8375" w14:textId="77777777" w:rsidR="007D2630" w:rsidRPr="007D2630" w:rsidRDefault="007D2630" w:rsidP="007D263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7D2630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-0.626619000     -1.514471000      0.208026000</w:t>
      </w:r>
    </w:p>
    <w:p w14:paraId="4052EA22" w14:textId="77777777" w:rsidR="007D2630" w:rsidRPr="007D2630" w:rsidRDefault="007D2630" w:rsidP="007D263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7D2630">
        <w:rPr>
          <w:rFonts w:ascii="Times New Roman" w:eastAsia="Times New Roman" w:hAnsi="Times New Roman" w:cs="Times New Roman"/>
          <w:sz w:val="24"/>
          <w:szCs w:val="24"/>
          <w:lang w:eastAsia="ja-JP"/>
        </w:rPr>
        <w:t>1       -0.379787000     -2.537439000      0.435039000</w:t>
      </w:r>
    </w:p>
    <w:p w14:paraId="47ECF0E5" w14:textId="77777777" w:rsidR="007D2630" w:rsidRPr="007D2630" w:rsidRDefault="007D2630" w:rsidP="007D263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7D2630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 0.267440000     -0.446172000     -0.029903000</w:t>
      </w:r>
    </w:p>
    <w:p w14:paraId="67E25329" w14:textId="77777777" w:rsidR="007D2630" w:rsidRPr="007D2630" w:rsidRDefault="007D2630" w:rsidP="007D263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7D2630">
        <w:rPr>
          <w:rFonts w:ascii="Times New Roman" w:eastAsia="Times New Roman" w:hAnsi="Times New Roman" w:cs="Times New Roman"/>
          <w:sz w:val="24"/>
          <w:szCs w:val="24"/>
          <w:lang w:eastAsia="ja-JP"/>
        </w:rPr>
        <w:t>7       -0.384388000      0.719151000     -0.250426000</w:t>
      </w:r>
    </w:p>
    <w:p w14:paraId="709D4128" w14:textId="77777777" w:rsidR="007D2630" w:rsidRPr="007D2630" w:rsidRDefault="007D2630" w:rsidP="007D263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7D2630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 3.718954000     -1.911957000     -0.232765000</w:t>
      </w:r>
    </w:p>
    <w:p w14:paraId="5BD97FA2" w14:textId="77777777" w:rsidR="007D2630" w:rsidRPr="007D2630" w:rsidRDefault="007D2630" w:rsidP="007D263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7D2630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 2.345273000     -1.763041000     -0.203170000</w:t>
      </w:r>
    </w:p>
    <w:p w14:paraId="42025D77" w14:textId="77777777" w:rsidR="007D2630" w:rsidRPr="007D2630" w:rsidRDefault="007D2630" w:rsidP="007D263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7D2630">
        <w:rPr>
          <w:rFonts w:ascii="Times New Roman" w:eastAsia="Times New Roman" w:hAnsi="Times New Roman" w:cs="Times New Roman"/>
          <w:sz w:val="24"/>
          <w:szCs w:val="24"/>
          <w:lang w:eastAsia="ja-JP"/>
        </w:rPr>
        <w:lastRenderedPageBreak/>
        <w:t>6        4.523582000     -0.781675000     -0.110977000</w:t>
      </w:r>
    </w:p>
    <w:p w14:paraId="6FC8827B" w14:textId="77777777" w:rsidR="007D2630" w:rsidRPr="007D2630" w:rsidRDefault="007D2630" w:rsidP="007D263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7D2630">
        <w:rPr>
          <w:rFonts w:ascii="Times New Roman" w:eastAsia="Times New Roman" w:hAnsi="Times New Roman" w:cs="Times New Roman"/>
          <w:sz w:val="24"/>
          <w:szCs w:val="24"/>
          <w:lang w:eastAsia="ja-JP"/>
        </w:rPr>
        <w:t>1        1.718310000     -2.635389000     -0.315680000</w:t>
      </w:r>
    </w:p>
    <w:p w14:paraId="7A42AA3B" w14:textId="77777777" w:rsidR="007D2630" w:rsidRPr="007D2630" w:rsidRDefault="007D2630" w:rsidP="007D263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7D2630">
        <w:rPr>
          <w:rFonts w:ascii="Times New Roman" w:eastAsia="Times New Roman" w:hAnsi="Times New Roman" w:cs="Times New Roman"/>
          <w:sz w:val="24"/>
          <w:szCs w:val="24"/>
          <w:lang w:eastAsia="ja-JP"/>
        </w:rPr>
        <w:t>1        5.601185000     -0.870061000     -0.133025000</w:t>
      </w:r>
    </w:p>
    <w:p w14:paraId="6A899BE2" w14:textId="77777777" w:rsidR="007D2630" w:rsidRPr="007D2630" w:rsidRDefault="007D2630" w:rsidP="007D263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7D2630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 1.728584000     -0.508729000     -0.054222000</w:t>
      </w:r>
    </w:p>
    <w:p w14:paraId="3C2E1015" w14:textId="77777777" w:rsidR="007D2630" w:rsidRPr="007D2630" w:rsidRDefault="007D2630" w:rsidP="007D263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7D2630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 3.944475000      0.467781000      0.032439000</w:t>
      </w:r>
    </w:p>
    <w:p w14:paraId="4E2BCD72" w14:textId="77777777" w:rsidR="007D2630" w:rsidRPr="007D2630" w:rsidRDefault="007D2630" w:rsidP="007D263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7D2630">
        <w:rPr>
          <w:rFonts w:ascii="Times New Roman" w:eastAsia="Times New Roman" w:hAnsi="Times New Roman" w:cs="Times New Roman"/>
          <w:sz w:val="24"/>
          <w:szCs w:val="24"/>
          <w:lang w:eastAsia="ja-JP"/>
        </w:rPr>
        <w:t>1        4.582389000      1.336002000      0.119007000</w:t>
      </w:r>
    </w:p>
    <w:p w14:paraId="017563C3" w14:textId="77777777" w:rsidR="007D2630" w:rsidRPr="007D2630" w:rsidRDefault="007D2630" w:rsidP="007D263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7D2630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 2.554188000      0.634068000      0.066450000</w:t>
      </w:r>
    </w:p>
    <w:p w14:paraId="0F80DF0C" w14:textId="77777777" w:rsidR="007D2630" w:rsidRPr="007D2630" w:rsidRDefault="007D2630" w:rsidP="007D263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7D2630">
        <w:rPr>
          <w:rFonts w:ascii="Times New Roman" w:eastAsia="Times New Roman" w:hAnsi="Times New Roman" w:cs="Times New Roman"/>
          <w:sz w:val="24"/>
          <w:szCs w:val="24"/>
          <w:lang w:eastAsia="ja-JP"/>
        </w:rPr>
        <w:t>16       1.886016000      2.275263000      0.284928000</w:t>
      </w:r>
    </w:p>
    <w:p w14:paraId="5DF99378" w14:textId="77777777" w:rsidR="007D2630" w:rsidRPr="007D2630" w:rsidRDefault="007D2630" w:rsidP="007D263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7D2630">
        <w:rPr>
          <w:rFonts w:ascii="Times New Roman" w:eastAsia="Times New Roman" w:hAnsi="Times New Roman" w:cs="Times New Roman"/>
          <w:sz w:val="24"/>
          <w:szCs w:val="24"/>
          <w:lang w:eastAsia="ja-JP"/>
        </w:rPr>
        <w:t>1        4.158859000     -2.891415000     -0.355469000</w:t>
      </w:r>
    </w:p>
    <w:p w14:paraId="66BC2AC6" w14:textId="4A9B4C34" w:rsidR="007D2630" w:rsidRDefault="007D2630" w:rsidP="007D263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7D2630">
        <w:rPr>
          <w:rFonts w:ascii="Times New Roman" w:eastAsia="Times New Roman" w:hAnsi="Times New Roman" w:cs="Times New Roman"/>
          <w:sz w:val="24"/>
          <w:szCs w:val="24"/>
          <w:lang w:eastAsia="ja-JP"/>
        </w:rPr>
        <w:t>1        3.083434000      2.813499000      0.586630000</w:t>
      </w:r>
    </w:p>
    <w:p w14:paraId="6A81C45D" w14:textId="4A53B37A" w:rsidR="007D2630" w:rsidRDefault="00803DF5" w:rsidP="007D2630">
      <w:pPr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eastAsia="ja-JP"/>
        </w:rPr>
        <w:drawing>
          <wp:anchor distT="0" distB="0" distL="114300" distR="114300" simplePos="0" relativeHeight="251671552" behindDoc="0" locked="0" layoutInCell="1" allowOverlap="1" wp14:anchorId="0537A92E" wp14:editId="774B3548">
            <wp:simplePos x="0" y="0"/>
            <wp:positionH relativeFrom="column">
              <wp:posOffset>3997</wp:posOffset>
            </wp:positionH>
            <wp:positionV relativeFrom="paragraph">
              <wp:posOffset>88131</wp:posOffset>
            </wp:positionV>
            <wp:extent cx="2431415" cy="1169670"/>
            <wp:effectExtent l="0" t="0" r="6985" b="0"/>
            <wp:wrapNone/>
            <wp:docPr id="2095271714" name="صورة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صورة 12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1415" cy="1169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BB941D8" w14:textId="2E493A70" w:rsidR="007D2630" w:rsidRDefault="007D2630" w:rsidP="007D2630">
      <w:pPr>
        <w:ind w:firstLine="720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</w:p>
    <w:p w14:paraId="2A97914C" w14:textId="77777777" w:rsidR="00803DF5" w:rsidRPr="00803DF5" w:rsidRDefault="00803DF5" w:rsidP="00803DF5">
      <w:pPr>
        <w:rPr>
          <w:rFonts w:ascii="Times New Roman" w:eastAsia="Times New Roman" w:hAnsi="Times New Roman" w:cs="Times New Roman"/>
          <w:sz w:val="24"/>
          <w:szCs w:val="24"/>
          <w:lang w:eastAsia="ja-JP"/>
        </w:rPr>
      </w:pPr>
    </w:p>
    <w:p w14:paraId="59AD9D1F" w14:textId="77777777" w:rsidR="00803DF5" w:rsidRDefault="00803DF5" w:rsidP="00803DF5">
      <w:pPr>
        <w:rPr>
          <w:rFonts w:ascii="Times New Roman" w:eastAsia="Times New Roman" w:hAnsi="Times New Roman" w:cs="Times New Roman"/>
          <w:sz w:val="24"/>
          <w:szCs w:val="24"/>
          <w:lang w:eastAsia="ja-JP"/>
        </w:rPr>
      </w:pPr>
    </w:p>
    <w:p w14:paraId="434E15CE" w14:textId="15393B44" w:rsidR="00803DF5" w:rsidRDefault="00803DF5" w:rsidP="00803DF5">
      <w:pPr>
        <w:tabs>
          <w:tab w:val="left" w:pos="2748"/>
        </w:tabs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006B02">
        <w:rPr>
          <w:rFonts w:ascii="Times New Roman" w:eastAsia="Times New Roman" w:hAnsi="Times New Roman" w:cs="Times New Roman"/>
          <w:sz w:val="24"/>
          <w:szCs w:val="24"/>
          <w:lang w:eastAsia="ja-JP"/>
        </w:rPr>
        <w:t>optimized geometries of</w:t>
      </w:r>
      <w:r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 </w:t>
      </w:r>
      <w:r w:rsidRPr="00803DF5"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>R2(S)</w:t>
      </w:r>
    </w:p>
    <w:p w14:paraId="2BCBB801" w14:textId="77777777" w:rsidR="00274CDC" w:rsidRPr="00274CDC" w:rsidRDefault="00274CDC" w:rsidP="00274CDC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274CDC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 4.875835000     -0.060184000      0.013515000</w:t>
      </w:r>
    </w:p>
    <w:p w14:paraId="415EC9AB" w14:textId="77777777" w:rsidR="00274CDC" w:rsidRPr="00274CDC" w:rsidRDefault="00274CDC" w:rsidP="00274CDC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274CDC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 4.286027000      1.088422000     -0.520054000</w:t>
      </w:r>
    </w:p>
    <w:p w14:paraId="6C6B7927" w14:textId="77777777" w:rsidR="00274CDC" w:rsidRPr="00274CDC" w:rsidRDefault="00274CDC" w:rsidP="00274CDC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274CDC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 2.939327000      1.383436000     -0.681043000</w:t>
      </w:r>
    </w:p>
    <w:p w14:paraId="7213AF06" w14:textId="77777777" w:rsidR="00274CDC" w:rsidRPr="00274CDC" w:rsidRDefault="00274CDC" w:rsidP="00274CDC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274CDC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 4.281414000     -1.214363000      0.514732000</w:t>
      </w:r>
    </w:p>
    <w:p w14:paraId="782E5BB5" w14:textId="77777777" w:rsidR="00274CDC" w:rsidRPr="00274CDC" w:rsidRDefault="00274CDC" w:rsidP="00274CDC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274CDC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 1.837258000      0.597510000     -0.347135000</w:t>
      </w:r>
    </w:p>
    <w:p w14:paraId="25812990" w14:textId="77777777" w:rsidR="00274CDC" w:rsidRPr="00274CDC" w:rsidRDefault="00274CDC" w:rsidP="00274CDC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274CDC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 2.929783000     -1.533207000      0.616198000</w:t>
      </w:r>
    </w:p>
    <w:p w14:paraId="6724480F" w14:textId="77777777" w:rsidR="00274CDC" w:rsidRPr="00274CDC" w:rsidRDefault="00274CDC" w:rsidP="00274CDC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274CDC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 1.836181000     -0.760263000      0.244922000</w:t>
      </w:r>
    </w:p>
    <w:p w14:paraId="75ED63FA" w14:textId="77777777" w:rsidR="00274CDC" w:rsidRPr="00274CDC" w:rsidRDefault="00274CDC" w:rsidP="00274CDC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274CDC">
        <w:rPr>
          <w:rFonts w:ascii="Times New Roman" w:eastAsia="Times New Roman" w:hAnsi="Times New Roman" w:cs="Times New Roman"/>
          <w:sz w:val="24"/>
          <w:szCs w:val="24"/>
          <w:lang w:eastAsia="ja-JP"/>
        </w:rPr>
        <w:t>1        5.958935000     -0.051457000      0.037785000</w:t>
      </w:r>
    </w:p>
    <w:p w14:paraId="2F2169AE" w14:textId="77777777" w:rsidR="00274CDC" w:rsidRPr="00274CDC" w:rsidRDefault="00274CDC" w:rsidP="00274CDC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274CDC">
        <w:rPr>
          <w:rFonts w:ascii="Times New Roman" w:eastAsia="Times New Roman" w:hAnsi="Times New Roman" w:cs="Times New Roman"/>
          <w:sz w:val="24"/>
          <w:szCs w:val="24"/>
          <w:lang w:eastAsia="ja-JP"/>
        </w:rPr>
        <w:t>1        4.976241000      1.854358000     -0.851051000</w:t>
      </w:r>
    </w:p>
    <w:p w14:paraId="2FDFF56E" w14:textId="77777777" w:rsidR="00274CDC" w:rsidRPr="00274CDC" w:rsidRDefault="00274CDC" w:rsidP="00274CDC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274CDC">
        <w:rPr>
          <w:rFonts w:ascii="Times New Roman" w:eastAsia="Times New Roman" w:hAnsi="Times New Roman" w:cs="Times New Roman"/>
          <w:sz w:val="24"/>
          <w:szCs w:val="24"/>
          <w:lang w:eastAsia="ja-JP"/>
        </w:rPr>
        <w:t>1        2.713645000      2.348574000     -1.121059000</w:t>
      </w:r>
    </w:p>
    <w:p w14:paraId="3DD73FCC" w14:textId="77777777" w:rsidR="00274CDC" w:rsidRPr="00274CDC" w:rsidRDefault="00274CDC" w:rsidP="00274CDC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274CDC">
        <w:rPr>
          <w:rFonts w:ascii="Times New Roman" w:eastAsia="Times New Roman" w:hAnsi="Times New Roman" w:cs="Times New Roman"/>
          <w:sz w:val="24"/>
          <w:szCs w:val="24"/>
          <w:lang w:eastAsia="ja-JP"/>
        </w:rPr>
        <w:t>1        4.966860000     -1.973051000      0.871337000</w:t>
      </w:r>
    </w:p>
    <w:p w14:paraId="05B74FDA" w14:textId="77777777" w:rsidR="00274CDC" w:rsidRPr="00274CDC" w:rsidRDefault="00274CDC" w:rsidP="00274CDC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274CDC">
        <w:rPr>
          <w:rFonts w:ascii="Times New Roman" w:eastAsia="Times New Roman" w:hAnsi="Times New Roman" w:cs="Times New Roman"/>
          <w:sz w:val="24"/>
          <w:szCs w:val="24"/>
          <w:lang w:eastAsia="ja-JP"/>
        </w:rPr>
        <w:t>1        2.676919000     -2.500904000      1.031822000</w:t>
      </w:r>
    </w:p>
    <w:p w14:paraId="647F1065" w14:textId="77777777" w:rsidR="00274CDC" w:rsidRPr="00274CDC" w:rsidRDefault="00274CDC" w:rsidP="00274CDC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274CDC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 0.486262000      0.906593000     -0.512801000</w:t>
      </w:r>
    </w:p>
    <w:p w14:paraId="79A4E75A" w14:textId="77777777" w:rsidR="00274CDC" w:rsidRPr="00274CDC" w:rsidRDefault="00274CDC" w:rsidP="00274CDC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274CDC">
        <w:rPr>
          <w:rFonts w:ascii="Times New Roman" w:eastAsia="Times New Roman" w:hAnsi="Times New Roman" w:cs="Times New Roman"/>
          <w:sz w:val="24"/>
          <w:szCs w:val="24"/>
          <w:lang w:eastAsia="ja-JP"/>
        </w:rPr>
        <w:t>1        0.087156000      1.803678000     -0.952288000</w:t>
      </w:r>
    </w:p>
    <w:p w14:paraId="464C60C8" w14:textId="77777777" w:rsidR="00274CDC" w:rsidRPr="00274CDC" w:rsidRDefault="00274CDC" w:rsidP="00274CDC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274CDC">
        <w:rPr>
          <w:rFonts w:ascii="Times New Roman" w:eastAsia="Times New Roman" w:hAnsi="Times New Roman" w:cs="Times New Roman"/>
          <w:sz w:val="24"/>
          <w:szCs w:val="24"/>
          <w:lang w:eastAsia="ja-JP"/>
        </w:rPr>
        <w:lastRenderedPageBreak/>
        <w:t>6       -0.240595000     -0.207938000     -0.049394000</w:t>
      </w:r>
    </w:p>
    <w:p w14:paraId="7B29A082" w14:textId="77777777" w:rsidR="00274CDC" w:rsidRPr="00274CDC" w:rsidRDefault="00274CDC" w:rsidP="00274CDC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274CDC">
        <w:rPr>
          <w:rFonts w:ascii="Times New Roman" w:eastAsia="Times New Roman" w:hAnsi="Times New Roman" w:cs="Times New Roman"/>
          <w:sz w:val="24"/>
          <w:szCs w:val="24"/>
          <w:lang w:eastAsia="ja-JP"/>
        </w:rPr>
        <w:t>7        0.576002000     -1.200330000      0.395554000</w:t>
      </w:r>
    </w:p>
    <w:p w14:paraId="06FFA2DA" w14:textId="77777777" w:rsidR="00274CDC" w:rsidRPr="00274CDC" w:rsidRDefault="00274CDC" w:rsidP="00274CDC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274CDC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-3.476315000     -2.056271000     -0.444394000</w:t>
      </w:r>
    </w:p>
    <w:p w14:paraId="18172FFB" w14:textId="77777777" w:rsidR="00274CDC" w:rsidRPr="00274CDC" w:rsidRDefault="00274CDC" w:rsidP="00274CDC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274CDC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-2.133371000     -1.741504000     -0.327920000</w:t>
      </w:r>
    </w:p>
    <w:p w14:paraId="4C987F28" w14:textId="77777777" w:rsidR="00274CDC" w:rsidRPr="00274CDC" w:rsidRDefault="00274CDC" w:rsidP="00274CDC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274CDC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-4.430387000     -1.056000000     -0.282946000</w:t>
      </w:r>
    </w:p>
    <w:p w14:paraId="11530C9B" w14:textId="77777777" w:rsidR="00274CDC" w:rsidRPr="00274CDC" w:rsidRDefault="00274CDC" w:rsidP="00274CDC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274CDC">
        <w:rPr>
          <w:rFonts w:ascii="Times New Roman" w:eastAsia="Times New Roman" w:hAnsi="Times New Roman" w:cs="Times New Roman"/>
          <w:sz w:val="24"/>
          <w:szCs w:val="24"/>
          <w:lang w:eastAsia="ja-JP"/>
        </w:rPr>
        <w:t>1       -1.379813000     -2.505838000     -0.444305000</w:t>
      </w:r>
    </w:p>
    <w:p w14:paraId="3A175F70" w14:textId="77777777" w:rsidR="00274CDC" w:rsidRPr="00274CDC" w:rsidRDefault="00274CDC" w:rsidP="00274CDC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274CDC">
        <w:rPr>
          <w:rFonts w:ascii="Times New Roman" w:eastAsia="Times New Roman" w:hAnsi="Times New Roman" w:cs="Times New Roman"/>
          <w:sz w:val="24"/>
          <w:szCs w:val="24"/>
          <w:lang w:eastAsia="ja-JP"/>
        </w:rPr>
        <w:t>1       -5.484466000     -1.282521000     -0.366236000</w:t>
      </w:r>
    </w:p>
    <w:p w14:paraId="2DB53051" w14:textId="77777777" w:rsidR="00274CDC" w:rsidRPr="00274CDC" w:rsidRDefault="00274CDC" w:rsidP="00274CDC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274CDC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-1.695836000     -0.430794000     -0.075021000</w:t>
      </w:r>
    </w:p>
    <w:p w14:paraId="1B0B6B18" w14:textId="77777777" w:rsidR="00274CDC" w:rsidRPr="00274CDC" w:rsidRDefault="00274CDC" w:rsidP="00274CDC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274CDC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-4.028145000      0.236207000      0.016904000</w:t>
      </w:r>
    </w:p>
    <w:p w14:paraId="20183F21" w14:textId="77777777" w:rsidR="00274CDC" w:rsidRPr="00274CDC" w:rsidRDefault="00274CDC" w:rsidP="00274CDC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274CDC">
        <w:rPr>
          <w:rFonts w:ascii="Times New Roman" w:eastAsia="Times New Roman" w:hAnsi="Times New Roman" w:cs="Times New Roman"/>
          <w:sz w:val="24"/>
          <w:szCs w:val="24"/>
          <w:lang w:eastAsia="ja-JP"/>
        </w:rPr>
        <w:t>1       -4.770453000      1.002496000      0.193241000</w:t>
      </w:r>
    </w:p>
    <w:p w14:paraId="5D3A8C6F" w14:textId="77777777" w:rsidR="00274CDC" w:rsidRPr="00274CDC" w:rsidRDefault="00274CDC" w:rsidP="00274CDC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274CDC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-2.674124000      0.564514000      0.124150000</w:t>
      </w:r>
    </w:p>
    <w:p w14:paraId="2A2A680D" w14:textId="77777777" w:rsidR="00274CDC" w:rsidRPr="00274CDC" w:rsidRDefault="00274CDC" w:rsidP="00274CDC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274CDC">
        <w:rPr>
          <w:rFonts w:ascii="Times New Roman" w:eastAsia="Times New Roman" w:hAnsi="Times New Roman" w:cs="Times New Roman"/>
          <w:sz w:val="24"/>
          <w:szCs w:val="24"/>
          <w:lang w:eastAsia="ja-JP"/>
        </w:rPr>
        <w:t>16      -2.350885000      2.273959000      0.540568000</w:t>
      </w:r>
    </w:p>
    <w:p w14:paraId="37E67983" w14:textId="77777777" w:rsidR="00274CDC" w:rsidRPr="00274CDC" w:rsidRDefault="00274CDC" w:rsidP="00274CDC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274CDC">
        <w:rPr>
          <w:rFonts w:ascii="Times New Roman" w:eastAsia="Times New Roman" w:hAnsi="Times New Roman" w:cs="Times New Roman"/>
          <w:sz w:val="24"/>
          <w:szCs w:val="24"/>
          <w:lang w:eastAsia="ja-JP"/>
        </w:rPr>
        <w:t>1       -3.777293000     -3.072424000     -0.657188000</w:t>
      </w:r>
    </w:p>
    <w:p w14:paraId="4922E3DE" w14:textId="1FD078AC" w:rsidR="00803DF5" w:rsidRDefault="00274CDC" w:rsidP="00274CDC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274CDC">
        <w:rPr>
          <w:rFonts w:ascii="Times New Roman" w:eastAsia="Times New Roman" w:hAnsi="Times New Roman" w:cs="Times New Roman"/>
          <w:sz w:val="24"/>
          <w:szCs w:val="24"/>
          <w:lang w:eastAsia="ja-JP"/>
        </w:rPr>
        <w:t>1       -1.145457000      2.099130000      1.101693000</w:t>
      </w:r>
    </w:p>
    <w:p w14:paraId="162E9764" w14:textId="1103EAC1" w:rsidR="00A82DE3" w:rsidRDefault="00A82DE3" w:rsidP="00A82DE3">
      <w:pPr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eastAsia="ja-JP"/>
        </w:rPr>
        <w:drawing>
          <wp:anchor distT="0" distB="0" distL="114300" distR="114300" simplePos="0" relativeHeight="251674624" behindDoc="0" locked="0" layoutInCell="1" allowOverlap="1" wp14:anchorId="1E9D2A3F" wp14:editId="0E1828D7">
            <wp:simplePos x="0" y="0"/>
            <wp:positionH relativeFrom="column">
              <wp:posOffset>152400</wp:posOffset>
            </wp:positionH>
            <wp:positionV relativeFrom="paragraph">
              <wp:posOffset>70396</wp:posOffset>
            </wp:positionV>
            <wp:extent cx="2339975" cy="1368425"/>
            <wp:effectExtent l="0" t="0" r="3175" b="3175"/>
            <wp:wrapNone/>
            <wp:docPr id="55636595" name="صورة 13" descr="صورة تحتوي على داخلي, ملحق, عقد, العديد&#10;&#10;تم إنشاء الوصف تلقائياً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صورة 13" descr="صورة تحتوي على داخلي, ملحق, عقد, العديد&#10;&#10;تم إنشاء الوصف تلقائياً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9975" cy="1368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AA5629B" w14:textId="785FDD52" w:rsidR="00A82DE3" w:rsidRDefault="00A82DE3" w:rsidP="00A82DE3">
      <w:pPr>
        <w:tabs>
          <w:tab w:val="left" w:pos="1136"/>
        </w:tabs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</w:r>
    </w:p>
    <w:p w14:paraId="72921D56" w14:textId="4C46CE0D" w:rsidR="00A82DE3" w:rsidRDefault="00A82DE3" w:rsidP="00A82DE3">
      <w:pPr>
        <w:tabs>
          <w:tab w:val="left" w:pos="1136"/>
        </w:tabs>
        <w:rPr>
          <w:rFonts w:ascii="Times New Roman" w:eastAsia="Times New Roman" w:hAnsi="Times New Roman" w:cs="Times New Roman"/>
          <w:sz w:val="24"/>
          <w:szCs w:val="24"/>
          <w:lang w:eastAsia="ja-JP"/>
        </w:rPr>
      </w:pPr>
    </w:p>
    <w:p w14:paraId="3E3472F5" w14:textId="77777777" w:rsidR="00A82DE3" w:rsidRDefault="00A82DE3" w:rsidP="00A82DE3">
      <w:pPr>
        <w:tabs>
          <w:tab w:val="left" w:pos="1136"/>
        </w:tabs>
        <w:rPr>
          <w:rFonts w:ascii="Times New Roman" w:eastAsia="Times New Roman" w:hAnsi="Times New Roman" w:cs="Times New Roman"/>
          <w:sz w:val="24"/>
          <w:szCs w:val="24"/>
          <w:lang w:eastAsia="ja-JP"/>
        </w:rPr>
      </w:pPr>
    </w:p>
    <w:p w14:paraId="74D7A2C9" w14:textId="77777777" w:rsidR="00A82DE3" w:rsidRDefault="00A82DE3" w:rsidP="00A82DE3">
      <w:pPr>
        <w:tabs>
          <w:tab w:val="left" w:pos="1136"/>
        </w:tabs>
        <w:rPr>
          <w:rFonts w:ascii="Times New Roman" w:eastAsia="Times New Roman" w:hAnsi="Times New Roman" w:cs="Times New Roman"/>
          <w:sz w:val="24"/>
          <w:szCs w:val="24"/>
          <w:lang w:eastAsia="ja-JP"/>
        </w:rPr>
      </w:pPr>
    </w:p>
    <w:p w14:paraId="2CC03A89" w14:textId="3CD7AB82" w:rsidR="00A82DE3" w:rsidRDefault="00A82DE3" w:rsidP="00A82DE3">
      <w:pPr>
        <w:tabs>
          <w:tab w:val="left" w:pos="1136"/>
        </w:tabs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006B02">
        <w:rPr>
          <w:rFonts w:ascii="Times New Roman" w:eastAsia="Times New Roman" w:hAnsi="Times New Roman" w:cs="Times New Roman"/>
          <w:sz w:val="24"/>
          <w:szCs w:val="24"/>
          <w:lang w:eastAsia="ja-JP"/>
        </w:rPr>
        <w:t>optimized geometries of</w:t>
      </w:r>
      <w:r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 </w:t>
      </w:r>
      <w:r w:rsidRPr="00A82DE3"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>R3(S)</w:t>
      </w:r>
    </w:p>
    <w:p w14:paraId="2C29CC69" w14:textId="77777777" w:rsidR="00CF4910" w:rsidRPr="00CF4910" w:rsidRDefault="00CF4910" w:rsidP="00CF4910">
      <w:pPr>
        <w:tabs>
          <w:tab w:val="left" w:pos="1136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CF4910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 4.872507000     -0.057654000      0.035187000</w:t>
      </w:r>
    </w:p>
    <w:p w14:paraId="5A93AA7D" w14:textId="77777777" w:rsidR="00CF4910" w:rsidRPr="00CF4910" w:rsidRDefault="00CF4910" w:rsidP="00CF4910">
      <w:pPr>
        <w:tabs>
          <w:tab w:val="left" w:pos="1136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CF4910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 4.281132000      1.123801000     -0.416515000</w:t>
      </w:r>
    </w:p>
    <w:p w14:paraId="6E006F26" w14:textId="77777777" w:rsidR="00CF4910" w:rsidRPr="00CF4910" w:rsidRDefault="00CF4910" w:rsidP="00CF4910">
      <w:pPr>
        <w:tabs>
          <w:tab w:val="left" w:pos="1136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CF4910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 2.933388000      1.423676000     -0.566464000</w:t>
      </w:r>
    </w:p>
    <w:p w14:paraId="21B4FAAB" w14:textId="77777777" w:rsidR="00CF4910" w:rsidRPr="00CF4910" w:rsidRDefault="00CF4910" w:rsidP="00CF4910">
      <w:pPr>
        <w:tabs>
          <w:tab w:val="left" w:pos="1136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CF4910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 4.279701000     -1.248431000      0.447104000</w:t>
      </w:r>
    </w:p>
    <w:p w14:paraId="37014152" w14:textId="77777777" w:rsidR="00CF4910" w:rsidRPr="00CF4910" w:rsidRDefault="00CF4910" w:rsidP="00CF4910">
      <w:pPr>
        <w:tabs>
          <w:tab w:val="left" w:pos="1136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CF4910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 1.833736000      0.611037000     -0.299161000</w:t>
      </w:r>
    </w:p>
    <w:p w14:paraId="4633C067" w14:textId="77777777" w:rsidR="00CF4910" w:rsidRPr="00CF4910" w:rsidRDefault="00CF4910" w:rsidP="00CF4910">
      <w:pPr>
        <w:tabs>
          <w:tab w:val="left" w:pos="1136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CF4910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 2.929771000     -1.578988000      0.516928000</w:t>
      </w:r>
    </w:p>
    <w:p w14:paraId="4A69128C" w14:textId="77777777" w:rsidR="00CF4910" w:rsidRPr="00CF4910" w:rsidRDefault="00CF4910" w:rsidP="00CF4910">
      <w:pPr>
        <w:tabs>
          <w:tab w:val="left" w:pos="1136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CF4910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 1.834137000     -0.785439000      0.195133000</w:t>
      </w:r>
    </w:p>
    <w:p w14:paraId="3BF96A9D" w14:textId="77777777" w:rsidR="00CF4910" w:rsidRPr="00CF4910" w:rsidRDefault="00CF4910" w:rsidP="00CF4910">
      <w:pPr>
        <w:tabs>
          <w:tab w:val="left" w:pos="1136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CF4910">
        <w:rPr>
          <w:rFonts w:ascii="Times New Roman" w:eastAsia="Times New Roman" w:hAnsi="Times New Roman" w:cs="Times New Roman"/>
          <w:sz w:val="24"/>
          <w:szCs w:val="24"/>
          <w:lang w:eastAsia="ja-JP"/>
        </w:rPr>
        <w:t>1        5.955395000     -0.046375000      0.067926000</w:t>
      </w:r>
    </w:p>
    <w:p w14:paraId="6A7BD622" w14:textId="77777777" w:rsidR="00CF4910" w:rsidRPr="00CF4910" w:rsidRDefault="00CF4910" w:rsidP="00CF4910">
      <w:pPr>
        <w:tabs>
          <w:tab w:val="left" w:pos="1136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CF4910">
        <w:rPr>
          <w:rFonts w:ascii="Times New Roman" w:eastAsia="Times New Roman" w:hAnsi="Times New Roman" w:cs="Times New Roman"/>
          <w:sz w:val="24"/>
          <w:szCs w:val="24"/>
          <w:lang w:eastAsia="ja-JP"/>
        </w:rPr>
        <w:lastRenderedPageBreak/>
        <w:t>1        4.969672000      1.915502000     -0.684479000</w:t>
      </w:r>
    </w:p>
    <w:p w14:paraId="2BD2D309" w14:textId="77777777" w:rsidR="00CF4910" w:rsidRPr="00CF4910" w:rsidRDefault="00CF4910" w:rsidP="00CF4910">
      <w:pPr>
        <w:tabs>
          <w:tab w:val="left" w:pos="1136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CF4910">
        <w:rPr>
          <w:rFonts w:ascii="Times New Roman" w:eastAsia="Times New Roman" w:hAnsi="Times New Roman" w:cs="Times New Roman"/>
          <w:sz w:val="24"/>
          <w:szCs w:val="24"/>
          <w:lang w:eastAsia="ja-JP"/>
        </w:rPr>
        <w:t>1        2.706080000      2.417616000     -0.935730000</w:t>
      </w:r>
    </w:p>
    <w:p w14:paraId="51F6BD56" w14:textId="77777777" w:rsidR="00CF4910" w:rsidRPr="00CF4910" w:rsidRDefault="00CF4910" w:rsidP="00CF4910">
      <w:pPr>
        <w:tabs>
          <w:tab w:val="left" w:pos="1136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CF4910">
        <w:rPr>
          <w:rFonts w:ascii="Times New Roman" w:eastAsia="Times New Roman" w:hAnsi="Times New Roman" w:cs="Times New Roman"/>
          <w:sz w:val="24"/>
          <w:szCs w:val="24"/>
          <w:lang w:eastAsia="ja-JP"/>
        </w:rPr>
        <w:t>1        4.966560000     -2.028034000      0.752300000</w:t>
      </w:r>
    </w:p>
    <w:p w14:paraId="01CA6782" w14:textId="77777777" w:rsidR="00CF4910" w:rsidRPr="00CF4910" w:rsidRDefault="00CF4910" w:rsidP="00CF4910">
      <w:pPr>
        <w:tabs>
          <w:tab w:val="left" w:pos="1136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CF4910">
        <w:rPr>
          <w:rFonts w:ascii="Times New Roman" w:eastAsia="Times New Roman" w:hAnsi="Times New Roman" w:cs="Times New Roman"/>
          <w:sz w:val="24"/>
          <w:szCs w:val="24"/>
          <w:lang w:eastAsia="ja-JP"/>
        </w:rPr>
        <w:t>1        2.678712000     -2.574638000      0.861624000</w:t>
      </w:r>
    </w:p>
    <w:p w14:paraId="4CF1A2D8" w14:textId="77777777" w:rsidR="00CF4910" w:rsidRPr="00CF4910" w:rsidRDefault="00CF4910" w:rsidP="00CF4910">
      <w:pPr>
        <w:tabs>
          <w:tab w:val="left" w:pos="1136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CF4910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 0.482303000      0.925533000     -0.453373000</w:t>
      </w:r>
    </w:p>
    <w:p w14:paraId="6D011049" w14:textId="77777777" w:rsidR="00CF4910" w:rsidRPr="00CF4910" w:rsidRDefault="00CF4910" w:rsidP="00CF4910">
      <w:pPr>
        <w:tabs>
          <w:tab w:val="left" w:pos="1136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CF4910">
        <w:rPr>
          <w:rFonts w:ascii="Times New Roman" w:eastAsia="Times New Roman" w:hAnsi="Times New Roman" w:cs="Times New Roman"/>
          <w:sz w:val="24"/>
          <w:szCs w:val="24"/>
          <w:lang w:eastAsia="ja-JP"/>
        </w:rPr>
        <w:t>1        0.090589000      1.852236000     -0.833594000</w:t>
      </w:r>
    </w:p>
    <w:p w14:paraId="5CDAACDD" w14:textId="77777777" w:rsidR="00CF4910" w:rsidRPr="00CF4910" w:rsidRDefault="00CF4910" w:rsidP="00CF4910">
      <w:pPr>
        <w:tabs>
          <w:tab w:val="left" w:pos="1136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CF4910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-0.242766000     -0.218806000     -0.071188000</w:t>
      </w:r>
    </w:p>
    <w:p w14:paraId="4C268D4D" w14:textId="77777777" w:rsidR="00CF4910" w:rsidRPr="00CF4910" w:rsidRDefault="00CF4910" w:rsidP="00CF4910">
      <w:pPr>
        <w:tabs>
          <w:tab w:val="left" w:pos="1136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CF4910">
        <w:rPr>
          <w:rFonts w:ascii="Times New Roman" w:eastAsia="Times New Roman" w:hAnsi="Times New Roman" w:cs="Times New Roman"/>
          <w:sz w:val="24"/>
          <w:szCs w:val="24"/>
          <w:lang w:eastAsia="ja-JP"/>
        </w:rPr>
        <w:t>7        0.576418000     -1.238324000      0.307433000</w:t>
      </w:r>
    </w:p>
    <w:p w14:paraId="7E0795D7" w14:textId="77777777" w:rsidR="00CF4910" w:rsidRPr="00CF4910" w:rsidRDefault="00CF4910" w:rsidP="00CF4910">
      <w:pPr>
        <w:tabs>
          <w:tab w:val="left" w:pos="1136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CF4910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-3.491949000     -2.065289000     -0.365301000</w:t>
      </w:r>
    </w:p>
    <w:p w14:paraId="040C5544" w14:textId="77777777" w:rsidR="00CF4910" w:rsidRPr="00CF4910" w:rsidRDefault="00CF4910" w:rsidP="00CF4910">
      <w:pPr>
        <w:tabs>
          <w:tab w:val="left" w:pos="1136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CF4910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-2.146127000     -1.751473000     -0.301839000</w:t>
      </w:r>
    </w:p>
    <w:p w14:paraId="682FC46D" w14:textId="77777777" w:rsidR="00CF4910" w:rsidRPr="00CF4910" w:rsidRDefault="00CF4910" w:rsidP="00CF4910">
      <w:pPr>
        <w:tabs>
          <w:tab w:val="left" w:pos="1136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CF4910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-4.435843000     -1.055301000     -0.202952000</w:t>
      </w:r>
    </w:p>
    <w:p w14:paraId="0B8F88AE" w14:textId="77777777" w:rsidR="00CF4910" w:rsidRPr="00CF4910" w:rsidRDefault="00CF4910" w:rsidP="00CF4910">
      <w:pPr>
        <w:tabs>
          <w:tab w:val="left" w:pos="1136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CF4910">
        <w:rPr>
          <w:rFonts w:ascii="Times New Roman" w:eastAsia="Times New Roman" w:hAnsi="Times New Roman" w:cs="Times New Roman"/>
          <w:sz w:val="24"/>
          <w:szCs w:val="24"/>
          <w:lang w:eastAsia="ja-JP"/>
        </w:rPr>
        <w:t>1       -1.396985000     -2.519889000     -0.418076000</w:t>
      </w:r>
    </w:p>
    <w:p w14:paraId="1C7B3116" w14:textId="77777777" w:rsidR="00CF4910" w:rsidRPr="00CF4910" w:rsidRDefault="00CF4910" w:rsidP="00CF4910">
      <w:pPr>
        <w:tabs>
          <w:tab w:val="left" w:pos="1136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CF4910">
        <w:rPr>
          <w:rFonts w:ascii="Times New Roman" w:eastAsia="Times New Roman" w:hAnsi="Times New Roman" w:cs="Times New Roman"/>
          <w:sz w:val="24"/>
          <w:szCs w:val="24"/>
          <w:lang w:eastAsia="ja-JP"/>
        </w:rPr>
        <w:t>1       -5.493194000     -1.277383000     -0.250124000</w:t>
      </w:r>
    </w:p>
    <w:p w14:paraId="3D16E379" w14:textId="77777777" w:rsidR="00CF4910" w:rsidRPr="00CF4910" w:rsidRDefault="00CF4910" w:rsidP="00CF4910">
      <w:pPr>
        <w:tabs>
          <w:tab w:val="left" w:pos="1136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CF4910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-1.696867000     -0.437652000     -0.088440000</w:t>
      </w:r>
    </w:p>
    <w:p w14:paraId="32216190" w14:textId="77777777" w:rsidR="00CF4910" w:rsidRPr="00CF4910" w:rsidRDefault="00CF4910" w:rsidP="00CF4910">
      <w:pPr>
        <w:tabs>
          <w:tab w:val="left" w:pos="1136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CF4910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-4.021680000      0.246620000      0.029586000</w:t>
      </w:r>
    </w:p>
    <w:p w14:paraId="45A8AB87" w14:textId="77777777" w:rsidR="00CF4910" w:rsidRPr="00CF4910" w:rsidRDefault="00CF4910" w:rsidP="00CF4910">
      <w:pPr>
        <w:tabs>
          <w:tab w:val="left" w:pos="1136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CF4910">
        <w:rPr>
          <w:rFonts w:ascii="Times New Roman" w:eastAsia="Times New Roman" w:hAnsi="Times New Roman" w:cs="Times New Roman"/>
          <w:sz w:val="24"/>
          <w:szCs w:val="24"/>
          <w:lang w:eastAsia="ja-JP"/>
        </w:rPr>
        <w:t>1       -4.763570000      1.020193000      0.170424000</w:t>
      </w:r>
    </w:p>
    <w:p w14:paraId="72C92831" w14:textId="77777777" w:rsidR="00CF4910" w:rsidRPr="00CF4910" w:rsidRDefault="00CF4910" w:rsidP="00CF4910">
      <w:pPr>
        <w:tabs>
          <w:tab w:val="left" w:pos="1136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CF4910">
        <w:rPr>
          <w:rFonts w:ascii="Times New Roman" w:eastAsia="Times New Roman" w:hAnsi="Times New Roman" w:cs="Times New Roman"/>
          <w:sz w:val="24"/>
          <w:szCs w:val="24"/>
          <w:lang w:eastAsia="ja-JP"/>
        </w:rPr>
        <w:t>6       -2.663946000      0.572654000      0.096109000</w:t>
      </w:r>
    </w:p>
    <w:p w14:paraId="2A17CAF3" w14:textId="77777777" w:rsidR="00CF4910" w:rsidRPr="00CF4910" w:rsidRDefault="00CF4910" w:rsidP="00CF4910">
      <w:pPr>
        <w:tabs>
          <w:tab w:val="left" w:pos="1136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CF4910">
        <w:rPr>
          <w:rFonts w:ascii="Times New Roman" w:eastAsia="Times New Roman" w:hAnsi="Times New Roman" w:cs="Times New Roman"/>
          <w:sz w:val="24"/>
          <w:szCs w:val="24"/>
          <w:lang w:eastAsia="ja-JP"/>
        </w:rPr>
        <w:t>16      -2.187017000      2.254182000      0.478930000</w:t>
      </w:r>
    </w:p>
    <w:p w14:paraId="6DD19C86" w14:textId="77777777" w:rsidR="00CF4910" w:rsidRPr="00CF4910" w:rsidRDefault="00CF4910" w:rsidP="00CF4910">
      <w:pPr>
        <w:tabs>
          <w:tab w:val="left" w:pos="1136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CF4910">
        <w:rPr>
          <w:rFonts w:ascii="Times New Roman" w:eastAsia="Times New Roman" w:hAnsi="Times New Roman" w:cs="Times New Roman"/>
          <w:sz w:val="24"/>
          <w:szCs w:val="24"/>
          <w:lang w:eastAsia="ja-JP"/>
        </w:rPr>
        <w:t>1       -3.803782000     -3.085312000     -0.540049000</w:t>
      </w:r>
    </w:p>
    <w:p w14:paraId="6878CF0C" w14:textId="1D6EAF20" w:rsidR="00A82DE3" w:rsidRDefault="00CF4910" w:rsidP="00CF4910">
      <w:pPr>
        <w:tabs>
          <w:tab w:val="left" w:pos="1136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CF4910">
        <w:rPr>
          <w:rFonts w:ascii="Times New Roman" w:eastAsia="Times New Roman" w:hAnsi="Times New Roman" w:cs="Times New Roman"/>
          <w:sz w:val="24"/>
          <w:szCs w:val="24"/>
          <w:lang w:eastAsia="ja-JP"/>
        </w:rPr>
        <w:t>1       -3.437125000      2.701705000      0.665994000</w:t>
      </w:r>
    </w:p>
    <w:p w14:paraId="461CBB2A" w14:textId="1E809102" w:rsidR="00A82DE3" w:rsidRDefault="00A82DE3" w:rsidP="00CF4910">
      <w:pPr>
        <w:tabs>
          <w:tab w:val="left" w:pos="1136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</w:p>
    <w:p w14:paraId="0E3DEA7C" w14:textId="77777777" w:rsidR="00A82DE3" w:rsidRDefault="00A82DE3" w:rsidP="00CF4910">
      <w:pPr>
        <w:tabs>
          <w:tab w:val="left" w:pos="1136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</w:p>
    <w:p w14:paraId="14C08607" w14:textId="77777777" w:rsidR="00A82DE3" w:rsidRDefault="00A82DE3" w:rsidP="00CF4910">
      <w:pPr>
        <w:tabs>
          <w:tab w:val="left" w:pos="1136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</w:p>
    <w:p w14:paraId="61F403DE" w14:textId="77777777" w:rsidR="00A82DE3" w:rsidRDefault="00A82DE3" w:rsidP="00CF4910">
      <w:pPr>
        <w:tabs>
          <w:tab w:val="left" w:pos="1136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</w:p>
    <w:p w14:paraId="1F050F61" w14:textId="6D78A751" w:rsidR="00A82DE3" w:rsidRDefault="00A82DE3" w:rsidP="00CF4910">
      <w:pPr>
        <w:tabs>
          <w:tab w:val="left" w:pos="1136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</w:p>
    <w:p w14:paraId="475CCD04" w14:textId="589CE280" w:rsidR="00A82DE3" w:rsidRDefault="00A82DE3" w:rsidP="00CF4910">
      <w:pPr>
        <w:tabs>
          <w:tab w:val="left" w:pos="1136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</w:p>
    <w:p w14:paraId="645E583E" w14:textId="1FAE29B3" w:rsidR="00A82DE3" w:rsidRPr="00A82DE3" w:rsidRDefault="00A82DE3" w:rsidP="00CF4910">
      <w:pPr>
        <w:tabs>
          <w:tab w:val="left" w:pos="1136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</w:p>
    <w:sectPr w:rsidR="00A82DE3" w:rsidRPr="00A82DE3" w:rsidSect="007A182B">
      <w:footerReference w:type="default" r:id="rId21"/>
      <w:pgSz w:w="11907" w:h="16839" w:code="9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262BB7" w14:textId="77777777" w:rsidR="0099403F" w:rsidRDefault="0099403F" w:rsidP="00213674">
      <w:pPr>
        <w:spacing w:after="0" w:line="240" w:lineRule="auto"/>
      </w:pPr>
      <w:r>
        <w:separator/>
      </w:r>
    </w:p>
  </w:endnote>
  <w:endnote w:type="continuationSeparator" w:id="0">
    <w:p w14:paraId="7019C6D3" w14:textId="77777777" w:rsidR="0099403F" w:rsidRDefault="0099403F" w:rsidP="002136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dvOTd3a5f740">
    <w:altName w:val="Times New Roman"/>
    <w:panose1 w:val="00000000000000000000"/>
    <w:charset w:val="00"/>
    <w:family w:val="roman"/>
    <w:notTrueType/>
    <w:pitch w:val="default"/>
  </w:font>
  <w:font w:name="AdvOT9b12cd41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PSMP13">
    <w:altName w:val="Times New Roman"/>
    <w:panose1 w:val="00000000000000000000"/>
    <w:charset w:val="00"/>
    <w:family w:val="roman"/>
    <w:notTrueType/>
    <w:pitch w:val="default"/>
  </w:font>
  <w:font w:name="AdvOT8608a8d1+22">
    <w:altName w:val="Microsoft YaHei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AdvOT2e364b11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MathExt1">
    <w:altName w:val="Times New Roman"/>
    <w:panose1 w:val="00000000000000000000"/>
    <w:charset w:val="00"/>
    <w:family w:val="roman"/>
    <w:notTrueType/>
    <w:pitch w:val="default"/>
  </w:font>
  <w:font w:name="AdvPS44A44B">
    <w:altName w:val="Times New Roman"/>
    <w:panose1 w:val="00000000000000000000"/>
    <w:charset w:val="00"/>
    <w:family w:val="roman"/>
    <w:notTrueType/>
    <w:pitch w:val="default"/>
  </w:font>
  <w:font w:name="CharisSIL">
    <w:altName w:val="Malgun Gothic"/>
    <w:panose1 w:val="00000000000000000000"/>
    <w:charset w:val="86"/>
    <w:family w:val="swiss"/>
    <w:notTrueType/>
    <w:pitch w:val="default"/>
    <w:sig w:usb0="00000000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68DB20" w14:textId="77777777" w:rsidR="00F34B88" w:rsidRPr="003409C7" w:rsidRDefault="00F34B88">
    <w:pPr>
      <w:ind w:right="260"/>
      <w:rPr>
        <w:color w:val="222A35"/>
        <w:sz w:val="26"/>
        <w:szCs w:val="26"/>
      </w:rPr>
    </w:pPr>
    <w:r w:rsidRPr="003409C7">
      <w:rPr>
        <w:noProof/>
        <w:color w:val="44546A"/>
        <w:sz w:val="26"/>
        <w:szCs w:val="26"/>
      </w:rPr>
      <mc:AlternateContent>
        <mc:Choice Requires="wps">
          <w:drawing>
            <wp:anchor distT="0" distB="0" distL="114300" distR="114300" simplePos="0" relativeHeight="251658752" behindDoc="0" locked="0" layoutInCell="1" allowOverlap="1" wp14:anchorId="202B618A" wp14:editId="3B49AE1F">
              <wp:simplePos x="0" y="0"/>
              <mc:AlternateContent>
                <mc:Choice Requires="wp14">
                  <wp:positionH relativeFrom="page">
                    <wp14:pctPosHOffset>91000</wp14:pctPosHOffset>
                  </wp:positionH>
                </mc:Choice>
                <mc:Fallback>
                  <wp:positionH relativeFrom="page">
                    <wp:posOffset>6880225</wp:posOffset>
                  </wp:positionH>
                </mc:Fallback>
              </mc:AlternateContent>
              <mc:AlternateContent>
                <mc:Choice Requires="wp14">
                  <wp:positionV relativeFrom="page">
                    <wp14:pctPosVOffset>93000</wp14:pctPosVOffset>
                  </wp:positionV>
                </mc:Choice>
                <mc:Fallback>
                  <wp:positionV relativeFrom="page">
                    <wp:posOffset>9944100</wp:posOffset>
                  </wp:positionV>
                </mc:Fallback>
              </mc:AlternateContent>
              <wp:extent cx="388620" cy="313055"/>
              <wp:effectExtent l="0" t="0" r="0" b="0"/>
              <wp:wrapNone/>
              <wp:docPr id="49" name="Text Box 49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88620" cy="313055"/>
                      </a:xfrm>
                      <a:prstGeom prst="rect">
                        <a:avLst/>
                      </a:prstGeom>
                      <a:solidFill>
                        <a:schemeClr val="lt1"/>
                      </a:solidFill>
                      <a:ln w="6350">
                        <a:noFill/>
                      </a:ln>
                      <a:effectLst/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4A99D94" w14:textId="77777777" w:rsidR="00F34B88" w:rsidRPr="003409C7" w:rsidRDefault="00F34B88">
                          <w:pPr>
                            <w:spacing w:after="0"/>
                            <w:jc w:val="center"/>
                            <w:rPr>
                              <w:color w:val="222A35"/>
                              <w:sz w:val="26"/>
                              <w:szCs w:val="26"/>
                            </w:rPr>
                          </w:pPr>
                          <w:r w:rsidRPr="003409C7">
                            <w:rPr>
                              <w:color w:val="222A35"/>
                              <w:sz w:val="26"/>
                              <w:szCs w:val="26"/>
                            </w:rPr>
                            <w:fldChar w:fldCharType="begin"/>
                          </w:r>
                          <w:r w:rsidRPr="003409C7">
                            <w:rPr>
                              <w:color w:val="222A35"/>
                              <w:sz w:val="26"/>
                              <w:szCs w:val="26"/>
                            </w:rPr>
                            <w:instrText xml:space="preserve"> PAGE  \* Arabic  \* MERGEFORMAT </w:instrText>
                          </w:r>
                          <w:r w:rsidRPr="003409C7">
                            <w:rPr>
                              <w:color w:val="222A35"/>
                              <w:sz w:val="26"/>
                              <w:szCs w:val="26"/>
                            </w:rPr>
                            <w:fldChar w:fldCharType="separate"/>
                          </w:r>
                          <w:r w:rsidR="00BC621A" w:rsidRPr="003409C7">
                            <w:rPr>
                              <w:noProof/>
                              <w:color w:val="222A35"/>
                              <w:sz w:val="26"/>
                              <w:szCs w:val="26"/>
                            </w:rPr>
                            <w:t>1</w:t>
                          </w:r>
                          <w:r w:rsidRPr="003409C7">
                            <w:rPr>
                              <w:color w:val="222A35"/>
                              <w:sz w:val="26"/>
                              <w:szCs w:val="26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45720" rIns="0" bIns="45720" numCol="1" spcCol="0" rtlCol="0" fromWordArt="0" anchor="ctr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5000</wp14:pctWidth>
              </wp14:sizeRelH>
              <wp14:sizeRelV relativeFrom="page">
                <wp14:pctHeight>5000</wp14:pctHeight>
              </wp14:sizeRelV>
            </wp:anchor>
          </w:drawing>
        </mc:Choice>
        <mc:Fallback>
          <w:pict>
            <v:shapetype w14:anchorId="202B618A" id="_x0000_t202" coordsize="21600,21600" o:spt="202" path="m,l,21600r21600,l21600,xe">
              <v:stroke joinstyle="miter"/>
              <v:path gradientshapeok="t" o:connecttype="rect"/>
            </v:shapetype>
            <v:shape id="Text Box 49" o:spid="_x0000_s1026" type="#_x0000_t202" style="position:absolute;margin-left:0;margin-top:0;width:30.6pt;height:24.65pt;z-index:251658752;visibility:visible;mso-wrap-style:square;mso-width-percent:50;mso-height-percent:50;mso-left-percent:910;mso-top-percent:930;mso-wrap-distance-left:9pt;mso-wrap-distance-top:0;mso-wrap-distance-right:9pt;mso-wrap-distance-bottom:0;mso-position-horizontal-relative:page;mso-position-vertical-relative:page;mso-width-percent:50;mso-height-percent:50;mso-left-percent:910;mso-top-percent:93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" fillcolor="white [3201]" stroked="f" strokeweight=".5pt">
              <v:textbox style="mso-fit-shape-to-text:t" inset="0,,0">
                <w:txbxContent>
                  <w:p w14:paraId="14A99D94" w14:textId="77777777" w:rsidR="00F34B88" w:rsidRPr="003409C7" w:rsidRDefault="00F34B88">
                    <w:pPr>
                      <w:spacing w:after="0"/>
                      <w:jc w:val="center"/>
                      <w:rPr>
                        <w:color w:val="222A35"/>
                        <w:sz w:val="26"/>
                        <w:szCs w:val="26"/>
                      </w:rPr>
                    </w:pPr>
                    <w:r w:rsidRPr="003409C7">
                      <w:rPr>
                        <w:color w:val="222A35"/>
                        <w:sz w:val="26"/>
                        <w:szCs w:val="26"/>
                      </w:rPr>
                      <w:fldChar w:fldCharType="begin"/>
                    </w:r>
                    <w:r w:rsidRPr="003409C7">
                      <w:rPr>
                        <w:color w:val="222A35"/>
                        <w:sz w:val="26"/>
                        <w:szCs w:val="26"/>
                      </w:rPr>
                      <w:instrText xml:space="preserve"> PAGE  \* Arabic  \* MERGEFORMAT </w:instrText>
                    </w:r>
                    <w:r w:rsidRPr="003409C7">
                      <w:rPr>
                        <w:color w:val="222A35"/>
                        <w:sz w:val="26"/>
                        <w:szCs w:val="26"/>
                      </w:rPr>
                      <w:fldChar w:fldCharType="separate"/>
                    </w:r>
                    <w:r w:rsidR="00BC621A" w:rsidRPr="003409C7">
                      <w:rPr>
                        <w:noProof/>
                        <w:color w:val="222A35"/>
                        <w:sz w:val="26"/>
                        <w:szCs w:val="26"/>
                      </w:rPr>
                      <w:t>1</w:t>
                    </w:r>
                    <w:r w:rsidRPr="003409C7">
                      <w:rPr>
                        <w:color w:val="222A35"/>
                        <w:sz w:val="26"/>
                        <w:szCs w:val="26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  <w:p w14:paraId="29AB19B7" w14:textId="77777777" w:rsidR="00F34B88" w:rsidRDefault="00F34B88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ECB650" w14:textId="77777777" w:rsidR="0099403F" w:rsidRDefault="0099403F" w:rsidP="00213674">
      <w:pPr>
        <w:spacing w:after="0" w:line="240" w:lineRule="auto"/>
      </w:pPr>
      <w:r>
        <w:separator/>
      </w:r>
    </w:p>
  </w:footnote>
  <w:footnote w:type="continuationSeparator" w:id="0">
    <w:p w14:paraId="4848BB9C" w14:textId="77777777" w:rsidR="0099403F" w:rsidRDefault="0099403F" w:rsidP="002136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FC046F"/>
    <w:multiLevelType w:val="multilevel"/>
    <w:tmpl w:val="755A62E8"/>
    <w:lvl w:ilvl="0">
      <w:start w:val="3"/>
      <w:numFmt w:val="decimal"/>
      <w:lvlText w:val="%1."/>
      <w:lvlJc w:val="left"/>
      <w:pPr>
        <w:ind w:left="360" w:hanging="360"/>
      </w:pPr>
      <w:rPr>
        <w:rFonts w:eastAsiaTheme="minorHAnsi"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eastAsiaTheme="minorHAnsi"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eastAsiaTheme="minorHAnsi"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eastAsiaTheme="minorHAnsi"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eastAsiaTheme="minorHAnsi"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eastAsiaTheme="minorHAnsi"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eastAsiaTheme="minorHAnsi"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eastAsiaTheme="minorHAnsi"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eastAsiaTheme="minorHAnsi" w:hint="default"/>
      </w:rPr>
    </w:lvl>
  </w:abstractNum>
  <w:abstractNum w:abstractNumId="1" w15:restartNumberingAfterBreak="0">
    <w:nsid w:val="079A3E57"/>
    <w:multiLevelType w:val="hybridMultilevel"/>
    <w:tmpl w:val="9F923142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83642D1"/>
    <w:multiLevelType w:val="hybridMultilevel"/>
    <w:tmpl w:val="19981C66"/>
    <w:lvl w:ilvl="0" w:tplc="0409000F">
      <w:start w:val="1"/>
      <w:numFmt w:val="decimal"/>
      <w:lvlText w:val="%1."/>
      <w:lvlJc w:val="left"/>
      <w:pPr>
        <w:ind w:left="1155" w:hanging="360"/>
      </w:pPr>
    </w:lvl>
    <w:lvl w:ilvl="1" w:tplc="04090019" w:tentative="1">
      <w:start w:val="1"/>
      <w:numFmt w:val="lowerLetter"/>
      <w:lvlText w:val="%2."/>
      <w:lvlJc w:val="left"/>
      <w:pPr>
        <w:ind w:left="1875" w:hanging="360"/>
      </w:pPr>
    </w:lvl>
    <w:lvl w:ilvl="2" w:tplc="0409001B" w:tentative="1">
      <w:start w:val="1"/>
      <w:numFmt w:val="lowerRoman"/>
      <w:lvlText w:val="%3."/>
      <w:lvlJc w:val="right"/>
      <w:pPr>
        <w:ind w:left="2595" w:hanging="180"/>
      </w:pPr>
    </w:lvl>
    <w:lvl w:ilvl="3" w:tplc="0409000F" w:tentative="1">
      <w:start w:val="1"/>
      <w:numFmt w:val="decimal"/>
      <w:lvlText w:val="%4."/>
      <w:lvlJc w:val="left"/>
      <w:pPr>
        <w:ind w:left="3315" w:hanging="360"/>
      </w:pPr>
    </w:lvl>
    <w:lvl w:ilvl="4" w:tplc="04090019" w:tentative="1">
      <w:start w:val="1"/>
      <w:numFmt w:val="lowerLetter"/>
      <w:lvlText w:val="%5."/>
      <w:lvlJc w:val="left"/>
      <w:pPr>
        <w:ind w:left="4035" w:hanging="360"/>
      </w:pPr>
    </w:lvl>
    <w:lvl w:ilvl="5" w:tplc="0409001B" w:tentative="1">
      <w:start w:val="1"/>
      <w:numFmt w:val="lowerRoman"/>
      <w:lvlText w:val="%6."/>
      <w:lvlJc w:val="right"/>
      <w:pPr>
        <w:ind w:left="4755" w:hanging="180"/>
      </w:pPr>
    </w:lvl>
    <w:lvl w:ilvl="6" w:tplc="0409000F" w:tentative="1">
      <w:start w:val="1"/>
      <w:numFmt w:val="decimal"/>
      <w:lvlText w:val="%7."/>
      <w:lvlJc w:val="left"/>
      <w:pPr>
        <w:ind w:left="5475" w:hanging="360"/>
      </w:pPr>
    </w:lvl>
    <w:lvl w:ilvl="7" w:tplc="04090019" w:tentative="1">
      <w:start w:val="1"/>
      <w:numFmt w:val="lowerLetter"/>
      <w:lvlText w:val="%8."/>
      <w:lvlJc w:val="left"/>
      <w:pPr>
        <w:ind w:left="6195" w:hanging="360"/>
      </w:pPr>
    </w:lvl>
    <w:lvl w:ilvl="8" w:tplc="0409001B" w:tentative="1">
      <w:start w:val="1"/>
      <w:numFmt w:val="lowerRoman"/>
      <w:lvlText w:val="%9."/>
      <w:lvlJc w:val="right"/>
      <w:pPr>
        <w:ind w:left="6915" w:hanging="180"/>
      </w:pPr>
    </w:lvl>
  </w:abstractNum>
  <w:abstractNum w:abstractNumId="3" w15:restartNumberingAfterBreak="0">
    <w:nsid w:val="191C072F"/>
    <w:multiLevelType w:val="multilevel"/>
    <w:tmpl w:val="8DE27E30"/>
    <w:lvl w:ilvl="0">
      <w:start w:val="3"/>
      <w:numFmt w:val="decimal"/>
      <w:lvlText w:val="%1."/>
      <w:lvlJc w:val="left"/>
      <w:pPr>
        <w:ind w:left="720" w:hanging="720"/>
      </w:pPr>
      <w:rPr>
        <w:rFonts w:eastAsia="Times New Roman" w:hint="default"/>
      </w:rPr>
    </w:lvl>
    <w:lvl w:ilvl="1">
      <w:start w:val="1"/>
      <w:numFmt w:val="decimal"/>
      <w:lvlText w:val="%1.%2."/>
      <w:lvlJc w:val="left"/>
      <w:pPr>
        <w:ind w:left="900" w:hanging="720"/>
      </w:pPr>
      <w:rPr>
        <w:rFonts w:eastAsia="Times New Roman" w:hint="default"/>
      </w:rPr>
    </w:lvl>
    <w:lvl w:ilvl="2">
      <w:start w:val="4"/>
      <w:numFmt w:val="decimal"/>
      <w:lvlText w:val="%1.%2.%3."/>
      <w:lvlJc w:val="left"/>
      <w:pPr>
        <w:ind w:left="1080" w:hanging="720"/>
      </w:pPr>
      <w:rPr>
        <w:rFonts w:eastAsia="Times New Roman" w:hint="default"/>
      </w:rPr>
    </w:lvl>
    <w:lvl w:ilvl="3">
      <w:start w:val="1"/>
      <w:numFmt w:val="decimal"/>
      <w:lvlText w:val="%1.%2.%3.%4."/>
      <w:lvlJc w:val="left"/>
      <w:pPr>
        <w:ind w:left="1620" w:hanging="1080"/>
      </w:pPr>
      <w:rPr>
        <w:rFonts w:eastAsia="Times New Roman" w:hint="default"/>
      </w:rPr>
    </w:lvl>
    <w:lvl w:ilvl="4">
      <w:start w:val="1"/>
      <w:numFmt w:val="decimal"/>
      <w:lvlText w:val="%1.%2.%3.%4.%5."/>
      <w:lvlJc w:val="left"/>
      <w:pPr>
        <w:ind w:left="2160" w:hanging="1440"/>
      </w:pPr>
      <w:rPr>
        <w:rFonts w:eastAsia="Times New Roman" w:hint="default"/>
      </w:rPr>
    </w:lvl>
    <w:lvl w:ilvl="5">
      <w:start w:val="1"/>
      <w:numFmt w:val="decimal"/>
      <w:lvlText w:val="%1.%2.%3.%4.%5.%6."/>
      <w:lvlJc w:val="left"/>
      <w:pPr>
        <w:ind w:left="2340" w:hanging="1440"/>
      </w:pPr>
      <w:rPr>
        <w:rFonts w:eastAsia="Times New Roman" w:hint="default"/>
      </w:rPr>
    </w:lvl>
    <w:lvl w:ilvl="6">
      <w:start w:val="1"/>
      <w:numFmt w:val="decimal"/>
      <w:lvlText w:val="%1.%2.%3.%4.%5.%6.%7."/>
      <w:lvlJc w:val="left"/>
      <w:pPr>
        <w:ind w:left="2880" w:hanging="1800"/>
      </w:pPr>
      <w:rPr>
        <w:rFonts w:eastAsia="Times New Roman" w:hint="default"/>
      </w:rPr>
    </w:lvl>
    <w:lvl w:ilvl="7">
      <w:start w:val="1"/>
      <w:numFmt w:val="decimal"/>
      <w:lvlText w:val="%1.%2.%3.%4.%5.%6.%7.%8."/>
      <w:lvlJc w:val="left"/>
      <w:pPr>
        <w:ind w:left="3420" w:hanging="2160"/>
      </w:pPr>
      <w:rPr>
        <w:rFonts w:eastAsia="Times New Roman" w:hint="default"/>
      </w:rPr>
    </w:lvl>
    <w:lvl w:ilvl="8">
      <w:start w:val="1"/>
      <w:numFmt w:val="decimal"/>
      <w:lvlText w:val="%1.%2.%3.%4.%5.%6.%7.%8.%9."/>
      <w:lvlJc w:val="left"/>
      <w:pPr>
        <w:ind w:left="3600" w:hanging="2160"/>
      </w:pPr>
      <w:rPr>
        <w:rFonts w:eastAsia="Times New Roman" w:hint="default"/>
      </w:rPr>
    </w:lvl>
  </w:abstractNum>
  <w:abstractNum w:abstractNumId="4" w15:restartNumberingAfterBreak="0">
    <w:nsid w:val="28CA7DC7"/>
    <w:multiLevelType w:val="hybridMultilevel"/>
    <w:tmpl w:val="052A8B96"/>
    <w:lvl w:ilvl="0" w:tplc="174AD4DE">
      <w:start w:val="1"/>
      <w:numFmt w:val="decimal"/>
      <w:lvlText w:val="(%1)"/>
      <w:lvlJc w:val="left"/>
      <w:pPr>
        <w:ind w:left="990" w:hanging="63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9C5207B"/>
    <w:multiLevelType w:val="multilevel"/>
    <w:tmpl w:val="79C60E46"/>
    <w:lvl w:ilvl="0">
      <w:start w:val="3"/>
      <w:numFmt w:val="decimal"/>
      <w:lvlText w:val="%1"/>
      <w:lvlJc w:val="left"/>
      <w:pPr>
        <w:ind w:left="810" w:hanging="810"/>
      </w:pPr>
      <w:rPr>
        <w:rFonts w:eastAsia="Times New Roman" w:hint="default"/>
      </w:rPr>
    </w:lvl>
    <w:lvl w:ilvl="1">
      <w:start w:val="1"/>
      <w:numFmt w:val="bullet"/>
      <w:lvlText w:val=""/>
      <w:lvlJc w:val="left"/>
      <w:pPr>
        <w:ind w:left="1050" w:hanging="810"/>
      </w:pPr>
      <w:rPr>
        <w:rFonts w:ascii="Symbol" w:hAnsi="Symbol" w:hint="default"/>
      </w:rPr>
    </w:lvl>
    <w:lvl w:ilvl="2">
      <w:start w:val="1"/>
      <w:numFmt w:val="decimal"/>
      <w:lvlText w:val="%1.%2.%3"/>
      <w:lvlJc w:val="left"/>
      <w:pPr>
        <w:ind w:left="1290" w:hanging="810"/>
      </w:pPr>
      <w:rPr>
        <w:rFonts w:eastAsia="Times New Roman" w:hint="default"/>
      </w:rPr>
    </w:lvl>
    <w:lvl w:ilvl="3">
      <w:start w:val="1"/>
      <w:numFmt w:val="decimal"/>
      <w:lvlText w:val="%1.%2.%3.%4"/>
      <w:lvlJc w:val="left"/>
      <w:pPr>
        <w:ind w:left="1800" w:hanging="1080"/>
      </w:pPr>
      <w:rPr>
        <w:rFonts w:eastAsia="Times New Roman" w:hint="default"/>
      </w:rPr>
    </w:lvl>
    <w:lvl w:ilvl="4">
      <w:start w:val="1"/>
      <w:numFmt w:val="decimal"/>
      <w:lvlText w:val="%1.%2.%3.%4.%5"/>
      <w:lvlJc w:val="left"/>
      <w:pPr>
        <w:ind w:left="2040" w:hanging="1080"/>
      </w:pPr>
      <w:rPr>
        <w:rFonts w:eastAsia="Times New Roman" w:hint="default"/>
      </w:rPr>
    </w:lvl>
    <w:lvl w:ilvl="5">
      <w:start w:val="1"/>
      <w:numFmt w:val="decimal"/>
      <w:lvlText w:val="%1.%2.%3.%4.%5.%6"/>
      <w:lvlJc w:val="left"/>
      <w:pPr>
        <w:ind w:left="2640" w:hanging="1440"/>
      </w:pPr>
      <w:rPr>
        <w:rFonts w:eastAsia="Times New Roman" w:hint="default"/>
      </w:rPr>
    </w:lvl>
    <w:lvl w:ilvl="6">
      <w:start w:val="1"/>
      <w:numFmt w:val="decimal"/>
      <w:lvlText w:val="%1.%2.%3.%4.%5.%6.%7"/>
      <w:lvlJc w:val="left"/>
      <w:pPr>
        <w:ind w:left="2880" w:hanging="1440"/>
      </w:pPr>
      <w:rPr>
        <w:rFonts w:eastAsia="Times New Roman" w:hint="default"/>
      </w:rPr>
    </w:lvl>
    <w:lvl w:ilvl="7">
      <w:start w:val="1"/>
      <w:numFmt w:val="decimal"/>
      <w:lvlText w:val="%1.%2.%3.%4.%5.%6.%7.%8"/>
      <w:lvlJc w:val="left"/>
      <w:pPr>
        <w:ind w:left="3480" w:hanging="1800"/>
      </w:pPr>
      <w:rPr>
        <w:rFonts w:eastAsia="Times New Roman" w:hint="default"/>
      </w:rPr>
    </w:lvl>
    <w:lvl w:ilvl="8">
      <w:start w:val="1"/>
      <w:numFmt w:val="decimal"/>
      <w:lvlText w:val="%1.%2.%3.%4.%5.%6.%7.%8.%9"/>
      <w:lvlJc w:val="left"/>
      <w:pPr>
        <w:ind w:left="4080" w:hanging="2160"/>
      </w:pPr>
      <w:rPr>
        <w:rFonts w:eastAsia="Times New Roman" w:hint="default"/>
      </w:rPr>
    </w:lvl>
  </w:abstractNum>
  <w:abstractNum w:abstractNumId="6" w15:restartNumberingAfterBreak="0">
    <w:nsid w:val="30001F53"/>
    <w:multiLevelType w:val="hybridMultilevel"/>
    <w:tmpl w:val="8B98B5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1B280F"/>
    <w:multiLevelType w:val="hybridMultilevel"/>
    <w:tmpl w:val="EF5C28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EFB6B69"/>
    <w:multiLevelType w:val="multilevel"/>
    <w:tmpl w:val="32EE1B12"/>
    <w:lvl w:ilvl="0">
      <w:start w:val="3"/>
      <w:numFmt w:val="decimal"/>
      <w:lvlText w:val="%1."/>
      <w:lvlJc w:val="left"/>
      <w:pPr>
        <w:ind w:left="960" w:hanging="9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224" w:hanging="96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1488" w:hanging="960"/>
      </w:pPr>
      <w:rPr>
        <w:rFonts w:hint="default"/>
        <w:b/>
        <w:bCs/>
        <w:vertAlign w:val="baseline"/>
      </w:rPr>
    </w:lvl>
    <w:lvl w:ilvl="3">
      <w:start w:val="1"/>
      <w:numFmt w:val="decimal"/>
      <w:lvlText w:val="%1.%2.%3.%4."/>
      <w:lvlJc w:val="left"/>
      <w:pPr>
        <w:ind w:left="19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496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6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384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008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272" w:hanging="2160"/>
      </w:pPr>
      <w:rPr>
        <w:rFonts w:hint="default"/>
      </w:rPr>
    </w:lvl>
  </w:abstractNum>
  <w:abstractNum w:abstractNumId="9" w15:restartNumberingAfterBreak="0">
    <w:nsid w:val="4810432A"/>
    <w:multiLevelType w:val="hybridMultilevel"/>
    <w:tmpl w:val="B300AF8E"/>
    <w:lvl w:ilvl="0" w:tplc="EB5EF29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EA27195"/>
    <w:multiLevelType w:val="hybridMultilevel"/>
    <w:tmpl w:val="3F9CA6E4"/>
    <w:lvl w:ilvl="0" w:tplc="0409000F">
      <w:start w:val="1"/>
      <w:numFmt w:val="decimal"/>
      <w:lvlText w:val="%1."/>
      <w:lvlJc w:val="left"/>
      <w:pPr>
        <w:ind w:left="795" w:hanging="360"/>
      </w:pPr>
    </w:lvl>
    <w:lvl w:ilvl="1" w:tplc="04090019" w:tentative="1">
      <w:start w:val="1"/>
      <w:numFmt w:val="lowerLetter"/>
      <w:lvlText w:val="%2."/>
      <w:lvlJc w:val="left"/>
      <w:pPr>
        <w:ind w:left="1515" w:hanging="360"/>
      </w:pPr>
    </w:lvl>
    <w:lvl w:ilvl="2" w:tplc="0409001B" w:tentative="1">
      <w:start w:val="1"/>
      <w:numFmt w:val="lowerRoman"/>
      <w:lvlText w:val="%3."/>
      <w:lvlJc w:val="right"/>
      <w:pPr>
        <w:ind w:left="2235" w:hanging="180"/>
      </w:pPr>
    </w:lvl>
    <w:lvl w:ilvl="3" w:tplc="0409000F" w:tentative="1">
      <w:start w:val="1"/>
      <w:numFmt w:val="decimal"/>
      <w:lvlText w:val="%4."/>
      <w:lvlJc w:val="left"/>
      <w:pPr>
        <w:ind w:left="2955" w:hanging="360"/>
      </w:pPr>
    </w:lvl>
    <w:lvl w:ilvl="4" w:tplc="04090019" w:tentative="1">
      <w:start w:val="1"/>
      <w:numFmt w:val="lowerLetter"/>
      <w:lvlText w:val="%5."/>
      <w:lvlJc w:val="left"/>
      <w:pPr>
        <w:ind w:left="3675" w:hanging="360"/>
      </w:pPr>
    </w:lvl>
    <w:lvl w:ilvl="5" w:tplc="0409001B" w:tentative="1">
      <w:start w:val="1"/>
      <w:numFmt w:val="lowerRoman"/>
      <w:lvlText w:val="%6."/>
      <w:lvlJc w:val="right"/>
      <w:pPr>
        <w:ind w:left="4395" w:hanging="180"/>
      </w:pPr>
    </w:lvl>
    <w:lvl w:ilvl="6" w:tplc="0409000F" w:tentative="1">
      <w:start w:val="1"/>
      <w:numFmt w:val="decimal"/>
      <w:lvlText w:val="%7."/>
      <w:lvlJc w:val="left"/>
      <w:pPr>
        <w:ind w:left="5115" w:hanging="360"/>
      </w:pPr>
    </w:lvl>
    <w:lvl w:ilvl="7" w:tplc="04090019" w:tentative="1">
      <w:start w:val="1"/>
      <w:numFmt w:val="lowerLetter"/>
      <w:lvlText w:val="%8."/>
      <w:lvlJc w:val="left"/>
      <w:pPr>
        <w:ind w:left="5835" w:hanging="360"/>
      </w:pPr>
    </w:lvl>
    <w:lvl w:ilvl="8" w:tplc="0409001B" w:tentative="1">
      <w:start w:val="1"/>
      <w:numFmt w:val="lowerRoman"/>
      <w:lvlText w:val="%9."/>
      <w:lvlJc w:val="right"/>
      <w:pPr>
        <w:ind w:left="6555" w:hanging="180"/>
      </w:pPr>
    </w:lvl>
  </w:abstractNum>
  <w:abstractNum w:abstractNumId="11" w15:restartNumberingAfterBreak="0">
    <w:nsid w:val="519D38D5"/>
    <w:multiLevelType w:val="multilevel"/>
    <w:tmpl w:val="BC1030FC"/>
    <w:lvl w:ilvl="0">
      <w:start w:val="3"/>
      <w:numFmt w:val="decimal"/>
      <w:lvlText w:val="%1."/>
      <w:lvlJc w:val="left"/>
      <w:pPr>
        <w:ind w:left="720" w:hanging="72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984" w:hanging="720"/>
      </w:pPr>
      <w:rPr>
        <w:rFonts w:hint="default"/>
        <w:b/>
      </w:rPr>
    </w:lvl>
    <w:lvl w:ilvl="2">
      <w:start w:val="3"/>
      <w:numFmt w:val="decimal"/>
      <w:lvlText w:val="%1.%2.%3."/>
      <w:lvlJc w:val="left"/>
      <w:pPr>
        <w:ind w:left="1248" w:hanging="720"/>
      </w:pPr>
      <w:rPr>
        <w:rFonts w:hint="default"/>
        <w:b/>
        <w:vertAlign w:val="baseline"/>
      </w:rPr>
    </w:lvl>
    <w:lvl w:ilvl="3">
      <w:start w:val="1"/>
      <w:numFmt w:val="decimal"/>
      <w:lvlText w:val="%1.%2.%3.%4."/>
      <w:lvlJc w:val="left"/>
      <w:pPr>
        <w:ind w:left="1512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2136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240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3024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3288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3552" w:hanging="1440"/>
      </w:pPr>
      <w:rPr>
        <w:rFonts w:hint="default"/>
        <w:b/>
      </w:rPr>
    </w:lvl>
  </w:abstractNum>
  <w:abstractNum w:abstractNumId="12" w15:restartNumberingAfterBreak="0">
    <w:nsid w:val="59D5113A"/>
    <w:multiLevelType w:val="multilevel"/>
    <w:tmpl w:val="02B6834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3" w15:restartNumberingAfterBreak="0">
    <w:nsid w:val="5C062025"/>
    <w:multiLevelType w:val="multilevel"/>
    <w:tmpl w:val="C1CAE92E"/>
    <w:lvl w:ilvl="0">
      <w:start w:val="3"/>
      <w:numFmt w:val="decimal"/>
      <w:lvlText w:val="%1."/>
      <w:lvlJc w:val="left"/>
      <w:pPr>
        <w:ind w:left="900" w:hanging="90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1200" w:hanging="90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1500" w:hanging="90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9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9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560" w:hanging="2160"/>
      </w:pPr>
      <w:rPr>
        <w:rFonts w:hint="default"/>
      </w:rPr>
    </w:lvl>
  </w:abstractNum>
  <w:abstractNum w:abstractNumId="14" w15:restartNumberingAfterBreak="0">
    <w:nsid w:val="634E7762"/>
    <w:multiLevelType w:val="multilevel"/>
    <w:tmpl w:val="5A8046C4"/>
    <w:lvl w:ilvl="0">
      <w:start w:val="3"/>
      <w:numFmt w:val="decimal"/>
      <w:lvlText w:val="%1."/>
      <w:lvlJc w:val="left"/>
      <w:pPr>
        <w:ind w:left="675" w:hanging="675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1117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6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271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668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425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182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579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336" w:hanging="2160"/>
      </w:pPr>
      <w:rPr>
        <w:rFonts w:hint="default"/>
      </w:rPr>
    </w:lvl>
  </w:abstractNum>
  <w:abstractNum w:abstractNumId="15" w15:restartNumberingAfterBreak="0">
    <w:nsid w:val="6DC44AAC"/>
    <w:multiLevelType w:val="multilevel"/>
    <w:tmpl w:val="6E26040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decimal"/>
      <w:isLgl/>
      <w:lvlText w:val="%1.%2."/>
      <w:lvlJc w:val="left"/>
      <w:pPr>
        <w:ind w:left="765" w:hanging="405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6" w15:restartNumberingAfterBreak="0">
    <w:nsid w:val="6F7D5B2A"/>
    <w:multiLevelType w:val="hybridMultilevel"/>
    <w:tmpl w:val="052A8B96"/>
    <w:lvl w:ilvl="0" w:tplc="174AD4DE">
      <w:start w:val="1"/>
      <w:numFmt w:val="decimal"/>
      <w:lvlText w:val="(%1)"/>
      <w:lvlJc w:val="left"/>
      <w:pPr>
        <w:ind w:left="1260" w:hanging="63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7" w15:restartNumberingAfterBreak="0">
    <w:nsid w:val="714F2624"/>
    <w:multiLevelType w:val="hybridMultilevel"/>
    <w:tmpl w:val="F91AF7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90918A3"/>
    <w:multiLevelType w:val="multilevel"/>
    <w:tmpl w:val="CD34E5EE"/>
    <w:lvl w:ilvl="0">
      <w:start w:val="3"/>
      <w:numFmt w:val="decimal"/>
      <w:lvlText w:val="%1"/>
      <w:lvlJc w:val="left"/>
      <w:pPr>
        <w:ind w:left="645" w:hanging="645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1117" w:hanging="72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1514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2271" w:hanging="108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3028" w:hanging="144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3425" w:hanging="144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4182" w:hanging="180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4939" w:hanging="216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5336" w:hanging="2160"/>
      </w:pPr>
      <w:rPr>
        <w:rFonts w:hint="default"/>
        <w:b/>
      </w:rPr>
    </w:lvl>
  </w:abstractNum>
  <w:abstractNum w:abstractNumId="19" w15:restartNumberingAfterBreak="0">
    <w:nsid w:val="7AEC15D8"/>
    <w:multiLevelType w:val="hybridMultilevel"/>
    <w:tmpl w:val="80327B0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880478307">
    <w:abstractNumId w:val="12"/>
  </w:num>
  <w:num w:numId="2" w16cid:durableId="1524323500">
    <w:abstractNumId w:val="5"/>
  </w:num>
  <w:num w:numId="3" w16cid:durableId="1400445208">
    <w:abstractNumId w:val="15"/>
  </w:num>
  <w:num w:numId="4" w16cid:durableId="1289238591">
    <w:abstractNumId w:val="1"/>
  </w:num>
  <w:num w:numId="5" w16cid:durableId="1693416352">
    <w:abstractNumId w:val="19"/>
  </w:num>
  <w:num w:numId="6" w16cid:durableId="2115980356">
    <w:abstractNumId w:val="10"/>
  </w:num>
  <w:num w:numId="7" w16cid:durableId="428500815">
    <w:abstractNumId w:val="2"/>
  </w:num>
  <w:num w:numId="8" w16cid:durableId="1708022825">
    <w:abstractNumId w:val="18"/>
  </w:num>
  <w:num w:numId="9" w16cid:durableId="881481869">
    <w:abstractNumId w:val="4"/>
  </w:num>
  <w:num w:numId="10" w16cid:durableId="1582564402">
    <w:abstractNumId w:val="16"/>
  </w:num>
  <w:num w:numId="11" w16cid:durableId="2010449469">
    <w:abstractNumId w:val="17"/>
  </w:num>
  <w:num w:numId="12" w16cid:durableId="1546715940">
    <w:abstractNumId w:val="7"/>
  </w:num>
  <w:num w:numId="13" w16cid:durableId="1438211228">
    <w:abstractNumId w:val="6"/>
  </w:num>
  <w:num w:numId="14" w16cid:durableId="2011905838">
    <w:abstractNumId w:val="9"/>
  </w:num>
  <w:num w:numId="15" w16cid:durableId="1330062610">
    <w:abstractNumId w:val="0"/>
  </w:num>
  <w:num w:numId="16" w16cid:durableId="1672487380">
    <w:abstractNumId w:val="3"/>
  </w:num>
  <w:num w:numId="17" w16cid:durableId="1060716405">
    <w:abstractNumId w:val="8"/>
  </w:num>
  <w:num w:numId="18" w16cid:durableId="311761625">
    <w:abstractNumId w:val="11"/>
  </w:num>
  <w:num w:numId="19" w16cid:durableId="1867206386">
    <w:abstractNumId w:val="14"/>
  </w:num>
  <w:num w:numId="20" w16cid:durableId="113405718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92C24"/>
    <w:rsid w:val="000026F6"/>
    <w:rsid w:val="000029F5"/>
    <w:rsid w:val="00002ACD"/>
    <w:rsid w:val="00004564"/>
    <w:rsid w:val="0000493C"/>
    <w:rsid w:val="000052B3"/>
    <w:rsid w:val="0000616D"/>
    <w:rsid w:val="00006B02"/>
    <w:rsid w:val="00007FA1"/>
    <w:rsid w:val="000113BD"/>
    <w:rsid w:val="000129B4"/>
    <w:rsid w:val="00014077"/>
    <w:rsid w:val="0001461D"/>
    <w:rsid w:val="000157EE"/>
    <w:rsid w:val="00021873"/>
    <w:rsid w:val="00021C76"/>
    <w:rsid w:val="00023508"/>
    <w:rsid w:val="00023A08"/>
    <w:rsid w:val="00023C2A"/>
    <w:rsid w:val="00023EF8"/>
    <w:rsid w:val="000240A4"/>
    <w:rsid w:val="00025837"/>
    <w:rsid w:val="0002616F"/>
    <w:rsid w:val="0002635C"/>
    <w:rsid w:val="000264EC"/>
    <w:rsid w:val="00027278"/>
    <w:rsid w:val="000277C9"/>
    <w:rsid w:val="00027BEE"/>
    <w:rsid w:val="00027DFF"/>
    <w:rsid w:val="00030118"/>
    <w:rsid w:val="000302BB"/>
    <w:rsid w:val="00031980"/>
    <w:rsid w:val="00031F2D"/>
    <w:rsid w:val="000329D8"/>
    <w:rsid w:val="00035998"/>
    <w:rsid w:val="00035D49"/>
    <w:rsid w:val="00036226"/>
    <w:rsid w:val="00036268"/>
    <w:rsid w:val="0003730B"/>
    <w:rsid w:val="00037CC9"/>
    <w:rsid w:val="000400AA"/>
    <w:rsid w:val="00040984"/>
    <w:rsid w:val="000412F0"/>
    <w:rsid w:val="00044472"/>
    <w:rsid w:val="00044606"/>
    <w:rsid w:val="00044A59"/>
    <w:rsid w:val="00045325"/>
    <w:rsid w:val="00045D7A"/>
    <w:rsid w:val="00046622"/>
    <w:rsid w:val="000467F1"/>
    <w:rsid w:val="00046D89"/>
    <w:rsid w:val="0005023D"/>
    <w:rsid w:val="00052536"/>
    <w:rsid w:val="000525BD"/>
    <w:rsid w:val="00055C19"/>
    <w:rsid w:val="00055C2F"/>
    <w:rsid w:val="00056F63"/>
    <w:rsid w:val="0005746E"/>
    <w:rsid w:val="00057877"/>
    <w:rsid w:val="00060BDF"/>
    <w:rsid w:val="00061928"/>
    <w:rsid w:val="0006489C"/>
    <w:rsid w:val="000648DF"/>
    <w:rsid w:val="00064A98"/>
    <w:rsid w:val="000662C3"/>
    <w:rsid w:val="00071597"/>
    <w:rsid w:val="000716D1"/>
    <w:rsid w:val="00071D3A"/>
    <w:rsid w:val="000742A7"/>
    <w:rsid w:val="00074550"/>
    <w:rsid w:val="000747D4"/>
    <w:rsid w:val="000760BD"/>
    <w:rsid w:val="00076422"/>
    <w:rsid w:val="0007644E"/>
    <w:rsid w:val="00076487"/>
    <w:rsid w:val="000800C7"/>
    <w:rsid w:val="000817CF"/>
    <w:rsid w:val="0008196B"/>
    <w:rsid w:val="00081F71"/>
    <w:rsid w:val="00082C10"/>
    <w:rsid w:val="00082ECD"/>
    <w:rsid w:val="00083A0E"/>
    <w:rsid w:val="0008468F"/>
    <w:rsid w:val="0008619B"/>
    <w:rsid w:val="00086CC9"/>
    <w:rsid w:val="00086FE4"/>
    <w:rsid w:val="00087054"/>
    <w:rsid w:val="000902B7"/>
    <w:rsid w:val="000906CE"/>
    <w:rsid w:val="00093692"/>
    <w:rsid w:val="00095C49"/>
    <w:rsid w:val="00096076"/>
    <w:rsid w:val="00096C27"/>
    <w:rsid w:val="00096EA1"/>
    <w:rsid w:val="000A0C16"/>
    <w:rsid w:val="000A2A2E"/>
    <w:rsid w:val="000A75E6"/>
    <w:rsid w:val="000A76EA"/>
    <w:rsid w:val="000B00D1"/>
    <w:rsid w:val="000B02B5"/>
    <w:rsid w:val="000B0567"/>
    <w:rsid w:val="000B2904"/>
    <w:rsid w:val="000B5039"/>
    <w:rsid w:val="000B5156"/>
    <w:rsid w:val="000B5847"/>
    <w:rsid w:val="000B5B52"/>
    <w:rsid w:val="000B7C22"/>
    <w:rsid w:val="000C0C9E"/>
    <w:rsid w:val="000C0FE9"/>
    <w:rsid w:val="000C12A4"/>
    <w:rsid w:val="000C26BE"/>
    <w:rsid w:val="000C26FE"/>
    <w:rsid w:val="000C4665"/>
    <w:rsid w:val="000C6B2C"/>
    <w:rsid w:val="000C7429"/>
    <w:rsid w:val="000C7700"/>
    <w:rsid w:val="000D14FB"/>
    <w:rsid w:val="000D16E5"/>
    <w:rsid w:val="000D221B"/>
    <w:rsid w:val="000D3277"/>
    <w:rsid w:val="000D3A3E"/>
    <w:rsid w:val="000D46FE"/>
    <w:rsid w:val="000D4987"/>
    <w:rsid w:val="000D4F99"/>
    <w:rsid w:val="000D6689"/>
    <w:rsid w:val="000D6A93"/>
    <w:rsid w:val="000D6C51"/>
    <w:rsid w:val="000E0347"/>
    <w:rsid w:val="000E0F68"/>
    <w:rsid w:val="000E25D0"/>
    <w:rsid w:val="000E4304"/>
    <w:rsid w:val="000E443C"/>
    <w:rsid w:val="000E45DB"/>
    <w:rsid w:val="000E591C"/>
    <w:rsid w:val="000E5B0D"/>
    <w:rsid w:val="000E5B46"/>
    <w:rsid w:val="000E6447"/>
    <w:rsid w:val="000E79EA"/>
    <w:rsid w:val="000E7A8C"/>
    <w:rsid w:val="000F04E6"/>
    <w:rsid w:val="000F0506"/>
    <w:rsid w:val="000F2567"/>
    <w:rsid w:val="000F2CCF"/>
    <w:rsid w:val="000F3383"/>
    <w:rsid w:val="000F5C28"/>
    <w:rsid w:val="000F6B76"/>
    <w:rsid w:val="000F755C"/>
    <w:rsid w:val="001003EE"/>
    <w:rsid w:val="00100FC8"/>
    <w:rsid w:val="001012C6"/>
    <w:rsid w:val="00101582"/>
    <w:rsid w:val="001015C6"/>
    <w:rsid w:val="001024E2"/>
    <w:rsid w:val="00102658"/>
    <w:rsid w:val="00102A87"/>
    <w:rsid w:val="00102DC2"/>
    <w:rsid w:val="001046D2"/>
    <w:rsid w:val="00104CA6"/>
    <w:rsid w:val="0010697D"/>
    <w:rsid w:val="00106AC3"/>
    <w:rsid w:val="00110DA8"/>
    <w:rsid w:val="00111BF0"/>
    <w:rsid w:val="00112EE1"/>
    <w:rsid w:val="00114481"/>
    <w:rsid w:val="00114D2F"/>
    <w:rsid w:val="00115B57"/>
    <w:rsid w:val="00117034"/>
    <w:rsid w:val="00121134"/>
    <w:rsid w:val="00121BC5"/>
    <w:rsid w:val="001220E9"/>
    <w:rsid w:val="00123474"/>
    <w:rsid w:val="001235EC"/>
    <w:rsid w:val="001241F0"/>
    <w:rsid w:val="0012600E"/>
    <w:rsid w:val="00126BAC"/>
    <w:rsid w:val="00127400"/>
    <w:rsid w:val="0013033D"/>
    <w:rsid w:val="0013037E"/>
    <w:rsid w:val="00130F87"/>
    <w:rsid w:val="00131A24"/>
    <w:rsid w:val="00132ADA"/>
    <w:rsid w:val="001330FC"/>
    <w:rsid w:val="00133CFC"/>
    <w:rsid w:val="0013447A"/>
    <w:rsid w:val="0013476F"/>
    <w:rsid w:val="00135EB3"/>
    <w:rsid w:val="0014023B"/>
    <w:rsid w:val="00141237"/>
    <w:rsid w:val="0014128C"/>
    <w:rsid w:val="001451EF"/>
    <w:rsid w:val="00145DDD"/>
    <w:rsid w:val="00146336"/>
    <w:rsid w:val="0014644D"/>
    <w:rsid w:val="00146BC1"/>
    <w:rsid w:val="001474AB"/>
    <w:rsid w:val="001502AF"/>
    <w:rsid w:val="001525B9"/>
    <w:rsid w:val="00154FFA"/>
    <w:rsid w:val="0015586A"/>
    <w:rsid w:val="00157AAE"/>
    <w:rsid w:val="0016016C"/>
    <w:rsid w:val="001608A0"/>
    <w:rsid w:val="00161E62"/>
    <w:rsid w:val="00162E93"/>
    <w:rsid w:val="0016552D"/>
    <w:rsid w:val="001666BB"/>
    <w:rsid w:val="00166865"/>
    <w:rsid w:val="0016789A"/>
    <w:rsid w:val="0017277D"/>
    <w:rsid w:val="00172FAB"/>
    <w:rsid w:val="00173666"/>
    <w:rsid w:val="00173BAE"/>
    <w:rsid w:val="00174346"/>
    <w:rsid w:val="00174C2A"/>
    <w:rsid w:val="00186BA9"/>
    <w:rsid w:val="001875D1"/>
    <w:rsid w:val="00187CB1"/>
    <w:rsid w:val="00190687"/>
    <w:rsid w:val="00190AA0"/>
    <w:rsid w:val="00190E81"/>
    <w:rsid w:val="00191816"/>
    <w:rsid w:val="00191C1D"/>
    <w:rsid w:val="00193014"/>
    <w:rsid w:val="0019322F"/>
    <w:rsid w:val="00196296"/>
    <w:rsid w:val="00197A2A"/>
    <w:rsid w:val="00197EDB"/>
    <w:rsid w:val="001A07BC"/>
    <w:rsid w:val="001A0BEC"/>
    <w:rsid w:val="001A0C6D"/>
    <w:rsid w:val="001A0DCC"/>
    <w:rsid w:val="001A10D9"/>
    <w:rsid w:val="001A30D1"/>
    <w:rsid w:val="001A3C09"/>
    <w:rsid w:val="001A5D7C"/>
    <w:rsid w:val="001A7B6E"/>
    <w:rsid w:val="001A7DC2"/>
    <w:rsid w:val="001B1C9B"/>
    <w:rsid w:val="001B1D0D"/>
    <w:rsid w:val="001B1F0D"/>
    <w:rsid w:val="001B2EA7"/>
    <w:rsid w:val="001B4C80"/>
    <w:rsid w:val="001B6CF3"/>
    <w:rsid w:val="001B6F73"/>
    <w:rsid w:val="001B7A32"/>
    <w:rsid w:val="001B7E14"/>
    <w:rsid w:val="001C06BB"/>
    <w:rsid w:val="001C204A"/>
    <w:rsid w:val="001C250B"/>
    <w:rsid w:val="001C2F8D"/>
    <w:rsid w:val="001C37E1"/>
    <w:rsid w:val="001C5DFC"/>
    <w:rsid w:val="001C6CD7"/>
    <w:rsid w:val="001C72B5"/>
    <w:rsid w:val="001C7FCA"/>
    <w:rsid w:val="001D137B"/>
    <w:rsid w:val="001D16E0"/>
    <w:rsid w:val="001D1D09"/>
    <w:rsid w:val="001D32E6"/>
    <w:rsid w:val="001D3D69"/>
    <w:rsid w:val="001D3F7F"/>
    <w:rsid w:val="001D5BC0"/>
    <w:rsid w:val="001D6170"/>
    <w:rsid w:val="001D7F7F"/>
    <w:rsid w:val="001E0615"/>
    <w:rsid w:val="001E1452"/>
    <w:rsid w:val="001E23EE"/>
    <w:rsid w:val="001E4193"/>
    <w:rsid w:val="001E6A1F"/>
    <w:rsid w:val="001E6A81"/>
    <w:rsid w:val="001F0662"/>
    <w:rsid w:val="001F0C5C"/>
    <w:rsid w:val="001F1D95"/>
    <w:rsid w:val="001F2F0F"/>
    <w:rsid w:val="001F3D2B"/>
    <w:rsid w:val="001F4129"/>
    <w:rsid w:val="001F4393"/>
    <w:rsid w:val="001F49EC"/>
    <w:rsid w:val="001F6041"/>
    <w:rsid w:val="001F687D"/>
    <w:rsid w:val="001F6A8D"/>
    <w:rsid w:val="001F7564"/>
    <w:rsid w:val="001F7577"/>
    <w:rsid w:val="00200A03"/>
    <w:rsid w:val="00200C4B"/>
    <w:rsid w:val="00201060"/>
    <w:rsid w:val="0020212A"/>
    <w:rsid w:val="002043FA"/>
    <w:rsid w:val="002052B4"/>
    <w:rsid w:val="0020673F"/>
    <w:rsid w:val="00206E21"/>
    <w:rsid w:val="00206F7A"/>
    <w:rsid w:val="002072D0"/>
    <w:rsid w:val="00207F29"/>
    <w:rsid w:val="002106D5"/>
    <w:rsid w:val="00210AD5"/>
    <w:rsid w:val="00212D23"/>
    <w:rsid w:val="00213674"/>
    <w:rsid w:val="002203B2"/>
    <w:rsid w:val="00224BC0"/>
    <w:rsid w:val="00225DEE"/>
    <w:rsid w:val="002303EE"/>
    <w:rsid w:val="0023073E"/>
    <w:rsid w:val="002308E5"/>
    <w:rsid w:val="00230BF3"/>
    <w:rsid w:val="00230E37"/>
    <w:rsid w:val="00231062"/>
    <w:rsid w:val="0023367F"/>
    <w:rsid w:val="00234E81"/>
    <w:rsid w:val="00235252"/>
    <w:rsid w:val="00235BEF"/>
    <w:rsid w:val="00236851"/>
    <w:rsid w:val="00237F9E"/>
    <w:rsid w:val="0024054E"/>
    <w:rsid w:val="00240737"/>
    <w:rsid w:val="00240F12"/>
    <w:rsid w:val="002411FE"/>
    <w:rsid w:val="002423C0"/>
    <w:rsid w:val="0024332E"/>
    <w:rsid w:val="002434ED"/>
    <w:rsid w:val="0024476A"/>
    <w:rsid w:val="0024557A"/>
    <w:rsid w:val="00246CE4"/>
    <w:rsid w:val="00250271"/>
    <w:rsid w:val="002502D4"/>
    <w:rsid w:val="00250A92"/>
    <w:rsid w:val="00254AB6"/>
    <w:rsid w:val="00255134"/>
    <w:rsid w:val="00255D0D"/>
    <w:rsid w:val="00256659"/>
    <w:rsid w:val="00257215"/>
    <w:rsid w:val="00260165"/>
    <w:rsid w:val="0026073B"/>
    <w:rsid w:val="00260E89"/>
    <w:rsid w:val="00261361"/>
    <w:rsid w:val="00262CB8"/>
    <w:rsid w:val="00265522"/>
    <w:rsid w:val="0026597C"/>
    <w:rsid w:val="00265BC7"/>
    <w:rsid w:val="00266A7C"/>
    <w:rsid w:val="002702F7"/>
    <w:rsid w:val="002707B2"/>
    <w:rsid w:val="00270A98"/>
    <w:rsid w:val="00271698"/>
    <w:rsid w:val="002730AB"/>
    <w:rsid w:val="002737DF"/>
    <w:rsid w:val="00274509"/>
    <w:rsid w:val="00274CDC"/>
    <w:rsid w:val="00275259"/>
    <w:rsid w:val="002757D5"/>
    <w:rsid w:val="00275FA3"/>
    <w:rsid w:val="002766D4"/>
    <w:rsid w:val="002823E0"/>
    <w:rsid w:val="00282E42"/>
    <w:rsid w:val="0028311D"/>
    <w:rsid w:val="00285716"/>
    <w:rsid w:val="002857EE"/>
    <w:rsid w:val="00287527"/>
    <w:rsid w:val="002904EE"/>
    <w:rsid w:val="00290B12"/>
    <w:rsid w:val="00292CCA"/>
    <w:rsid w:val="00293AEB"/>
    <w:rsid w:val="00296437"/>
    <w:rsid w:val="00297380"/>
    <w:rsid w:val="002A135E"/>
    <w:rsid w:val="002A13C6"/>
    <w:rsid w:val="002A27A5"/>
    <w:rsid w:val="002A3C22"/>
    <w:rsid w:val="002A44EB"/>
    <w:rsid w:val="002A562E"/>
    <w:rsid w:val="002A5F81"/>
    <w:rsid w:val="002B067A"/>
    <w:rsid w:val="002B0CB5"/>
    <w:rsid w:val="002B23BC"/>
    <w:rsid w:val="002B3B22"/>
    <w:rsid w:val="002B455B"/>
    <w:rsid w:val="002B600B"/>
    <w:rsid w:val="002B645E"/>
    <w:rsid w:val="002B6E19"/>
    <w:rsid w:val="002B7BCF"/>
    <w:rsid w:val="002B7D83"/>
    <w:rsid w:val="002C68DC"/>
    <w:rsid w:val="002C6EF7"/>
    <w:rsid w:val="002C71EA"/>
    <w:rsid w:val="002D0248"/>
    <w:rsid w:val="002D21BE"/>
    <w:rsid w:val="002D23EA"/>
    <w:rsid w:val="002D30FF"/>
    <w:rsid w:val="002D3C2C"/>
    <w:rsid w:val="002D4490"/>
    <w:rsid w:val="002D613E"/>
    <w:rsid w:val="002D6732"/>
    <w:rsid w:val="002D7E6E"/>
    <w:rsid w:val="002E4CE0"/>
    <w:rsid w:val="002E4DB9"/>
    <w:rsid w:val="002E5B2B"/>
    <w:rsid w:val="002E5F05"/>
    <w:rsid w:val="002E5F73"/>
    <w:rsid w:val="002E6F72"/>
    <w:rsid w:val="002F014F"/>
    <w:rsid w:val="002F01D7"/>
    <w:rsid w:val="002F0A18"/>
    <w:rsid w:val="002F1034"/>
    <w:rsid w:val="002F25A3"/>
    <w:rsid w:val="002F2793"/>
    <w:rsid w:val="002F3790"/>
    <w:rsid w:val="002F3E4F"/>
    <w:rsid w:val="002F4852"/>
    <w:rsid w:val="002F78FD"/>
    <w:rsid w:val="002F7D90"/>
    <w:rsid w:val="002F7E8A"/>
    <w:rsid w:val="003002EB"/>
    <w:rsid w:val="003004B3"/>
    <w:rsid w:val="003009BD"/>
    <w:rsid w:val="00300AF3"/>
    <w:rsid w:val="00300D25"/>
    <w:rsid w:val="0030139C"/>
    <w:rsid w:val="00302118"/>
    <w:rsid w:val="003025DB"/>
    <w:rsid w:val="00304276"/>
    <w:rsid w:val="0030486D"/>
    <w:rsid w:val="003075B2"/>
    <w:rsid w:val="00310058"/>
    <w:rsid w:val="003105B9"/>
    <w:rsid w:val="00310A11"/>
    <w:rsid w:val="00311206"/>
    <w:rsid w:val="0031155C"/>
    <w:rsid w:val="003138DD"/>
    <w:rsid w:val="00315953"/>
    <w:rsid w:val="00315963"/>
    <w:rsid w:val="00321E1E"/>
    <w:rsid w:val="00322F10"/>
    <w:rsid w:val="00323C30"/>
    <w:rsid w:val="0032452D"/>
    <w:rsid w:val="0032622F"/>
    <w:rsid w:val="00327518"/>
    <w:rsid w:val="00330473"/>
    <w:rsid w:val="003321A5"/>
    <w:rsid w:val="00332ACA"/>
    <w:rsid w:val="003333A2"/>
    <w:rsid w:val="003338AE"/>
    <w:rsid w:val="00334ECC"/>
    <w:rsid w:val="0034018A"/>
    <w:rsid w:val="003405B7"/>
    <w:rsid w:val="003409C7"/>
    <w:rsid w:val="00342A1F"/>
    <w:rsid w:val="00343BCB"/>
    <w:rsid w:val="003442FA"/>
    <w:rsid w:val="00344BD3"/>
    <w:rsid w:val="00344C41"/>
    <w:rsid w:val="003463E0"/>
    <w:rsid w:val="00347CE6"/>
    <w:rsid w:val="003512AE"/>
    <w:rsid w:val="00351BE1"/>
    <w:rsid w:val="00352B88"/>
    <w:rsid w:val="0035323D"/>
    <w:rsid w:val="00353C43"/>
    <w:rsid w:val="00355C0D"/>
    <w:rsid w:val="0035637D"/>
    <w:rsid w:val="0036076A"/>
    <w:rsid w:val="003607D5"/>
    <w:rsid w:val="00360DE0"/>
    <w:rsid w:val="00361A8A"/>
    <w:rsid w:val="0036387F"/>
    <w:rsid w:val="00363D66"/>
    <w:rsid w:val="00364153"/>
    <w:rsid w:val="0036596A"/>
    <w:rsid w:val="00365A2A"/>
    <w:rsid w:val="00365F63"/>
    <w:rsid w:val="003663D8"/>
    <w:rsid w:val="00366AE4"/>
    <w:rsid w:val="00366CFE"/>
    <w:rsid w:val="003711DB"/>
    <w:rsid w:val="0037241A"/>
    <w:rsid w:val="003726DF"/>
    <w:rsid w:val="00374AC2"/>
    <w:rsid w:val="00375721"/>
    <w:rsid w:val="00375D27"/>
    <w:rsid w:val="00377151"/>
    <w:rsid w:val="00380247"/>
    <w:rsid w:val="003808A9"/>
    <w:rsid w:val="00383055"/>
    <w:rsid w:val="00386D95"/>
    <w:rsid w:val="0038702C"/>
    <w:rsid w:val="003926D1"/>
    <w:rsid w:val="00393028"/>
    <w:rsid w:val="00393715"/>
    <w:rsid w:val="0039563E"/>
    <w:rsid w:val="003965CC"/>
    <w:rsid w:val="0039693E"/>
    <w:rsid w:val="00397359"/>
    <w:rsid w:val="003A0498"/>
    <w:rsid w:val="003A24D9"/>
    <w:rsid w:val="003A37A0"/>
    <w:rsid w:val="003A3B7C"/>
    <w:rsid w:val="003A492C"/>
    <w:rsid w:val="003A49C1"/>
    <w:rsid w:val="003A6808"/>
    <w:rsid w:val="003A6822"/>
    <w:rsid w:val="003A6DD3"/>
    <w:rsid w:val="003A7368"/>
    <w:rsid w:val="003A7385"/>
    <w:rsid w:val="003B0472"/>
    <w:rsid w:val="003B0AA1"/>
    <w:rsid w:val="003B145B"/>
    <w:rsid w:val="003B2484"/>
    <w:rsid w:val="003B27CC"/>
    <w:rsid w:val="003B5045"/>
    <w:rsid w:val="003B7911"/>
    <w:rsid w:val="003B7B0E"/>
    <w:rsid w:val="003B7C0F"/>
    <w:rsid w:val="003C1E9E"/>
    <w:rsid w:val="003C2B8E"/>
    <w:rsid w:val="003C2ECC"/>
    <w:rsid w:val="003C2F7F"/>
    <w:rsid w:val="003C5215"/>
    <w:rsid w:val="003C5B95"/>
    <w:rsid w:val="003C5D0A"/>
    <w:rsid w:val="003C6569"/>
    <w:rsid w:val="003C6EEF"/>
    <w:rsid w:val="003D08F7"/>
    <w:rsid w:val="003D17CF"/>
    <w:rsid w:val="003D2E7C"/>
    <w:rsid w:val="003D2F51"/>
    <w:rsid w:val="003D3108"/>
    <w:rsid w:val="003D3EA6"/>
    <w:rsid w:val="003D5038"/>
    <w:rsid w:val="003D50E5"/>
    <w:rsid w:val="003D669A"/>
    <w:rsid w:val="003D6EAD"/>
    <w:rsid w:val="003E2BF8"/>
    <w:rsid w:val="003E419E"/>
    <w:rsid w:val="003E54FE"/>
    <w:rsid w:val="003E5DCF"/>
    <w:rsid w:val="003E6BE2"/>
    <w:rsid w:val="003F0265"/>
    <w:rsid w:val="003F02FF"/>
    <w:rsid w:val="003F1EDE"/>
    <w:rsid w:val="003F4D49"/>
    <w:rsid w:val="003F65C6"/>
    <w:rsid w:val="003F7B0D"/>
    <w:rsid w:val="003F7E1E"/>
    <w:rsid w:val="00400FF6"/>
    <w:rsid w:val="004021E1"/>
    <w:rsid w:val="00404AB4"/>
    <w:rsid w:val="004052A5"/>
    <w:rsid w:val="004061FE"/>
    <w:rsid w:val="00406FAD"/>
    <w:rsid w:val="00407D92"/>
    <w:rsid w:val="004105CF"/>
    <w:rsid w:val="00410648"/>
    <w:rsid w:val="00410C4B"/>
    <w:rsid w:val="00411087"/>
    <w:rsid w:val="00413DD4"/>
    <w:rsid w:val="00414EFB"/>
    <w:rsid w:val="00416B19"/>
    <w:rsid w:val="00416DD6"/>
    <w:rsid w:val="00417B9D"/>
    <w:rsid w:val="004200C7"/>
    <w:rsid w:val="00420178"/>
    <w:rsid w:val="00423685"/>
    <w:rsid w:val="00424A40"/>
    <w:rsid w:val="0042527E"/>
    <w:rsid w:val="00426A1A"/>
    <w:rsid w:val="00426B63"/>
    <w:rsid w:val="00427765"/>
    <w:rsid w:val="00427B0C"/>
    <w:rsid w:val="0043066E"/>
    <w:rsid w:val="00431B69"/>
    <w:rsid w:val="00431F12"/>
    <w:rsid w:val="00434C0E"/>
    <w:rsid w:val="0043535F"/>
    <w:rsid w:val="00436967"/>
    <w:rsid w:val="00440AD5"/>
    <w:rsid w:val="00441A03"/>
    <w:rsid w:val="00442078"/>
    <w:rsid w:val="00444581"/>
    <w:rsid w:val="004447D6"/>
    <w:rsid w:val="0044674A"/>
    <w:rsid w:val="00446A3A"/>
    <w:rsid w:val="00446CD3"/>
    <w:rsid w:val="00446E93"/>
    <w:rsid w:val="00450D4A"/>
    <w:rsid w:val="0045239C"/>
    <w:rsid w:val="00452F57"/>
    <w:rsid w:val="004546D4"/>
    <w:rsid w:val="00454C34"/>
    <w:rsid w:val="00454DE5"/>
    <w:rsid w:val="004550FD"/>
    <w:rsid w:val="00455CF4"/>
    <w:rsid w:val="00456FF6"/>
    <w:rsid w:val="004651C7"/>
    <w:rsid w:val="004655E7"/>
    <w:rsid w:val="0046601C"/>
    <w:rsid w:val="0046747B"/>
    <w:rsid w:val="004709C4"/>
    <w:rsid w:val="00470F9C"/>
    <w:rsid w:val="00470FD9"/>
    <w:rsid w:val="004712E0"/>
    <w:rsid w:val="004728A0"/>
    <w:rsid w:val="00473377"/>
    <w:rsid w:val="004733AC"/>
    <w:rsid w:val="004737F1"/>
    <w:rsid w:val="00473857"/>
    <w:rsid w:val="00473CCA"/>
    <w:rsid w:val="0047502D"/>
    <w:rsid w:val="00475738"/>
    <w:rsid w:val="0047582E"/>
    <w:rsid w:val="00477EB3"/>
    <w:rsid w:val="00481EBD"/>
    <w:rsid w:val="00482C1E"/>
    <w:rsid w:val="004859B9"/>
    <w:rsid w:val="00486841"/>
    <w:rsid w:val="00487134"/>
    <w:rsid w:val="00490774"/>
    <w:rsid w:val="00490CF6"/>
    <w:rsid w:val="0049240D"/>
    <w:rsid w:val="004925D5"/>
    <w:rsid w:val="00492C5A"/>
    <w:rsid w:val="00492CA6"/>
    <w:rsid w:val="00493872"/>
    <w:rsid w:val="00493E2D"/>
    <w:rsid w:val="00494A39"/>
    <w:rsid w:val="00495814"/>
    <w:rsid w:val="00496232"/>
    <w:rsid w:val="00496B89"/>
    <w:rsid w:val="004971A5"/>
    <w:rsid w:val="004A254E"/>
    <w:rsid w:val="004A2DFB"/>
    <w:rsid w:val="004A3249"/>
    <w:rsid w:val="004A5BED"/>
    <w:rsid w:val="004A6089"/>
    <w:rsid w:val="004A6FC7"/>
    <w:rsid w:val="004A76ED"/>
    <w:rsid w:val="004A7CF5"/>
    <w:rsid w:val="004B31FA"/>
    <w:rsid w:val="004B66FB"/>
    <w:rsid w:val="004B6AB9"/>
    <w:rsid w:val="004B701E"/>
    <w:rsid w:val="004B7CCA"/>
    <w:rsid w:val="004C1DE0"/>
    <w:rsid w:val="004C22BF"/>
    <w:rsid w:val="004C242A"/>
    <w:rsid w:val="004C4618"/>
    <w:rsid w:val="004C46FA"/>
    <w:rsid w:val="004C65EA"/>
    <w:rsid w:val="004C74A9"/>
    <w:rsid w:val="004D2FDA"/>
    <w:rsid w:val="004D315F"/>
    <w:rsid w:val="004D43E4"/>
    <w:rsid w:val="004D4F51"/>
    <w:rsid w:val="004D51E5"/>
    <w:rsid w:val="004D61E2"/>
    <w:rsid w:val="004D7C9C"/>
    <w:rsid w:val="004E28ED"/>
    <w:rsid w:val="004E32D4"/>
    <w:rsid w:val="004E4942"/>
    <w:rsid w:val="004E7DDE"/>
    <w:rsid w:val="004F02C3"/>
    <w:rsid w:val="004F067B"/>
    <w:rsid w:val="004F083E"/>
    <w:rsid w:val="004F0AA5"/>
    <w:rsid w:val="004F25AB"/>
    <w:rsid w:val="004F2FA2"/>
    <w:rsid w:val="004F3C2C"/>
    <w:rsid w:val="004F408A"/>
    <w:rsid w:val="004F5251"/>
    <w:rsid w:val="004F52C7"/>
    <w:rsid w:val="004F5A19"/>
    <w:rsid w:val="004F5BD3"/>
    <w:rsid w:val="004F61C3"/>
    <w:rsid w:val="004F64A6"/>
    <w:rsid w:val="004F67D9"/>
    <w:rsid w:val="004F6A8B"/>
    <w:rsid w:val="004F7427"/>
    <w:rsid w:val="00502F70"/>
    <w:rsid w:val="0050345D"/>
    <w:rsid w:val="005049B9"/>
    <w:rsid w:val="005060D9"/>
    <w:rsid w:val="00507639"/>
    <w:rsid w:val="00510122"/>
    <w:rsid w:val="005108F8"/>
    <w:rsid w:val="00510AAB"/>
    <w:rsid w:val="00510BF3"/>
    <w:rsid w:val="00511D1D"/>
    <w:rsid w:val="00512DD7"/>
    <w:rsid w:val="00513677"/>
    <w:rsid w:val="0051662A"/>
    <w:rsid w:val="00522450"/>
    <w:rsid w:val="005251FA"/>
    <w:rsid w:val="005263F1"/>
    <w:rsid w:val="00533377"/>
    <w:rsid w:val="005337FB"/>
    <w:rsid w:val="00535AD1"/>
    <w:rsid w:val="00536436"/>
    <w:rsid w:val="00536AE0"/>
    <w:rsid w:val="00537E02"/>
    <w:rsid w:val="0054056B"/>
    <w:rsid w:val="005423F3"/>
    <w:rsid w:val="00542AD4"/>
    <w:rsid w:val="00543178"/>
    <w:rsid w:val="005435CC"/>
    <w:rsid w:val="00544D8A"/>
    <w:rsid w:val="00545233"/>
    <w:rsid w:val="005459E9"/>
    <w:rsid w:val="005463DB"/>
    <w:rsid w:val="00546663"/>
    <w:rsid w:val="00547E65"/>
    <w:rsid w:val="00550EDD"/>
    <w:rsid w:val="005515E8"/>
    <w:rsid w:val="005526EA"/>
    <w:rsid w:val="00552976"/>
    <w:rsid w:val="00554660"/>
    <w:rsid w:val="00554E22"/>
    <w:rsid w:val="00554F33"/>
    <w:rsid w:val="0055605B"/>
    <w:rsid w:val="00560159"/>
    <w:rsid w:val="0056207B"/>
    <w:rsid w:val="00562F0E"/>
    <w:rsid w:val="00563DB5"/>
    <w:rsid w:val="005641A6"/>
    <w:rsid w:val="005649EF"/>
    <w:rsid w:val="00564A2C"/>
    <w:rsid w:val="005653E5"/>
    <w:rsid w:val="005656DD"/>
    <w:rsid w:val="00565CD7"/>
    <w:rsid w:val="005673C1"/>
    <w:rsid w:val="0057416F"/>
    <w:rsid w:val="00574624"/>
    <w:rsid w:val="00575762"/>
    <w:rsid w:val="00576308"/>
    <w:rsid w:val="005779B4"/>
    <w:rsid w:val="0058030C"/>
    <w:rsid w:val="00580F60"/>
    <w:rsid w:val="00581B96"/>
    <w:rsid w:val="00583E8F"/>
    <w:rsid w:val="00585A7D"/>
    <w:rsid w:val="00585C3A"/>
    <w:rsid w:val="00585D69"/>
    <w:rsid w:val="005861AC"/>
    <w:rsid w:val="00586B93"/>
    <w:rsid w:val="00587397"/>
    <w:rsid w:val="0059051C"/>
    <w:rsid w:val="00591F72"/>
    <w:rsid w:val="00592C24"/>
    <w:rsid w:val="00593093"/>
    <w:rsid w:val="005944FB"/>
    <w:rsid w:val="00594760"/>
    <w:rsid w:val="00594AEC"/>
    <w:rsid w:val="00594BE2"/>
    <w:rsid w:val="005967DE"/>
    <w:rsid w:val="00597342"/>
    <w:rsid w:val="005A0813"/>
    <w:rsid w:val="005A103C"/>
    <w:rsid w:val="005A1EF9"/>
    <w:rsid w:val="005A229F"/>
    <w:rsid w:val="005A2643"/>
    <w:rsid w:val="005A2BAE"/>
    <w:rsid w:val="005A55E4"/>
    <w:rsid w:val="005A58EC"/>
    <w:rsid w:val="005A610C"/>
    <w:rsid w:val="005A6268"/>
    <w:rsid w:val="005A72D4"/>
    <w:rsid w:val="005A7603"/>
    <w:rsid w:val="005B092D"/>
    <w:rsid w:val="005B0F8B"/>
    <w:rsid w:val="005B225D"/>
    <w:rsid w:val="005B2D27"/>
    <w:rsid w:val="005B5E41"/>
    <w:rsid w:val="005B62DE"/>
    <w:rsid w:val="005B6480"/>
    <w:rsid w:val="005B6CD7"/>
    <w:rsid w:val="005B718F"/>
    <w:rsid w:val="005C2B67"/>
    <w:rsid w:val="005C3623"/>
    <w:rsid w:val="005C3F4E"/>
    <w:rsid w:val="005C48D8"/>
    <w:rsid w:val="005C5356"/>
    <w:rsid w:val="005C67D1"/>
    <w:rsid w:val="005D101A"/>
    <w:rsid w:val="005D171F"/>
    <w:rsid w:val="005D32A4"/>
    <w:rsid w:val="005D3845"/>
    <w:rsid w:val="005D414D"/>
    <w:rsid w:val="005D4C0C"/>
    <w:rsid w:val="005E23E1"/>
    <w:rsid w:val="005E24B4"/>
    <w:rsid w:val="005E530F"/>
    <w:rsid w:val="005E57BD"/>
    <w:rsid w:val="005E5D19"/>
    <w:rsid w:val="005E617C"/>
    <w:rsid w:val="005E7F3E"/>
    <w:rsid w:val="005F009B"/>
    <w:rsid w:val="005F0C18"/>
    <w:rsid w:val="005F1578"/>
    <w:rsid w:val="005F20B5"/>
    <w:rsid w:val="005F36FD"/>
    <w:rsid w:val="005F4E98"/>
    <w:rsid w:val="005F5FF3"/>
    <w:rsid w:val="005F651E"/>
    <w:rsid w:val="005F6A64"/>
    <w:rsid w:val="005F731C"/>
    <w:rsid w:val="00600315"/>
    <w:rsid w:val="0060045D"/>
    <w:rsid w:val="00601C98"/>
    <w:rsid w:val="00601D1C"/>
    <w:rsid w:val="00601D30"/>
    <w:rsid w:val="00603287"/>
    <w:rsid w:val="006039F1"/>
    <w:rsid w:val="00603C32"/>
    <w:rsid w:val="0060568D"/>
    <w:rsid w:val="00606352"/>
    <w:rsid w:val="00606362"/>
    <w:rsid w:val="00610A34"/>
    <w:rsid w:val="006124E9"/>
    <w:rsid w:val="00613046"/>
    <w:rsid w:val="00613EE8"/>
    <w:rsid w:val="00614E97"/>
    <w:rsid w:val="006154D3"/>
    <w:rsid w:val="006155D6"/>
    <w:rsid w:val="0061722B"/>
    <w:rsid w:val="00617B31"/>
    <w:rsid w:val="006204FF"/>
    <w:rsid w:val="00620A09"/>
    <w:rsid w:val="006242E6"/>
    <w:rsid w:val="00624533"/>
    <w:rsid w:val="00624E01"/>
    <w:rsid w:val="006258E1"/>
    <w:rsid w:val="0062677F"/>
    <w:rsid w:val="006277D8"/>
    <w:rsid w:val="00627A71"/>
    <w:rsid w:val="00627DFF"/>
    <w:rsid w:val="006300F9"/>
    <w:rsid w:val="00630235"/>
    <w:rsid w:val="0063038E"/>
    <w:rsid w:val="00633BD2"/>
    <w:rsid w:val="00634ACA"/>
    <w:rsid w:val="00634B35"/>
    <w:rsid w:val="00634F70"/>
    <w:rsid w:val="00635F8E"/>
    <w:rsid w:val="00636DF0"/>
    <w:rsid w:val="00637D3E"/>
    <w:rsid w:val="0064052C"/>
    <w:rsid w:val="00641379"/>
    <w:rsid w:val="00641CA3"/>
    <w:rsid w:val="00642727"/>
    <w:rsid w:val="00646157"/>
    <w:rsid w:val="00650DEE"/>
    <w:rsid w:val="0065152E"/>
    <w:rsid w:val="00651FCE"/>
    <w:rsid w:val="00652084"/>
    <w:rsid w:val="00652CD9"/>
    <w:rsid w:val="00653EDD"/>
    <w:rsid w:val="0065493A"/>
    <w:rsid w:val="0065581A"/>
    <w:rsid w:val="00660700"/>
    <w:rsid w:val="006615AA"/>
    <w:rsid w:val="00663628"/>
    <w:rsid w:val="00664643"/>
    <w:rsid w:val="00665AD2"/>
    <w:rsid w:val="00665BCD"/>
    <w:rsid w:val="00666A7D"/>
    <w:rsid w:val="00667493"/>
    <w:rsid w:val="00667572"/>
    <w:rsid w:val="00667CB4"/>
    <w:rsid w:val="00673E86"/>
    <w:rsid w:val="006743E4"/>
    <w:rsid w:val="00675E7F"/>
    <w:rsid w:val="006824AC"/>
    <w:rsid w:val="00682F83"/>
    <w:rsid w:val="00683568"/>
    <w:rsid w:val="006839AF"/>
    <w:rsid w:val="00687CA9"/>
    <w:rsid w:val="0069227D"/>
    <w:rsid w:val="0069233A"/>
    <w:rsid w:val="0069338F"/>
    <w:rsid w:val="006938E5"/>
    <w:rsid w:val="006942F5"/>
    <w:rsid w:val="00695752"/>
    <w:rsid w:val="00696675"/>
    <w:rsid w:val="00697119"/>
    <w:rsid w:val="006975B8"/>
    <w:rsid w:val="00697E94"/>
    <w:rsid w:val="006A0F24"/>
    <w:rsid w:val="006A1315"/>
    <w:rsid w:val="006A1387"/>
    <w:rsid w:val="006A1858"/>
    <w:rsid w:val="006A1EBC"/>
    <w:rsid w:val="006A2665"/>
    <w:rsid w:val="006B1CEE"/>
    <w:rsid w:val="006B218F"/>
    <w:rsid w:val="006B3B01"/>
    <w:rsid w:val="006B3D61"/>
    <w:rsid w:val="006B44C7"/>
    <w:rsid w:val="006B736E"/>
    <w:rsid w:val="006B7A30"/>
    <w:rsid w:val="006B7AC6"/>
    <w:rsid w:val="006C0190"/>
    <w:rsid w:val="006C04F1"/>
    <w:rsid w:val="006C374E"/>
    <w:rsid w:val="006C49FB"/>
    <w:rsid w:val="006C5086"/>
    <w:rsid w:val="006C7898"/>
    <w:rsid w:val="006D0B93"/>
    <w:rsid w:val="006D137E"/>
    <w:rsid w:val="006D1F6E"/>
    <w:rsid w:val="006D3896"/>
    <w:rsid w:val="006D3957"/>
    <w:rsid w:val="006D41C0"/>
    <w:rsid w:val="006D4771"/>
    <w:rsid w:val="006D58B2"/>
    <w:rsid w:val="006D5C92"/>
    <w:rsid w:val="006D5D6C"/>
    <w:rsid w:val="006D5EDF"/>
    <w:rsid w:val="006E0B01"/>
    <w:rsid w:val="006E0F1F"/>
    <w:rsid w:val="006E199E"/>
    <w:rsid w:val="006E4E86"/>
    <w:rsid w:val="006E579E"/>
    <w:rsid w:val="006E5D3E"/>
    <w:rsid w:val="006E64F6"/>
    <w:rsid w:val="006E6EED"/>
    <w:rsid w:val="006E7BD4"/>
    <w:rsid w:val="006F0334"/>
    <w:rsid w:val="006F0813"/>
    <w:rsid w:val="006F0FB0"/>
    <w:rsid w:val="006F311F"/>
    <w:rsid w:val="006F45AE"/>
    <w:rsid w:val="006F5CDB"/>
    <w:rsid w:val="007027C8"/>
    <w:rsid w:val="007033A1"/>
    <w:rsid w:val="007038D9"/>
    <w:rsid w:val="00705A6C"/>
    <w:rsid w:val="00705CDD"/>
    <w:rsid w:val="00706A6C"/>
    <w:rsid w:val="007070B9"/>
    <w:rsid w:val="007108AF"/>
    <w:rsid w:val="007112C6"/>
    <w:rsid w:val="00711511"/>
    <w:rsid w:val="00712041"/>
    <w:rsid w:val="00714793"/>
    <w:rsid w:val="007166F3"/>
    <w:rsid w:val="00717274"/>
    <w:rsid w:val="00717EF7"/>
    <w:rsid w:val="007206C1"/>
    <w:rsid w:val="00720CA3"/>
    <w:rsid w:val="007210FD"/>
    <w:rsid w:val="00721743"/>
    <w:rsid w:val="007219F8"/>
    <w:rsid w:val="00721DFB"/>
    <w:rsid w:val="00721EF8"/>
    <w:rsid w:val="007249B0"/>
    <w:rsid w:val="00726594"/>
    <w:rsid w:val="007265EA"/>
    <w:rsid w:val="007301BE"/>
    <w:rsid w:val="00730DBF"/>
    <w:rsid w:val="00731788"/>
    <w:rsid w:val="00731C41"/>
    <w:rsid w:val="00731F0D"/>
    <w:rsid w:val="00732772"/>
    <w:rsid w:val="0073334F"/>
    <w:rsid w:val="00733585"/>
    <w:rsid w:val="007340EB"/>
    <w:rsid w:val="0073479D"/>
    <w:rsid w:val="007367D9"/>
    <w:rsid w:val="007374A9"/>
    <w:rsid w:val="007374CD"/>
    <w:rsid w:val="0073783E"/>
    <w:rsid w:val="007407FD"/>
    <w:rsid w:val="007431AD"/>
    <w:rsid w:val="00745233"/>
    <w:rsid w:val="00747976"/>
    <w:rsid w:val="00747AC8"/>
    <w:rsid w:val="00747F79"/>
    <w:rsid w:val="00750897"/>
    <w:rsid w:val="0075122F"/>
    <w:rsid w:val="007515E2"/>
    <w:rsid w:val="00751B79"/>
    <w:rsid w:val="0075231D"/>
    <w:rsid w:val="0075431D"/>
    <w:rsid w:val="00754AC6"/>
    <w:rsid w:val="007555E4"/>
    <w:rsid w:val="00760F3A"/>
    <w:rsid w:val="00761E1B"/>
    <w:rsid w:val="00761F0B"/>
    <w:rsid w:val="00764600"/>
    <w:rsid w:val="0076460A"/>
    <w:rsid w:val="007664D7"/>
    <w:rsid w:val="00766D0F"/>
    <w:rsid w:val="00766FDF"/>
    <w:rsid w:val="00770A93"/>
    <w:rsid w:val="0077395B"/>
    <w:rsid w:val="00773C02"/>
    <w:rsid w:val="007754A8"/>
    <w:rsid w:val="00775898"/>
    <w:rsid w:val="00775F05"/>
    <w:rsid w:val="0077653F"/>
    <w:rsid w:val="00776C9D"/>
    <w:rsid w:val="007806B2"/>
    <w:rsid w:val="00780D89"/>
    <w:rsid w:val="00780D97"/>
    <w:rsid w:val="00781F8C"/>
    <w:rsid w:val="00782C8D"/>
    <w:rsid w:val="0078436D"/>
    <w:rsid w:val="0078555B"/>
    <w:rsid w:val="0078603D"/>
    <w:rsid w:val="0078611D"/>
    <w:rsid w:val="007862EF"/>
    <w:rsid w:val="0078636E"/>
    <w:rsid w:val="00787B12"/>
    <w:rsid w:val="007902C6"/>
    <w:rsid w:val="00790C50"/>
    <w:rsid w:val="00791C13"/>
    <w:rsid w:val="0079414A"/>
    <w:rsid w:val="007943D9"/>
    <w:rsid w:val="007943F0"/>
    <w:rsid w:val="00794A1A"/>
    <w:rsid w:val="0079703E"/>
    <w:rsid w:val="007975FD"/>
    <w:rsid w:val="007A0A18"/>
    <w:rsid w:val="007A182B"/>
    <w:rsid w:val="007A216D"/>
    <w:rsid w:val="007A2C19"/>
    <w:rsid w:val="007A2CD6"/>
    <w:rsid w:val="007A539E"/>
    <w:rsid w:val="007A58F2"/>
    <w:rsid w:val="007A6A44"/>
    <w:rsid w:val="007B027E"/>
    <w:rsid w:val="007B0708"/>
    <w:rsid w:val="007B1A04"/>
    <w:rsid w:val="007B1C16"/>
    <w:rsid w:val="007B2606"/>
    <w:rsid w:val="007B296B"/>
    <w:rsid w:val="007B3928"/>
    <w:rsid w:val="007B54A5"/>
    <w:rsid w:val="007B60C8"/>
    <w:rsid w:val="007B71A0"/>
    <w:rsid w:val="007B7749"/>
    <w:rsid w:val="007B7757"/>
    <w:rsid w:val="007B7D43"/>
    <w:rsid w:val="007C0E2D"/>
    <w:rsid w:val="007C1B69"/>
    <w:rsid w:val="007C253A"/>
    <w:rsid w:val="007C259A"/>
    <w:rsid w:val="007C3D9F"/>
    <w:rsid w:val="007C432D"/>
    <w:rsid w:val="007C5F45"/>
    <w:rsid w:val="007C747F"/>
    <w:rsid w:val="007D0C38"/>
    <w:rsid w:val="007D2630"/>
    <w:rsid w:val="007D2852"/>
    <w:rsid w:val="007D3D4A"/>
    <w:rsid w:val="007D416A"/>
    <w:rsid w:val="007D4916"/>
    <w:rsid w:val="007D4EE1"/>
    <w:rsid w:val="007D5965"/>
    <w:rsid w:val="007D66F4"/>
    <w:rsid w:val="007E07DB"/>
    <w:rsid w:val="007E19FF"/>
    <w:rsid w:val="007E1DFC"/>
    <w:rsid w:val="007E2543"/>
    <w:rsid w:val="007E2E40"/>
    <w:rsid w:val="007E576E"/>
    <w:rsid w:val="007E63A6"/>
    <w:rsid w:val="007E6CF9"/>
    <w:rsid w:val="007E6F72"/>
    <w:rsid w:val="007E79BC"/>
    <w:rsid w:val="007F025B"/>
    <w:rsid w:val="007F098D"/>
    <w:rsid w:val="007F0BE1"/>
    <w:rsid w:val="007F1473"/>
    <w:rsid w:val="007F1D15"/>
    <w:rsid w:val="007F4E9B"/>
    <w:rsid w:val="007F515B"/>
    <w:rsid w:val="007F5EA8"/>
    <w:rsid w:val="00800D5E"/>
    <w:rsid w:val="008021EB"/>
    <w:rsid w:val="008025FA"/>
    <w:rsid w:val="00803DF5"/>
    <w:rsid w:val="0080512E"/>
    <w:rsid w:val="008073AB"/>
    <w:rsid w:val="008078DF"/>
    <w:rsid w:val="00807A1F"/>
    <w:rsid w:val="00807A30"/>
    <w:rsid w:val="0081341A"/>
    <w:rsid w:val="008139FB"/>
    <w:rsid w:val="00814BD5"/>
    <w:rsid w:val="008174F8"/>
    <w:rsid w:val="0081775E"/>
    <w:rsid w:val="00817B0E"/>
    <w:rsid w:val="00820260"/>
    <w:rsid w:val="008209FD"/>
    <w:rsid w:val="0082185A"/>
    <w:rsid w:val="00822C5F"/>
    <w:rsid w:val="0082387C"/>
    <w:rsid w:val="008243A9"/>
    <w:rsid w:val="008260B3"/>
    <w:rsid w:val="008261C9"/>
    <w:rsid w:val="00827B19"/>
    <w:rsid w:val="00830433"/>
    <w:rsid w:val="008317F5"/>
    <w:rsid w:val="00831FE3"/>
    <w:rsid w:val="008325E6"/>
    <w:rsid w:val="00832AD5"/>
    <w:rsid w:val="0083354C"/>
    <w:rsid w:val="008358A6"/>
    <w:rsid w:val="0083595D"/>
    <w:rsid w:val="00836AA7"/>
    <w:rsid w:val="00836D35"/>
    <w:rsid w:val="00837380"/>
    <w:rsid w:val="00837E29"/>
    <w:rsid w:val="00840154"/>
    <w:rsid w:val="008428DB"/>
    <w:rsid w:val="008430A8"/>
    <w:rsid w:val="008442C3"/>
    <w:rsid w:val="008446E3"/>
    <w:rsid w:val="00844884"/>
    <w:rsid w:val="0084548E"/>
    <w:rsid w:val="00845A6D"/>
    <w:rsid w:val="00846619"/>
    <w:rsid w:val="00846DC9"/>
    <w:rsid w:val="0085113B"/>
    <w:rsid w:val="008519C3"/>
    <w:rsid w:val="00852026"/>
    <w:rsid w:val="008524F7"/>
    <w:rsid w:val="00852696"/>
    <w:rsid w:val="008526BC"/>
    <w:rsid w:val="00855770"/>
    <w:rsid w:val="00855814"/>
    <w:rsid w:val="00856F62"/>
    <w:rsid w:val="008605FA"/>
    <w:rsid w:val="008612CC"/>
    <w:rsid w:val="00861408"/>
    <w:rsid w:val="008624D7"/>
    <w:rsid w:val="0086274C"/>
    <w:rsid w:val="00863D79"/>
    <w:rsid w:val="0086443E"/>
    <w:rsid w:val="008654D2"/>
    <w:rsid w:val="0086673E"/>
    <w:rsid w:val="008671AD"/>
    <w:rsid w:val="0086793C"/>
    <w:rsid w:val="008710BA"/>
    <w:rsid w:val="00875C22"/>
    <w:rsid w:val="00875D74"/>
    <w:rsid w:val="008764B2"/>
    <w:rsid w:val="008766BB"/>
    <w:rsid w:val="008769DD"/>
    <w:rsid w:val="00877007"/>
    <w:rsid w:val="00880037"/>
    <w:rsid w:val="00880449"/>
    <w:rsid w:val="00883F5E"/>
    <w:rsid w:val="008854C0"/>
    <w:rsid w:val="008855E3"/>
    <w:rsid w:val="008858F6"/>
    <w:rsid w:val="00886498"/>
    <w:rsid w:val="00886948"/>
    <w:rsid w:val="00886C51"/>
    <w:rsid w:val="00887206"/>
    <w:rsid w:val="00887503"/>
    <w:rsid w:val="00887655"/>
    <w:rsid w:val="00887A26"/>
    <w:rsid w:val="00887D00"/>
    <w:rsid w:val="00890CB3"/>
    <w:rsid w:val="008916BC"/>
    <w:rsid w:val="00892CC9"/>
    <w:rsid w:val="00892EC7"/>
    <w:rsid w:val="008933C2"/>
    <w:rsid w:val="00893718"/>
    <w:rsid w:val="0089441E"/>
    <w:rsid w:val="0089464D"/>
    <w:rsid w:val="00894D34"/>
    <w:rsid w:val="00896CFF"/>
    <w:rsid w:val="008A05AC"/>
    <w:rsid w:val="008A27E2"/>
    <w:rsid w:val="008A28C2"/>
    <w:rsid w:val="008A30DB"/>
    <w:rsid w:val="008A315D"/>
    <w:rsid w:val="008A40AD"/>
    <w:rsid w:val="008A4A15"/>
    <w:rsid w:val="008A4A38"/>
    <w:rsid w:val="008A4C91"/>
    <w:rsid w:val="008A51DB"/>
    <w:rsid w:val="008A52A6"/>
    <w:rsid w:val="008A6E8F"/>
    <w:rsid w:val="008A6F63"/>
    <w:rsid w:val="008A7B48"/>
    <w:rsid w:val="008B1B7F"/>
    <w:rsid w:val="008B20FB"/>
    <w:rsid w:val="008B2D4D"/>
    <w:rsid w:val="008B2D62"/>
    <w:rsid w:val="008B30F1"/>
    <w:rsid w:val="008B33A3"/>
    <w:rsid w:val="008B64B3"/>
    <w:rsid w:val="008B7CEB"/>
    <w:rsid w:val="008C39AA"/>
    <w:rsid w:val="008C484B"/>
    <w:rsid w:val="008C4ABB"/>
    <w:rsid w:val="008C4BB5"/>
    <w:rsid w:val="008C538D"/>
    <w:rsid w:val="008C71AB"/>
    <w:rsid w:val="008D351F"/>
    <w:rsid w:val="008D5528"/>
    <w:rsid w:val="008D7ED8"/>
    <w:rsid w:val="008E0AB3"/>
    <w:rsid w:val="008E2EA7"/>
    <w:rsid w:val="008E3F17"/>
    <w:rsid w:val="008E6119"/>
    <w:rsid w:val="008E67E7"/>
    <w:rsid w:val="008F001A"/>
    <w:rsid w:val="008F0702"/>
    <w:rsid w:val="008F28B5"/>
    <w:rsid w:val="008F28E8"/>
    <w:rsid w:val="008F6364"/>
    <w:rsid w:val="008F6935"/>
    <w:rsid w:val="008F6D94"/>
    <w:rsid w:val="00902155"/>
    <w:rsid w:val="00902970"/>
    <w:rsid w:val="00904E94"/>
    <w:rsid w:val="00906930"/>
    <w:rsid w:val="00907A2A"/>
    <w:rsid w:val="00907D68"/>
    <w:rsid w:val="0091052B"/>
    <w:rsid w:val="00910596"/>
    <w:rsid w:val="00911591"/>
    <w:rsid w:val="00911C62"/>
    <w:rsid w:val="00911F81"/>
    <w:rsid w:val="00912DFD"/>
    <w:rsid w:val="00912F79"/>
    <w:rsid w:val="00912FE2"/>
    <w:rsid w:val="00913AA8"/>
    <w:rsid w:val="00916029"/>
    <w:rsid w:val="00923657"/>
    <w:rsid w:val="00924A5B"/>
    <w:rsid w:val="00925D9A"/>
    <w:rsid w:val="009308F9"/>
    <w:rsid w:val="00933015"/>
    <w:rsid w:val="00934376"/>
    <w:rsid w:val="0093489D"/>
    <w:rsid w:val="00934F2D"/>
    <w:rsid w:val="009351F8"/>
    <w:rsid w:val="00935250"/>
    <w:rsid w:val="00936998"/>
    <w:rsid w:val="00936BDB"/>
    <w:rsid w:val="0094036E"/>
    <w:rsid w:val="009409F7"/>
    <w:rsid w:val="0094237E"/>
    <w:rsid w:val="009430F9"/>
    <w:rsid w:val="00944FA3"/>
    <w:rsid w:val="00945B8E"/>
    <w:rsid w:val="0094694F"/>
    <w:rsid w:val="00950839"/>
    <w:rsid w:val="00950ADB"/>
    <w:rsid w:val="00952188"/>
    <w:rsid w:val="009526B9"/>
    <w:rsid w:val="009528F0"/>
    <w:rsid w:val="00952C9F"/>
    <w:rsid w:val="00953205"/>
    <w:rsid w:val="00954565"/>
    <w:rsid w:val="009550AC"/>
    <w:rsid w:val="00956BE6"/>
    <w:rsid w:val="00956F89"/>
    <w:rsid w:val="00957142"/>
    <w:rsid w:val="00957F94"/>
    <w:rsid w:val="00960C8E"/>
    <w:rsid w:val="00961755"/>
    <w:rsid w:val="0096236E"/>
    <w:rsid w:val="009626A2"/>
    <w:rsid w:val="009656FB"/>
    <w:rsid w:val="00966885"/>
    <w:rsid w:val="00970291"/>
    <w:rsid w:val="00970AC0"/>
    <w:rsid w:val="0097253B"/>
    <w:rsid w:val="00972F50"/>
    <w:rsid w:val="00974246"/>
    <w:rsid w:val="00974FD2"/>
    <w:rsid w:val="009767D4"/>
    <w:rsid w:val="0097752D"/>
    <w:rsid w:val="0097788A"/>
    <w:rsid w:val="0098061C"/>
    <w:rsid w:val="0098305E"/>
    <w:rsid w:val="00983A3E"/>
    <w:rsid w:val="00985D50"/>
    <w:rsid w:val="009865CF"/>
    <w:rsid w:val="00986B74"/>
    <w:rsid w:val="009871F1"/>
    <w:rsid w:val="009901BD"/>
    <w:rsid w:val="00993839"/>
    <w:rsid w:val="0099403F"/>
    <w:rsid w:val="009965FC"/>
    <w:rsid w:val="00996FD7"/>
    <w:rsid w:val="00997B8A"/>
    <w:rsid w:val="009A0173"/>
    <w:rsid w:val="009A1285"/>
    <w:rsid w:val="009A1D20"/>
    <w:rsid w:val="009A2B70"/>
    <w:rsid w:val="009A3A4C"/>
    <w:rsid w:val="009A6EB8"/>
    <w:rsid w:val="009A7414"/>
    <w:rsid w:val="009A7A8F"/>
    <w:rsid w:val="009B067B"/>
    <w:rsid w:val="009B1664"/>
    <w:rsid w:val="009B1804"/>
    <w:rsid w:val="009B36CB"/>
    <w:rsid w:val="009B3C18"/>
    <w:rsid w:val="009B5EBF"/>
    <w:rsid w:val="009B6586"/>
    <w:rsid w:val="009B6BFD"/>
    <w:rsid w:val="009B732D"/>
    <w:rsid w:val="009C1E72"/>
    <w:rsid w:val="009C34C0"/>
    <w:rsid w:val="009C408C"/>
    <w:rsid w:val="009C4C85"/>
    <w:rsid w:val="009C65F1"/>
    <w:rsid w:val="009C7934"/>
    <w:rsid w:val="009C7B09"/>
    <w:rsid w:val="009C7E34"/>
    <w:rsid w:val="009D1CF0"/>
    <w:rsid w:val="009D2014"/>
    <w:rsid w:val="009D239E"/>
    <w:rsid w:val="009D417D"/>
    <w:rsid w:val="009D5E8F"/>
    <w:rsid w:val="009D735D"/>
    <w:rsid w:val="009D768D"/>
    <w:rsid w:val="009D7CC6"/>
    <w:rsid w:val="009E2143"/>
    <w:rsid w:val="009E2DB8"/>
    <w:rsid w:val="009E31D6"/>
    <w:rsid w:val="009E42E3"/>
    <w:rsid w:val="009E478D"/>
    <w:rsid w:val="009E4B1F"/>
    <w:rsid w:val="009E4E89"/>
    <w:rsid w:val="009E505E"/>
    <w:rsid w:val="009E5A09"/>
    <w:rsid w:val="009E5D5B"/>
    <w:rsid w:val="009E6455"/>
    <w:rsid w:val="009E6F75"/>
    <w:rsid w:val="009E7833"/>
    <w:rsid w:val="009E789B"/>
    <w:rsid w:val="009E7B14"/>
    <w:rsid w:val="009F0446"/>
    <w:rsid w:val="009F0499"/>
    <w:rsid w:val="009F0948"/>
    <w:rsid w:val="009F0D37"/>
    <w:rsid w:val="009F14E6"/>
    <w:rsid w:val="009F1CC8"/>
    <w:rsid w:val="009F2F2E"/>
    <w:rsid w:val="009F3540"/>
    <w:rsid w:val="009F3B8E"/>
    <w:rsid w:val="009F52EC"/>
    <w:rsid w:val="009F77D5"/>
    <w:rsid w:val="00A0001F"/>
    <w:rsid w:val="00A005A4"/>
    <w:rsid w:val="00A01A2A"/>
    <w:rsid w:val="00A032B7"/>
    <w:rsid w:val="00A0658F"/>
    <w:rsid w:val="00A07705"/>
    <w:rsid w:val="00A1191E"/>
    <w:rsid w:val="00A124E0"/>
    <w:rsid w:val="00A12EC3"/>
    <w:rsid w:val="00A132DD"/>
    <w:rsid w:val="00A134A6"/>
    <w:rsid w:val="00A151C8"/>
    <w:rsid w:val="00A159EA"/>
    <w:rsid w:val="00A15C7E"/>
    <w:rsid w:val="00A177DD"/>
    <w:rsid w:val="00A17D0A"/>
    <w:rsid w:val="00A20F5A"/>
    <w:rsid w:val="00A21049"/>
    <w:rsid w:val="00A21D75"/>
    <w:rsid w:val="00A225F6"/>
    <w:rsid w:val="00A2423A"/>
    <w:rsid w:val="00A250CE"/>
    <w:rsid w:val="00A25B49"/>
    <w:rsid w:val="00A27628"/>
    <w:rsid w:val="00A30741"/>
    <w:rsid w:val="00A30FCA"/>
    <w:rsid w:val="00A31055"/>
    <w:rsid w:val="00A310B9"/>
    <w:rsid w:val="00A328A4"/>
    <w:rsid w:val="00A34A75"/>
    <w:rsid w:val="00A354DA"/>
    <w:rsid w:val="00A364AC"/>
    <w:rsid w:val="00A367FC"/>
    <w:rsid w:val="00A40E7B"/>
    <w:rsid w:val="00A40FB7"/>
    <w:rsid w:val="00A427C3"/>
    <w:rsid w:val="00A43FF5"/>
    <w:rsid w:val="00A44FEC"/>
    <w:rsid w:val="00A45C5B"/>
    <w:rsid w:val="00A4679B"/>
    <w:rsid w:val="00A47F51"/>
    <w:rsid w:val="00A523FA"/>
    <w:rsid w:val="00A531C0"/>
    <w:rsid w:val="00A53AEE"/>
    <w:rsid w:val="00A54118"/>
    <w:rsid w:val="00A5422A"/>
    <w:rsid w:val="00A54C5F"/>
    <w:rsid w:val="00A553FF"/>
    <w:rsid w:val="00A5569C"/>
    <w:rsid w:val="00A556AD"/>
    <w:rsid w:val="00A57622"/>
    <w:rsid w:val="00A60061"/>
    <w:rsid w:val="00A61EE7"/>
    <w:rsid w:val="00A62DA7"/>
    <w:rsid w:val="00A638D7"/>
    <w:rsid w:val="00A63D83"/>
    <w:rsid w:val="00A64242"/>
    <w:rsid w:val="00A64585"/>
    <w:rsid w:val="00A64AAD"/>
    <w:rsid w:val="00A6568D"/>
    <w:rsid w:val="00A67241"/>
    <w:rsid w:val="00A672FF"/>
    <w:rsid w:val="00A67640"/>
    <w:rsid w:val="00A678BF"/>
    <w:rsid w:val="00A67B73"/>
    <w:rsid w:val="00A70BCB"/>
    <w:rsid w:val="00A717DF"/>
    <w:rsid w:val="00A717F1"/>
    <w:rsid w:val="00A71B48"/>
    <w:rsid w:val="00A7232C"/>
    <w:rsid w:val="00A730DB"/>
    <w:rsid w:val="00A744DC"/>
    <w:rsid w:val="00A77B7C"/>
    <w:rsid w:val="00A80875"/>
    <w:rsid w:val="00A81F3B"/>
    <w:rsid w:val="00A82DE3"/>
    <w:rsid w:val="00A82ED8"/>
    <w:rsid w:val="00A841A2"/>
    <w:rsid w:val="00A84F6C"/>
    <w:rsid w:val="00A87868"/>
    <w:rsid w:val="00A910EC"/>
    <w:rsid w:val="00A93929"/>
    <w:rsid w:val="00A95383"/>
    <w:rsid w:val="00A95D9F"/>
    <w:rsid w:val="00A97649"/>
    <w:rsid w:val="00AA08B4"/>
    <w:rsid w:val="00AA0FAA"/>
    <w:rsid w:val="00AA1C81"/>
    <w:rsid w:val="00AA2D57"/>
    <w:rsid w:val="00AA47BB"/>
    <w:rsid w:val="00AA4B36"/>
    <w:rsid w:val="00AA5110"/>
    <w:rsid w:val="00AA5388"/>
    <w:rsid w:val="00AA5C04"/>
    <w:rsid w:val="00AB0B46"/>
    <w:rsid w:val="00AB1415"/>
    <w:rsid w:val="00AB19DE"/>
    <w:rsid w:val="00AB1EDE"/>
    <w:rsid w:val="00AB25A1"/>
    <w:rsid w:val="00AB2B7F"/>
    <w:rsid w:val="00AB2D0A"/>
    <w:rsid w:val="00AB4413"/>
    <w:rsid w:val="00AB502C"/>
    <w:rsid w:val="00AB62C7"/>
    <w:rsid w:val="00AB69A2"/>
    <w:rsid w:val="00AB6EC6"/>
    <w:rsid w:val="00AB780F"/>
    <w:rsid w:val="00AB7E20"/>
    <w:rsid w:val="00AC09ED"/>
    <w:rsid w:val="00AC3274"/>
    <w:rsid w:val="00AC3DFF"/>
    <w:rsid w:val="00AC5BAC"/>
    <w:rsid w:val="00AC5BC5"/>
    <w:rsid w:val="00AC68F7"/>
    <w:rsid w:val="00AC76C0"/>
    <w:rsid w:val="00AD0312"/>
    <w:rsid w:val="00AD1567"/>
    <w:rsid w:val="00AD3C86"/>
    <w:rsid w:val="00AD3DE4"/>
    <w:rsid w:val="00AD50E7"/>
    <w:rsid w:val="00AD5E9F"/>
    <w:rsid w:val="00AD5FFD"/>
    <w:rsid w:val="00AD6F32"/>
    <w:rsid w:val="00AD7F80"/>
    <w:rsid w:val="00AE081A"/>
    <w:rsid w:val="00AE4A0A"/>
    <w:rsid w:val="00AE4B44"/>
    <w:rsid w:val="00AE4BE4"/>
    <w:rsid w:val="00AE5BE1"/>
    <w:rsid w:val="00AE5E7D"/>
    <w:rsid w:val="00AE6CC2"/>
    <w:rsid w:val="00AE7B49"/>
    <w:rsid w:val="00AE7F25"/>
    <w:rsid w:val="00AF0235"/>
    <w:rsid w:val="00AF0543"/>
    <w:rsid w:val="00AF098F"/>
    <w:rsid w:val="00AF1896"/>
    <w:rsid w:val="00AF4692"/>
    <w:rsid w:val="00B0290B"/>
    <w:rsid w:val="00B02D03"/>
    <w:rsid w:val="00B03D27"/>
    <w:rsid w:val="00B05164"/>
    <w:rsid w:val="00B053C4"/>
    <w:rsid w:val="00B06619"/>
    <w:rsid w:val="00B12679"/>
    <w:rsid w:val="00B14265"/>
    <w:rsid w:val="00B147C9"/>
    <w:rsid w:val="00B15186"/>
    <w:rsid w:val="00B15446"/>
    <w:rsid w:val="00B20E8C"/>
    <w:rsid w:val="00B2144E"/>
    <w:rsid w:val="00B21455"/>
    <w:rsid w:val="00B22A30"/>
    <w:rsid w:val="00B22AB7"/>
    <w:rsid w:val="00B22B10"/>
    <w:rsid w:val="00B243C6"/>
    <w:rsid w:val="00B250BC"/>
    <w:rsid w:val="00B26301"/>
    <w:rsid w:val="00B2646E"/>
    <w:rsid w:val="00B265B9"/>
    <w:rsid w:val="00B27AD3"/>
    <w:rsid w:val="00B27B2A"/>
    <w:rsid w:val="00B3043C"/>
    <w:rsid w:val="00B312D2"/>
    <w:rsid w:val="00B31F2A"/>
    <w:rsid w:val="00B327C1"/>
    <w:rsid w:val="00B350E2"/>
    <w:rsid w:val="00B3528C"/>
    <w:rsid w:val="00B3622A"/>
    <w:rsid w:val="00B37346"/>
    <w:rsid w:val="00B379BF"/>
    <w:rsid w:val="00B37D3B"/>
    <w:rsid w:val="00B37E01"/>
    <w:rsid w:val="00B416DF"/>
    <w:rsid w:val="00B43C9C"/>
    <w:rsid w:val="00B461C7"/>
    <w:rsid w:val="00B501E2"/>
    <w:rsid w:val="00B51E74"/>
    <w:rsid w:val="00B52F92"/>
    <w:rsid w:val="00B53264"/>
    <w:rsid w:val="00B54B9A"/>
    <w:rsid w:val="00B55B70"/>
    <w:rsid w:val="00B60E03"/>
    <w:rsid w:val="00B620EE"/>
    <w:rsid w:val="00B62838"/>
    <w:rsid w:val="00B65AC0"/>
    <w:rsid w:val="00B665C5"/>
    <w:rsid w:val="00B66942"/>
    <w:rsid w:val="00B67C69"/>
    <w:rsid w:val="00B70738"/>
    <w:rsid w:val="00B70C6F"/>
    <w:rsid w:val="00B72B39"/>
    <w:rsid w:val="00B738AA"/>
    <w:rsid w:val="00B73981"/>
    <w:rsid w:val="00B749D9"/>
    <w:rsid w:val="00B74AC6"/>
    <w:rsid w:val="00B75431"/>
    <w:rsid w:val="00B75B0C"/>
    <w:rsid w:val="00B770E8"/>
    <w:rsid w:val="00B8081B"/>
    <w:rsid w:val="00B81169"/>
    <w:rsid w:val="00B8129B"/>
    <w:rsid w:val="00B81DFE"/>
    <w:rsid w:val="00B82070"/>
    <w:rsid w:val="00B824DB"/>
    <w:rsid w:val="00B8393C"/>
    <w:rsid w:val="00B83FC0"/>
    <w:rsid w:val="00B842FC"/>
    <w:rsid w:val="00B85042"/>
    <w:rsid w:val="00B8510E"/>
    <w:rsid w:val="00B8636A"/>
    <w:rsid w:val="00B9051B"/>
    <w:rsid w:val="00B90794"/>
    <w:rsid w:val="00B90FEB"/>
    <w:rsid w:val="00B91F4E"/>
    <w:rsid w:val="00B92021"/>
    <w:rsid w:val="00B92035"/>
    <w:rsid w:val="00B944AF"/>
    <w:rsid w:val="00B94A2F"/>
    <w:rsid w:val="00B94D48"/>
    <w:rsid w:val="00B950DF"/>
    <w:rsid w:val="00B97609"/>
    <w:rsid w:val="00BA050F"/>
    <w:rsid w:val="00BA0B38"/>
    <w:rsid w:val="00BA2307"/>
    <w:rsid w:val="00BA2561"/>
    <w:rsid w:val="00BA2BC5"/>
    <w:rsid w:val="00BA428E"/>
    <w:rsid w:val="00BA584D"/>
    <w:rsid w:val="00BA5B30"/>
    <w:rsid w:val="00BA5F7C"/>
    <w:rsid w:val="00BA746A"/>
    <w:rsid w:val="00BA7608"/>
    <w:rsid w:val="00BA7A30"/>
    <w:rsid w:val="00BB043D"/>
    <w:rsid w:val="00BB1005"/>
    <w:rsid w:val="00BB14F5"/>
    <w:rsid w:val="00BB19F9"/>
    <w:rsid w:val="00BB2B91"/>
    <w:rsid w:val="00BB3DFB"/>
    <w:rsid w:val="00BB5924"/>
    <w:rsid w:val="00BB6121"/>
    <w:rsid w:val="00BC105D"/>
    <w:rsid w:val="00BC14C7"/>
    <w:rsid w:val="00BC1634"/>
    <w:rsid w:val="00BC2141"/>
    <w:rsid w:val="00BC2F9D"/>
    <w:rsid w:val="00BC37F9"/>
    <w:rsid w:val="00BC50F9"/>
    <w:rsid w:val="00BC621A"/>
    <w:rsid w:val="00BC6CC1"/>
    <w:rsid w:val="00BC727B"/>
    <w:rsid w:val="00BD0426"/>
    <w:rsid w:val="00BD0E35"/>
    <w:rsid w:val="00BD0EE7"/>
    <w:rsid w:val="00BD127B"/>
    <w:rsid w:val="00BD1497"/>
    <w:rsid w:val="00BD1E3A"/>
    <w:rsid w:val="00BD3283"/>
    <w:rsid w:val="00BD4B61"/>
    <w:rsid w:val="00BD4EA9"/>
    <w:rsid w:val="00BD6C88"/>
    <w:rsid w:val="00BD7A2B"/>
    <w:rsid w:val="00BE05D2"/>
    <w:rsid w:val="00BE2572"/>
    <w:rsid w:val="00BE378A"/>
    <w:rsid w:val="00BE4DA9"/>
    <w:rsid w:val="00BE5F5B"/>
    <w:rsid w:val="00BF1546"/>
    <w:rsid w:val="00BF1ED9"/>
    <w:rsid w:val="00BF2770"/>
    <w:rsid w:val="00BF2F65"/>
    <w:rsid w:val="00BF6FBF"/>
    <w:rsid w:val="00BF747E"/>
    <w:rsid w:val="00BF7ABA"/>
    <w:rsid w:val="00C003BD"/>
    <w:rsid w:val="00C0090A"/>
    <w:rsid w:val="00C01303"/>
    <w:rsid w:val="00C01D80"/>
    <w:rsid w:val="00C02DEB"/>
    <w:rsid w:val="00C02E40"/>
    <w:rsid w:val="00C02EB3"/>
    <w:rsid w:val="00C032B4"/>
    <w:rsid w:val="00C0523E"/>
    <w:rsid w:val="00C05AC1"/>
    <w:rsid w:val="00C07259"/>
    <w:rsid w:val="00C10492"/>
    <w:rsid w:val="00C11051"/>
    <w:rsid w:val="00C1229D"/>
    <w:rsid w:val="00C12F8B"/>
    <w:rsid w:val="00C1533A"/>
    <w:rsid w:val="00C15C05"/>
    <w:rsid w:val="00C15F1E"/>
    <w:rsid w:val="00C167AB"/>
    <w:rsid w:val="00C17701"/>
    <w:rsid w:val="00C17884"/>
    <w:rsid w:val="00C20D10"/>
    <w:rsid w:val="00C24505"/>
    <w:rsid w:val="00C24F8E"/>
    <w:rsid w:val="00C259B0"/>
    <w:rsid w:val="00C27DA1"/>
    <w:rsid w:val="00C30106"/>
    <w:rsid w:val="00C303BA"/>
    <w:rsid w:val="00C3079A"/>
    <w:rsid w:val="00C3091B"/>
    <w:rsid w:val="00C31E36"/>
    <w:rsid w:val="00C32CEF"/>
    <w:rsid w:val="00C34F25"/>
    <w:rsid w:val="00C35159"/>
    <w:rsid w:val="00C37115"/>
    <w:rsid w:val="00C37A5B"/>
    <w:rsid w:val="00C37BA6"/>
    <w:rsid w:val="00C40730"/>
    <w:rsid w:val="00C41BBB"/>
    <w:rsid w:val="00C43F9C"/>
    <w:rsid w:val="00C458E2"/>
    <w:rsid w:val="00C468D0"/>
    <w:rsid w:val="00C46D7E"/>
    <w:rsid w:val="00C50873"/>
    <w:rsid w:val="00C51312"/>
    <w:rsid w:val="00C523DA"/>
    <w:rsid w:val="00C5311D"/>
    <w:rsid w:val="00C5362F"/>
    <w:rsid w:val="00C5389C"/>
    <w:rsid w:val="00C53B96"/>
    <w:rsid w:val="00C53E09"/>
    <w:rsid w:val="00C54C4A"/>
    <w:rsid w:val="00C57009"/>
    <w:rsid w:val="00C575B6"/>
    <w:rsid w:val="00C60D04"/>
    <w:rsid w:val="00C632D9"/>
    <w:rsid w:val="00C63BE7"/>
    <w:rsid w:val="00C63E93"/>
    <w:rsid w:val="00C647D3"/>
    <w:rsid w:val="00C64876"/>
    <w:rsid w:val="00C653EC"/>
    <w:rsid w:val="00C66074"/>
    <w:rsid w:val="00C67197"/>
    <w:rsid w:val="00C67D8A"/>
    <w:rsid w:val="00C70509"/>
    <w:rsid w:val="00C71128"/>
    <w:rsid w:val="00C71181"/>
    <w:rsid w:val="00C7247D"/>
    <w:rsid w:val="00C7429E"/>
    <w:rsid w:val="00C7491F"/>
    <w:rsid w:val="00C755AA"/>
    <w:rsid w:val="00C7637A"/>
    <w:rsid w:val="00C80195"/>
    <w:rsid w:val="00C803AE"/>
    <w:rsid w:val="00C814FB"/>
    <w:rsid w:val="00C82960"/>
    <w:rsid w:val="00C82EF5"/>
    <w:rsid w:val="00C83881"/>
    <w:rsid w:val="00C83DA6"/>
    <w:rsid w:val="00C85855"/>
    <w:rsid w:val="00C8672A"/>
    <w:rsid w:val="00C87229"/>
    <w:rsid w:val="00C873AB"/>
    <w:rsid w:val="00C875D0"/>
    <w:rsid w:val="00C900AF"/>
    <w:rsid w:val="00C90851"/>
    <w:rsid w:val="00C92285"/>
    <w:rsid w:val="00C934A4"/>
    <w:rsid w:val="00C93FCF"/>
    <w:rsid w:val="00CA0507"/>
    <w:rsid w:val="00CA1CB4"/>
    <w:rsid w:val="00CA2CF8"/>
    <w:rsid w:val="00CA354C"/>
    <w:rsid w:val="00CA468E"/>
    <w:rsid w:val="00CB0EE1"/>
    <w:rsid w:val="00CB26D8"/>
    <w:rsid w:val="00CB3938"/>
    <w:rsid w:val="00CB481E"/>
    <w:rsid w:val="00CB5E0A"/>
    <w:rsid w:val="00CB6D27"/>
    <w:rsid w:val="00CC0CD2"/>
    <w:rsid w:val="00CC19F4"/>
    <w:rsid w:val="00CC26E8"/>
    <w:rsid w:val="00CC440D"/>
    <w:rsid w:val="00CC4769"/>
    <w:rsid w:val="00CC5332"/>
    <w:rsid w:val="00CC5B15"/>
    <w:rsid w:val="00CC69C6"/>
    <w:rsid w:val="00CD2397"/>
    <w:rsid w:val="00CD3C84"/>
    <w:rsid w:val="00CD5CC6"/>
    <w:rsid w:val="00CD6DD8"/>
    <w:rsid w:val="00CD72C1"/>
    <w:rsid w:val="00CE2555"/>
    <w:rsid w:val="00CE314B"/>
    <w:rsid w:val="00CE337F"/>
    <w:rsid w:val="00CE3D55"/>
    <w:rsid w:val="00CE4176"/>
    <w:rsid w:val="00CE4348"/>
    <w:rsid w:val="00CE4576"/>
    <w:rsid w:val="00CE4B69"/>
    <w:rsid w:val="00CE5F8F"/>
    <w:rsid w:val="00CE6200"/>
    <w:rsid w:val="00CE7DE0"/>
    <w:rsid w:val="00CF0439"/>
    <w:rsid w:val="00CF0EEA"/>
    <w:rsid w:val="00CF18F4"/>
    <w:rsid w:val="00CF19D7"/>
    <w:rsid w:val="00CF1C96"/>
    <w:rsid w:val="00CF23F4"/>
    <w:rsid w:val="00CF3484"/>
    <w:rsid w:val="00CF3C2B"/>
    <w:rsid w:val="00CF4910"/>
    <w:rsid w:val="00CF4BEB"/>
    <w:rsid w:val="00CF54B6"/>
    <w:rsid w:val="00CF55AF"/>
    <w:rsid w:val="00CF6BCA"/>
    <w:rsid w:val="00CF72F5"/>
    <w:rsid w:val="00CF78FA"/>
    <w:rsid w:val="00D013B9"/>
    <w:rsid w:val="00D0307A"/>
    <w:rsid w:val="00D03FCD"/>
    <w:rsid w:val="00D04DF4"/>
    <w:rsid w:val="00D05EA6"/>
    <w:rsid w:val="00D064E1"/>
    <w:rsid w:val="00D06A69"/>
    <w:rsid w:val="00D06B94"/>
    <w:rsid w:val="00D07F05"/>
    <w:rsid w:val="00D103EE"/>
    <w:rsid w:val="00D1092E"/>
    <w:rsid w:val="00D111F0"/>
    <w:rsid w:val="00D111F1"/>
    <w:rsid w:val="00D11D0E"/>
    <w:rsid w:val="00D1354C"/>
    <w:rsid w:val="00D1376D"/>
    <w:rsid w:val="00D13FA4"/>
    <w:rsid w:val="00D14640"/>
    <w:rsid w:val="00D14E56"/>
    <w:rsid w:val="00D14F50"/>
    <w:rsid w:val="00D15C31"/>
    <w:rsid w:val="00D161D2"/>
    <w:rsid w:val="00D170AD"/>
    <w:rsid w:val="00D17C0C"/>
    <w:rsid w:val="00D204F5"/>
    <w:rsid w:val="00D22922"/>
    <w:rsid w:val="00D23981"/>
    <w:rsid w:val="00D241C6"/>
    <w:rsid w:val="00D24A2B"/>
    <w:rsid w:val="00D24BE4"/>
    <w:rsid w:val="00D276E8"/>
    <w:rsid w:val="00D3104E"/>
    <w:rsid w:val="00D316D9"/>
    <w:rsid w:val="00D323CE"/>
    <w:rsid w:val="00D328E3"/>
    <w:rsid w:val="00D330DB"/>
    <w:rsid w:val="00D33274"/>
    <w:rsid w:val="00D35D4D"/>
    <w:rsid w:val="00D36969"/>
    <w:rsid w:val="00D374C9"/>
    <w:rsid w:val="00D377D8"/>
    <w:rsid w:val="00D3792A"/>
    <w:rsid w:val="00D4112C"/>
    <w:rsid w:val="00D4122C"/>
    <w:rsid w:val="00D41451"/>
    <w:rsid w:val="00D41970"/>
    <w:rsid w:val="00D426CF"/>
    <w:rsid w:val="00D44856"/>
    <w:rsid w:val="00D456DC"/>
    <w:rsid w:val="00D46848"/>
    <w:rsid w:val="00D47BBC"/>
    <w:rsid w:val="00D50432"/>
    <w:rsid w:val="00D50B76"/>
    <w:rsid w:val="00D50DA1"/>
    <w:rsid w:val="00D5259A"/>
    <w:rsid w:val="00D53B4C"/>
    <w:rsid w:val="00D54B44"/>
    <w:rsid w:val="00D55236"/>
    <w:rsid w:val="00D554B9"/>
    <w:rsid w:val="00D56B59"/>
    <w:rsid w:val="00D56C6A"/>
    <w:rsid w:val="00D5715C"/>
    <w:rsid w:val="00D60978"/>
    <w:rsid w:val="00D610D9"/>
    <w:rsid w:val="00D61510"/>
    <w:rsid w:val="00D62D58"/>
    <w:rsid w:val="00D6482D"/>
    <w:rsid w:val="00D6517A"/>
    <w:rsid w:val="00D657C3"/>
    <w:rsid w:val="00D66514"/>
    <w:rsid w:val="00D66889"/>
    <w:rsid w:val="00D669F0"/>
    <w:rsid w:val="00D6757D"/>
    <w:rsid w:val="00D713E6"/>
    <w:rsid w:val="00D72AB3"/>
    <w:rsid w:val="00D73E6C"/>
    <w:rsid w:val="00D74D5D"/>
    <w:rsid w:val="00D75336"/>
    <w:rsid w:val="00D75638"/>
    <w:rsid w:val="00D760BD"/>
    <w:rsid w:val="00D76926"/>
    <w:rsid w:val="00D80F38"/>
    <w:rsid w:val="00D82165"/>
    <w:rsid w:val="00D821B4"/>
    <w:rsid w:val="00D821FE"/>
    <w:rsid w:val="00D82ADB"/>
    <w:rsid w:val="00D86893"/>
    <w:rsid w:val="00D87845"/>
    <w:rsid w:val="00D90BED"/>
    <w:rsid w:val="00D921D4"/>
    <w:rsid w:val="00D9296F"/>
    <w:rsid w:val="00D92B79"/>
    <w:rsid w:val="00D92BBB"/>
    <w:rsid w:val="00D9569F"/>
    <w:rsid w:val="00DA08EF"/>
    <w:rsid w:val="00DA1E78"/>
    <w:rsid w:val="00DA254B"/>
    <w:rsid w:val="00DA36A6"/>
    <w:rsid w:val="00DA4BB6"/>
    <w:rsid w:val="00DA60B1"/>
    <w:rsid w:val="00DA625B"/>
    <w:rsid w:val="00DA6DF6"/>
    <w:rsid w:val="00DA72A0"/>
    <w:rsid w:val="00DB0707"/>
    <w:rsid w:val="00DB107A"/>
    <w:rsid w:val="00DB14D8"/>
    <w:rsid w:val="00DB192A"/>
    <w:rsid w:val="00DB2BE2"/>
    <w:rsid w:val="00DB34C3"/>
    <w:rsid w:val="00DB5C52"/>
    <w:rsid w:val="00DB61A4"/>
    <w:rsid w:val="00DB6F98"/>
    <w:rsid w:val="00DB78B2"/>
    <w:rsid w:val="00DC01D0"/>
    <w:rsid w:val="00DC168E"/>
    <w:rsid w:val="00DC1A4C"/>
    <w:rsid w:val="00DC4A53"/>
    <w:rsid w:val="00DC6236"/>
    <w:rsid w:val="00DD0A02"/>
    <w:rsid w:val="00DD38B2"/>
    <w:rsid w:val="00DD5134"/>
    <w:rsid w:val="00DD5629"/>
    <w:rsid w:val="00DD642E"/>
    <w:rsid w:val="00DD7B16"/>
    <w:rsid w:val="00DE4196"/>
    <w:rsid w:val="00DE4F6B"/>
    <w:rsid w:val="00DE51FB"/>
    <w:rsid w:val="00DE5681"/>
    <w:rsid w:val="00DE77DE"/>
    <w:rsid w:val="00DE7BAE"/>
    <w:rsid w:val="00DF132C"/>
    <w:rsid w:val="00DF139E"/>
    <w:rsid w:val="00DF513A"/>
    <w:rsid w:val="00E01210"/>
    <w:rsid w:val="00E02D4B"/>
    <w:rsid w:val="00E034A3"/>
    <w:rsid w:val="00E046E1"/>
    <w:rsid w:val="00E06874"/>
    <w:rsid w:val="00E1191B"/>
    <w:rsid w:val="00E152B0"/>
    <w:rsid w:val="00E1735B"/>
    <w:rsid w:val="00E17437"/>
    <w:rsid w:val="00E20241"/>
    <w:rsid w:val="00E20BEE"/>
    <w:rsid w:val="00E22325"/>
    <w:rsid w:val="00E22F65"/>
    <w:rsid w:val="00E26C7A"/>
    <w:rsid w:val="00E27135"/>
    <w:rsid w:val="00E27954"/>
    <w:rsid w:val="00E317B3"/>
    <w:rsid w:val="00E31CEB"/>
    <w:rsid w:val="00E32B20"/>
    <w:rsid w:val="00E331BB"/>
    <w:rsid w:val="00E34483"/>
    <w:rsid w:val="00E34AB6"/>
    <w:rsid w:val="00E354E3"/>
    <w:rsid w:val="00E35D44"/>
    <w:rsid w:val="00E36963"/>
    <w:rsid w:val="00E36C7F"/>
    <w:rsid w:val="00E375DF"/>
    <w:rsid w:val="00E37660"/>
    <w:rsid w:val="00E40F2D"/>
    <w:rsid w:val="00E41B5B"/>
    <w:rsid w:val="00E43216"/>
    <w:rsid w:val="00E4419E"/>
    <w:rsid w:val="00E44A9B"/>
    <w:rsid w:val="00E44EBC"/>
    <w:rsid w:val="00E471C0"/>
    <w:rsid w:val="00E5106E"/>
    <w:rsid w:val="00E51494"/>
    <w:rsid w:val="00E52229"/>
    <w:rsid w:val="00E525A5"/>
    <w:rsid w:val="00E53030"/>
    <w:rsid w:val="00E53044"/>
    <w:rsid w:val="00E534E5"/>
    <w:rsid w:val="00E5387C"/>
    <w:rsid w:val="00E53DA0"/>
    <w:rsid w:val="00E55A67"/>
    <w:rsid w:val="00E5666F"/>
    <w:rsid w:val="00E60DA8"/>
    <w:rsid w:val="00E61C4F"/>
    <w:rsid w:val="00E629AC"/>
    <w:rsid w:val="00E6354A"/>
    <w:rsid w:val="00E63E1C"/>
    <w:rsid w:val="00E650FD"/>
    <w:rsid w:val="00E653FC"/>
    <w:rsid w:val="00E65E5B"/>
    <w:rsid w:val="00E71E23"/>
    <w:rsid w:val="00E721B5"/>
    <w:rsid w:val="00E73C63"/>
    <w:rsid w:val="00E75603"/>
    <w:rsid w:val="00E774C2"/>
    <w:rsid w:val="00E800D6"/>
    <w:rsid w:val="00E8066C"/>
    <w:rsid w:val="00E80DD8"/>
    <w:rsid w:val="00E80F7F"/>
    <w:rsid w:val="00E81663"/>
    <w:rsid w:val="00E81F27"/>
    <w:rsid w:val="00E82833"/>
    <w:rsid w:val="00E82B52"/>
    <w:rsid w:val="00E8310C"/>
    <w:rsid w:val="00E833FC"/>
    <w:rsid w:val="00E83FDC"/>
    <w:rsid w:val="00E84AD7"/>
    <w:rsid w:val="00E92800"/>
    <w:rsid w:val="00E935D3"/>
    <w:rsid w:val="00E94C09"/>
    <w:rsid w:val="00E94E4E"/>
    <w:rsid w:val="00E957F7"/>
    <w:rsid w:val="00E95C64"/>
    <w:rsid w:val="00E970FA"/>
    <w:rsid w:val="00E9738A"/>
    <w:rsid w:val="00E977DE"/>
    <w:rsid w:val="00EA099D"/>
    <w:rsid w:val="00EA1C66"/>
    <w:rsid w:val="00EA33B3"/>
    <w:rsid w:val="00EA3554"/>
    <w:rsid w:val="00EA393C"/>
    <w:rsid w:val="00EA3F70"/>
    <w:rsid w:val="00EA4267"/>
    <w:rsid w:val="00EA4D39"/>
    <w:rsid w:val="00EA51D3"/>
    <w:rsid w:val="00EA6D42"/>
    <w:rsid w:val="00EA7C15"/>
    <w:rsid w:val="00EA7DA6"/>
    <w:rsid w:val="00EB135E"/>
    <w:rsid w:val="00EB36DD"/>
    <w:rsid w:val="00EB524B"/>
    <w:rsid w:val="00EB638B"/>
    <w:rsid w:val="00EB712F"/>
    <w:rsid w:val="00EC050B"/>
    <w:rsid w:val="00EC14D5"/>
    <w:rsid w:val="00EC2DD7"/>
    <w:rsid w:val="00EC56B4"/>
    <w:rsid w:val="00EC647D"/>
    <w:rsid w:val="00EC767D"/>
    <w:rsid w:val="00ED22E4"/>
    <w:rsid w:val="00ED3061"/>
    <w:rsid w:val="00ED3600"/>
    <w:rsid w:val="00ED4708"/>
    <w:rsid w:val="00ED73CA"/>
    <w:rsid w:val="00ED7FC7"/>
    <w:rsid w:val="00EE0446"/>
    <w:rsid w:val="00EE075C"/>
    <w:rsid w:val="00EE17EA"/>
    <w:rsid w:val="00EE228F"/>
    <w:rsid w:val="00EE4452"/>
    <w:rsid w:val="00EE59A4"/>
    <w:rsid w:val="00EE6D63"/>
    <w:rsid w:val="00EF3588"/>
    <w:rsid w:val="00EF41F4"/>
    <w:rsid w:val="00EF4893"/>
    <w:rsid w:val="00EF6014"/>
    <w:rsid w:val="00EF61C8"/>
    <w:rsid w:val="00EF62A4"/>
    <w:rsid w:val="00EF64C3"/>
    <w:rsid w:val="00F01E70"/>
    <w:rsid w:val="00F030FE"/>
    <w:rsid w:val="00F053B0"/>
    <w:rsid w:val="00F120A6"/>
    <w:rsid w:val="00F14E0A"/>
    <w:rsid w:val="00F14FD0"/>
    <w:rsid w:val="00F172EE"/>
    <w:rsid w:val="00F174B2"/>
    <w:rsid w:val="00F20136"/>
    <w:rsid w:val="00F202C9"/>
    <w:rsid w:val="00F20AA4"/>
    <w:rsid w:val="00F22273"/>
    <w:rsid w:val="00F225B8"/>
    <w:rsid w:val="00F229EB"/>
    <w:rsid w:val="00F237FA"/>
    <w:rsid w:val="00F23BEC"/>
    <w:rsid w:val="00F23FB6"/>
    <w:rsid w:val="00F24D9B"/>
    <w:rsid w:val="00F26709"/>
    <w:rsid w:val="00F26820"/>
    <w:rsid w:val="00F31DDA"/>
    <w:rsid w:val="00F33B8C"/>
    <w:rsid w:val="00F34862"/>
    <w:rsid w:val="00F34B88"/>
    <w:rsid w:val="00F34D23"/>
    <w:rsid w:val="00F35687"/>
    <w:rsid w:val="00F35847"/>
    <w:rsid w:val="00F35B56"/>
    <w:rsid w:val="00F436B4"/>
    <w:rsid w:val="00F44851"/>
    <w:rsid w:val="00F44992"/>
    <w:rsid w:val="00F4536F"/>
    <w:rsid w:val="00F47D04"/>
    <w:rsid w:val="00F50740"/>
    <w:rsid w:val="00F52577"/>
    <w:rsid w:val="00F52BAF"/>
    <w:rsid w:val="00F533E3"/>
    <w:rsid w:val="00F545CB"/>
    <w:rsid w:val="00F545ED"/>
    <w:rsid w:val="00F55020"/>
    <w:rsid w:val="00F55882"/>
    <w:rsid w:val="00F61B6D"/>
    <w:rsid w:val="00F64209"/>
    <w:rsid w:val="00F66E50"/>
    <w:rsid w:val="00F67D94"/>
    <w:rsid w:val="00F70F67"/>
    <w:rsid w:val="00F71241"/>
    <w:rsid w:val="00F71B6B"/>
    <w:rsid w:val="00F72385"/>
    <w:rsid w:val="00F72C21"/>
    <w:rsid w:val="00F7307A"/>
    <w:rsid w:val="00F733DA"/>
    <w:rsid w:val="00F739C6"/>
    <w:rsid w:val="00F7544A"/>
    <w:rsid w:val="00F75476"/>
    <w:rsid w:val="00F755BC"/>
    <w:rsid w:val="00F76F92"/>
    <w:rsid w:val="00F809E7"/>
    <w:rsid w:val="00F80FE0"/>
    <w:rsid w:val="00F82988"/>
    <w:rsid w:val="00F83042"/>
    <w:rsid w:val="00F832C0"/>
    <w:rsid w:val="00F850BC"/>
    <w:rsid w:val="00F8599D"/>
    <w:rsid w:val="00F863D6"/>
    <w:rsid w:val="00F878D3"/>
    <w:rsid w:val="00F90C0C"/>
    <w:rsid w:val="00F90D64"/>
    <w:rsid w:val="00F91BB1"/>
    <w:rsid w:val="00F93888"/>
    <w:rsid w:val="00F93AF2"/>
    <w:rsid w:val="00F94601"/>
    <w:rsid w:val="00F94634"/>
    <w:rsid w:val="00F9717D"/>
    <w:rsid w:val="00F977EA"/>
    <w:rsid w:val="00F97813"/>
    <w:rsid w:val="00F97E94"/>
    <w:rsid w:val="00F97F40"/>
    <w:rsid w:val="00FA1254"/>
    <w:rsid w:val="00FA1542"/>
    <w:rsid w:val="00FA21D2"/>
    <w:rsid w:val="00FA2A1C"/>
    <w:rsid w:val="00FA45D3"/>
    <w:rsid w:val="00FA61E1"/>
    <w:rsid w:val="00FB0262"/>
    <w:rsid w:val="00FB1BDA"/>
    <w:rsid w:val="00FB3142"/>
    <w:rsid w:val="00FB38EF"/>
    <w:rsid w:val="00FB4AE4"/>
    <w:rsid w:val="00FB761F"/>
    <w:rsid w:val="00FB76D4"/>
    <w:rsid w:val="00FC0C6B"/>
    <w:rsid w:val="00FC13FA"/>
    <w:rsid w:val="00FC2385"/>
    <w:rsid w:val="00FC2772"/>
    <w:rsid w:val="00FC2B5A"/>
    <w:rsid w:val="00FC4398"/>
    <w:rsid w:val="00FC4767"/>
    <w:rsid w:val="00FC5582"/>
    <w:rsid w:val="00FC6DE3"/>
    <w:rsid w:val="00FD1761"/>
    <w:rsid w:val="00FD1D49"/>
    <w:rsid w:val="00FD2680"/>
    <w:rsid w:val="00FD2813"/>
    <w:rsid w:val="00FD3089"/>
    <w:rsid w:val="00FD30FB"/>
    <w:rsid w:val="00FD3B44"/>
    <w:rsid w:val="00FD4821"/>
    <w:rsid w:val="00FD5377"/>
    <w:rsid w:val="00FD6ACC"/>
    <w:rsid w:val="00FD77B1"/>
    <w:rsid w:val="00FE15BD"/>
    <w:rsid w:val="00FE23FD"/>
    <w:rsid w:val="00FE2924"/>
    <w:rsid w:val="00FE2E78"/>
    <w:rsid w:val="00FE3FC0"/>
    <w:rsid w:val="00FE5759"/>
    <w:rsid w:val="00FE6FDC"/>
    <w:rsid w:val="00FF020C"/>
    <w:rsid w:val="00FF0288"/>
    <w:rsid w:val="00FF09B0"/>
    <w:rsid w:val="00FF0F15"/>
    <w:rsid w:val="00FF156B"/>
    <w:rsid w:val="00FF246E"/>
    <w:rsid w:val="00FF3DFB"/>
    <w:rsid w:val="00FF5593"/>
    <w:rsid w:val="00FF7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5B6750F"/>
  <w15:docId w15:val="{C30B070B-7C04-4841-BA5A-E1DDEA6CB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iPriority="0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75E6"/>
  </w:style>
  <w:style w:type="paragraph" w:styleId="1">
    <w:name w:val="heading 1"/>
    <w:basedOn w:val="a"/>
    <w:next w:val="a"/>
    <w:link w:val="1Char"/>
    <w:qFormat/>
    <w:rsid w:val="00592C24"/>
    <w:pPr>
      <w:keepNext/>
      <w:bidi/>
      <w:spacing w:before="240" w:after="60" w:line="240" w:lineRule="auto"/>
      <w:outlineLvl w:val="0"/>
    </w:pPr>
    <w:rPr>
      <w:rFonts w:ascii="Arial" w:eastAsia="MS Mincho" w:hAnsi="Arial" w:cs="Arial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Char"/>
    <w:uiPriority w:val="9"/>
    <w:qFormat/>
    <w:rsid w:val="00592C24"/>
    <w:pPr>
      <w:keepNext/>
      <w:bidi/>
      <w:spacing w:before="240" w:after="60" w:line="24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</w:rPr>
  </w:style>
  <w:style w:type="paragraph" w:styleId="5">
    <w:name w:val="heading 5"/>
    <w:basedOn w:val="a"/>
    <w:next w:val="a"/>
    <w:link w:val="5Char"/>
    <w:uiPriority w:val="9"/>
    <w:unhideWhenUsed/>
    <w:qFormat/>
    <w:rsid w:val="000D16E5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العنوان 1 Char"/>
    <w:basedOn w:val="a0"/>
    <w:link w:val="1"/>
    <w:rsid w:val="00592C24"/>
    <w:rPr>
      <w:rFonts w:ascii="Arial" w:eastAsia="MS Mincho" w:hAnsi="Arial" w:cs="Arial"/>
      <w:b/>
      <w:bCs/>
      <w:kern w:val="32"/>
      <w:sz w:val="32"/>
      <w:szCs w:val="32"/>
    </w:rPr>
  </w:style>
  <w:style w:type="character" w:customStyle="1" w:styleId="2Char">
    <w:name w:val="عنوان 2 Char"/>
    <w:basedOn w:val="a0"/>
    <w:link w:val="2"/>
    <w:uiPriority w:val="9"/>
    <w:rsid w:val="00592C24"/>
    <w:rPr>
      <w:rFonts w:ascii="Arial" w:eastAsia="Times New Roman" w:hAnsi="Arial" w:cs="Arial"/>
      <w:b/>
      <w:bCs/>
      <w:i/>
      <w:iCs/>
      <w:sz w:val="28"/>
      <w:szCs w:val="28"/>
    </w:rPr>
  </w:style>
  <w:style w:type="character" w:customStyle="1" w:styleId="5Char">
    <w:name w:val="عنوان 5 Char"/>
    <w:basedOn w:val="a0"/>
    <w:link w:val="5"/>
    <w:uiPriority w:val="9"/>
    <w:rsid w:val="000D16E5"/>
    <w:rPr>
      <w:rFonts w:asciiTheme="majorHAnsi" w:eastAsiaTheme="majorEastAsia" w:hAnsiTheme="majorHAnsi" w:cstheme="majorBidi"/>
      <w:color w:val="243F60" w:themeColor="accent1" w:themeShade="7F"/>
    </w:rPr>
  </w:style>
  <w:style w:type="table" w:styleId="a3">
    <w:name w:val="Table Grid"/>
    <w:basedOn w:val="a1"/>
    <w:uiPriority w:val="39"/>
    <w:rsid w:val="00592C24"/>
    <w:pPr>
      <w:bidi/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592C24"/>
    <w:rPr>
      <w:rFonts w:ascii="AdvOTd3a5f740" w:hAnsi="AdvOTd3a5f740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a0"/>
    <w:rsid w:val="00592C24"/>
    <w:rPr>
      <w:rFonts w:ascii="AdvOT9b12cd41" w:hAnsi="AdvOT9b12cd41" w:hint="default"/>
      <w:b w:val="0"/>
      <w:bCs w:val="0"/>
      <w:i w:val="0"/>
      <w:iCs w:val="0"/>
      <w:color w:val="000000"/>
      <w:sz w:val="16"/>
      <w:szCs w:val="16"/>
    </w:rPr>
  </w:style>
  <w:style w:type="paragraph" w:styleId="a4">
    <w:name w:val="Balloon Text"/>
    <w:basedOn w:val="a"/>
    <w:link w:val="Char"/>
    <w:uiPriority w:val="99"/>
    <w:unhideWhenUsed/>
    <w:rsid w:val="00592C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نص في بالون Char"/>
    <w:basedOn w:val="a0"/>
    <w:link w:val="a4"/>
    <w:uiPriority w:val="99"/>
    <w:rsid w:val="00592C24"/>
    <w:rPr>
      <w:rFonts w:ascii="Tahoma" w:hAnsi="Tahoma" w:cs="Tahoma"/>
      <w:sz w:val="16"/>
      <w:szCs w:val="16"/>
    </w:rPr>
  </w:style>
  <w:style w:type="paragraph" w:styleId="a5">
    <w:name w:val="header"/>
    <w:basedOn w:val="a"/>
    <w:link w:val="Char0"/>
    <w:uiPriority w:val="99"/>
    <w:rsid w:val="00592C24"/>
    <w:pPr>
      <w:tabs>
        <w:tab w:val="center" w:pos="4153"/>
        <w:tab w:val="right" w:pos="8306"/>
      </w:tabs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har0">
    <w:name w:val="رأس الصفحة Char"/>
    <w:basedOn w:val="a0"/>
    <w:link w:val="a5"/>
    <w:uiPriority w:val="99"/>
    <w:rsid w:val="00592C24"/>
    <w:rPr>
      <w:rFonts w:ascii="Times New Roman" w:eastAsia="Times New Roman" w:hAnsi="Times New Roman" w:cs="Times New Roman"/>
      <w:sz w:val="24"/>
      <w:szCs w:val="24"/>
    </w:rPr>
  </w:style>
  <w:style w:type="paragraph" w:styleId="a6">
    <w:name w:val="footer"/>
    <w:basedOn w:val="a"/>
    <w:link w:val="Char1"/>
    <w:uiPriority w:val="99"/>
    <w:rsid w:val="00592C24"/>
    <w:pPr>
      <w:tabs>
        <w:tab w:val="center" w:pos="4153"/>
        <w:tab w:val="right" w:pos="8306"/>
      </w:tabs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har1">
    <w:name w:val="تذييل الصفحة Char"/>
    <w:basedOn w:val="a0"/>
    <w:link w:val="a6"/>
    <w:uiPriority w:val="99"/>
    <w:rsid w:val="00592C24"/>
    <w:rPr>
      <w:rFonts w:ascii="Times New Roman" w:eastAsia="Times New Roman" w:hAnsi="Times New Roman" w:cs="Times New Roman"/>
      <w:sz w:val="24"/>
      <w:szCs w:val="24"/>
    </w:rPr>
  </w:style>
  <w:style w:type="character" w:styleId="a7">
    <w:name w:val="page number"/>
    <w:basedOn w:val="a0"/>
    <w:rsid w:val="00592C24"/>
  </w:style>
  <w:style w:type="character" w:styleId="Hyperlink">
    <w:name w:val="Hyperlink"/>
    <w:basedOn w:val="a0"/>
    <w:uiPriority w:val="99"/>
    <w:rsid w:val="00592C24"/>
    <w:rPr>
      <w:color w:val="0000FF"/>
      <w:u w:val="single"/>
    </w:rPr>
  </w:style>
  <w:style w:type="paragraph" w:customStyle="1" w:styleId="StyleJustifiedFirstline05">
    <w:name w:val="Style Justified First line:  0.5&quot;"/>
    <w:basedOn w:val="a"/>
    <w:rsid w:val="00592C24"/>
    <w:pPr>
      <w:spacing w:after="0" w:line="240" w:lineRule="auto"/>
      <w:ind w:firstLine="720"/>
      <w:jc w:val="both"/>
    </w:pPr>
    <w:rPr>
      <w:rFonts w:ascii="Times New Roman" w:eastAsia="SimSun" w:hAnsi="Times New Roman" w:cs="Times New Roman"/>
      <w:sz w:val="28"/>
      <w:szCs w:val="24"/>
    </w:rPr>
  </w:style>
  <w:style w:type="paragraph" w:customStyle="1" w:styleId="Style1">
    <w:name w:val="Style1"/>
    <w:basedOn w:val="a"/>
    <w:link w:val="Style1Char"/>
    <w:rsid w:val="00592C24"/>
    <w:pPr>
      <w:spacing w:after="0" w:line="240" w:lineRule="auto"/>
      <w:ind w:firstLine="720"/>
      <w:jc w:val="both"/>
    </w:pPr>
    <w:rPr>
      <w:rFonts w:ascii="Times New Roman" w:eastAsia="SimSun" w:hAnsi="Times New Roman" w:cs="Times New Roman"/>
      <w:b/>
      <w:bCs/>
      <w:sz w:val="28"/>
      <w:szCs w:val="28"/>
    </w:rPr>
  </w:style>
  <w:style w:type="character" w:customStyle="1" w:styleId="Style1Char">
    <w:name w:val="Style1 Char"/>
    <w:basedOn w:val="a0"/>
    <w:link w:val="Style1"/>
    <w:rsid w:val="00592C24"/>
    <w:rPr>
      <w:rFonts w:ascii="Times New Roman" w:eastAsia="SimSun" w:hAnsi="Times New Roman" w:cs="Times New Roman"/>
      <w:b/>
      <w:bCs/>
      <w:sz w:val="28"/>
      <w:szCs w:val="28"/>
    </w:rPr>
  </w:style>
  <w:style w:type="paragraph" w:styleId="a8">
    <w:name w:val="Body Text"/>
    <w:basedOn w:val="a"/>
    <w:link w:val="Char2"/>
    <w:rsid w:val="00592C24"/>
    <w:pPr>
      <w:bidi/>
      <w:spacing w:after="12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har2">
    <w:name w:val="نص أساسي Char"/>
    <w:basedOn w:val="a0"/>
    <w:link w:val="a8"/>
    <w:rsid w:val="00592C24"/>
    <w:rPr>
      <w:rFonts w:ascii="Times New Roman" w:eastAsia="Times New Roman" w:hAnsi="Times New Roman" w:cs="Times New Roman"/>
      <w:sz w:val="24"/>
      <w:szCs w:val="24"/>
    </w:rPr>
  </w:style>
  <w:style w:type="paragraph" w:styleId="a9">
    <w:name w:val="List Paragraph"/>
    <w:basedOn w:val="a"/>
    <w:uiPriority w:val="34"/>
    <w:qFormat/>
    <w:rsid w:val="00592C24"/>
    <w:pPr>
      <w:bidi/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aa">
    <w:name w:val="Body Text First Indent"/>
    <w:basedOn w:val="a8"/>
    <w:link w:val="Char3"/>
    <w:rsid w:val="00592C24"/>
    <w:pPr>
      <w:ind w:firstLine="210"/>
    </w:pPr>
  </w:style>
  <w:style w:type="character" w:customStyle="1" w:styleId="Char3">
    <w:name w:val="نص أساسي بمسافة بادئة للسطر الأول Char"/>
    <w:basedOn w:val="Char2"/>
    <w:link w:val="aa"/>
    <w:rsid w:val="00592C24"/>
    <w:rPr>
      <w:rFonts w:ascii="Times New Roman" w:eastAsia="Times New Roman" w:hAnsi="Times New Roman" w:cs="Times New Roman"/>
      <w:sz w:val="24"/>
      <w:szCs w:val="24"/>
    </w:rPr>
  </w:style>
  <w:style w:type="paragraph" w:styleId="ab">
    <w:name w:val="Body Text Indent"/>
    <w:basedOn w:val="a"/>
    <w:link w:val="Char4"/>
    <w:rsid w:val="00592C24"/>
    <w:pPr>
      <w:bidi/>
      <w:spacing w:after="120" w:line="240" w:lineRule="auto"/>
      <w:ind w:left="283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har4">
    <w:name w:val="نص أساسي بمسافة بادئة Char"/>
    <w:basedOn w:val="a0"/>
    <w:link w:val="ab"/>
    <w:rsid w:val="00592C24"/>
    <w:rPr>
      <w:rFonts w:ascii="Times New Roman" w:eastAsia="Times New Roman" w:hAnsi="Times New Roman" w:cs="Times New Roman"/>
      <w:sz w:val="24"/>
      <w:szCs w:val="24"/>
    </w:rPr>
  </w:style>
  <w:style w:type="paragraph" w:styleId="ac">
    <w:name w:val="Normal (Web)"/>
    <w:basedOn w:val="a"/>
    <w:unhideWhenUsed/>
    <w:rsid w:val="00592C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ad">
    <w:name w:val="Emphasis"/>
    <w:basedOn w:val="a0"/>
    <w:uiPriority w:val="20"/>
    <w:qFormat/>
    <w:rsid w:val="00592C24"/>
    <w:rPr>
      <w:i/>
      <w:iCs/>
    </w:rPr>
  </w:style>
  <w:style w:type="paragraph" w:customStyle="1" w:styleId="Default">
    <w:name w:val="Default"/>
    <w:rsid w:val="00592C24"/>
    <w:pPr>
      <w:autoSpaceDE w:val="0"/>
      <w:autoSpaceDN w:val="0"/>
      <w:adjustRightInd w:val="0"/>
      <w:spacing w:after="0" w:line="240" w:lineRule="auto"/>
    </w:pPr>
    <w:rPr>
      <w:rFonts w:ascii="Times New Roman" w:eastAsia="MS Mincho" w:hAnsi="Times New Roman" w:cs="Times New Roman"/>
      <w:color w:val="000000"/>
      <w:sz w:val="24"/>
      <w:szCs w:val="24"/>
    </w:rPr>
  </w:style>
  <w:style w:type="character" w:styleId="ae">
    <w:name w:val="Strong"/>
    <w:basedOn w:val="a0"/>
    <w:uiPriority w:val="22"/>
    <w:qFormat/>
    <w:rsid w:val="00592C24"/>
    <w:rPr>
      <w:b/>
      <w:bCs/>
    </w:rPr>
  </w:style>
  <w:style w:type="character" w:styleId="af">
    <w:name w:val="FollowedHyperlink"/>
    <w:basedOn w:val="a0"/>
    <w:uiPriority w:val="99"/>
    <w:rsid w:val="00592C24"/>
    <w:rPr>
      <w:color w:val="800080"/>
      <w:u w:val="single"/>
    </w:rPr>
  </w:style>
  <w:style w:type="paragraph" w:styleId="af0">
    <w:name w:val="caption"/>
    <w:basedOn w:val="a"/>
    <w:next w:val="a"/>
    <w:qFormat/>
    <w:rsid w:val="00592C24"/>
    <w:pPr>
      <w:bidi/>
      <w:spacing w:after="0" w:line="240" w:lineRule="auto"/>
    </w:pPr>
    <w:rPr>
      <w:rFonts w:ascii="Times New Roman" w:eastAsia="MS Mincho" w:hAnsi="Times New Roman" w:cs="Times New Roman"/>
      <w:b/>
      <w:bCs/>
      <w:sz w:val="20"/>
      <w:szCs w:val="20"/>
    </w:rPr>
  </w:style>
  <w:style w:type="character" w:customStyle="1" w:styleId="yiv9940094810">
    <w:name w:val="yiv9940094810"/>
    <w:basedOn w:val="a0"/>
    <w:rsid w:val="00592C24"/>
  </w:style>
  <w:style w:type="paragraph" w:styleId="20">
    <w:name w:val="Body Text 2"/>
    <w:basedOn w:val="a"/>
    <w:link w:val="2Char0"/>
    <w:rsid w:val="00592C24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2Char0">
    <w:name w:val="نص أساسي 2 Char"/>
    <w:basedOn w:val="a0"/>
    <w:link w:val="20"/>
    <w:rsid w:val="00592C24"/>
    <w:rPr>
      <w:rFonts w:ascii="Times New Roman" w:eastAsia="Times New Roman" w:hAnsi="Times New Roman" w:cs="Times New Roman"/>
      <w:sz w:val="24"/>
      <w:szCs w:val="20"/>
    </w:rPr>
  </w:style>
  <w:style w:type="character" w:customStyle="1" w:styleId="hps">
    <w:name w:val="hps"/>
    <w:basedOn w:val="a0"/>
    <w:rsid w:val="00592C24"/>
  </w:style>
  <w:style w:type="character" w:customStyle="1" w:styleId="apple-converted-space">
    <w:name w:val="apple-converted-space"/>
    <w:basedOn w:val="a0"/>
    <w:rsid w:val="00592C24"/>
  </w:style>
  <w:style w:type="paragraph" w:styleId="af1">
    <w:name w:val="HTML Top of Form"/>
    <w:basedOn w:val="a"/>
    <w:next w:val="a"/>
    <w:link w:val="Char5"/>
    <w:hidden/>
    <w:uiPriority w:val="99"/>
    <w:unhideWhenUsed/>
    <w:rsid w:val="00592C24"/>
    <w:pPr>
      <w:pBdr>
        <w:bottom w:val="single" w:sz="6" w:space="1" w:color="auto"/>
      </w:pBdr>
      <w:spacing w:after="0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Char5">
    <w:name w:val="أعلى النموذج Char"/>
    <w:basedOn w:val="a0"/>
    <w:link w:val="af1"/>
    <w:uiPriority w:val="99"/>
    <w:rsid w:val="00592C24"/>
    <w:rPr>
      <w:rFonts w:ascii="Arial" w:eastAsia="Times New Roman" w:hAnsi="Arial" w:cs="Arial"/>
      <w:vanish/>
      <w:sz w:val="16"/>
      <w:szCs w:val="16"/>
    </w:rPr>
  </w:style>
  <w:style w:type="paragraph" w:styleId="af2">
    <w:name w:val="HTML Bottom of Form"/>
    <w:basedOn w:val="a"/>
    <w:next w:val="a"/>
    <w:link w:val="Char6"/>
    <w:hidden/>
    <w:uiPriority w:val="99"/>
    <w:unhideWhenUsed/>
    <w:rsid w:val="00592C24"/>
    <w:pPr>
      <w:pBdr>
        <w:top w:val="single" w:sz="6" w:space="1" w:color="auto"/>
      </w:pBdr>
      <w:spacing w:after="0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Char6">
    <w:name w:val="أسفل النموذج Char"/>
    <w:basedOn w:val="a0"/>
    <w:link w:val="af2"/>
    <w:uiPriority w:val="99"/>
    <w:rsid w:val="00592C24"/>
    <w:rPr>
      <w:rFonts w:ascii="Arial" w:eastAsia="Times New Roman" w:hAnsi="Arial" w:cs="Arial"/>
      <w:vanish/>
      <w:sz w:val="16"/>
      <w:szCs w:val="16"/>
    </w:rPr>
  </w:style>
  <w:style w:type="character" w:customStyle="1" w:styleId="fontstyle31">
    <w:name w:val="fontstyle31"/>
    <w:basedOn w:val="a0"/>
    <w:rsid w:val="005F20B5"/>
    <w:rPr>
      <w:rFonts w:ascii="AdvPSMP13" w:hAnsi="AdvPSMP13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41">
    <w:name w:val="fontstyle41"/>
    <w:basedOn w:val="a0"/>
    <w:rsid w:val="001D5BC0"/>
    <w:rPr>
      <w:rFonts w:ascii="AdvOT8608a8d1+22" w:eastAsia="AdvOT8608a8d1+22" w:hint="eastAsia"/>
      <w:b w:val="0"/>
      <w:bCs w:val="0"/>
      <w:i w:val="0"/>
      <w:iCs w:val="0"/>
      <w:color w:val="000000"/>
      <w:sz w:val="14"/>
      <w:szCs w:val="14"/>
    </w:rPr>
  </w:style>
  <w:style w:type="character" w:customStyle="1" w:styleId="fontstyle11">
    <w:name w:val="fontstyle11"/>
    <w:basedOn w:val="a0"/>
    <w:rsid w:val="00D66889"/>
    <w:rPr>
      <w:rFonts w:ascii="AdvOT2e364b11" w:hAnsi="AdvOT2e364b11" w:hint="default"/>
      <w:b w:val="0"/>
      <w:bCs w:val="0"/>
      <w:i w:val="0"/>
      <w:iCs w:val="0"/>
      <w:color w:val="231F20"/>
      <w:sz w:val="20"/>
      <w:szCs w:val="20"/>
    </w:rPr>
  </w:style>
  <w:style w:type="character" w:styleId="HTML">
    <w:name w:val="HTML Cite"/>
    <w:basedOn w:val="a0"/>
    <w:uiPriority w:val="99"/>
    <w:semiHidden/>
    <w:unhideWhenUsed/>
    <w:rsid w:val="000D16E5"/>
    <w:rPr>
      <w:i/>
      <w:iCs/>
    </w:rPr>
  </w:style>
  <w:style w:type="character" w:customStyle="1" w:styleId="hlfld-title">
    <w:name w:val="hlfld-title"/>
    <w:basedOn w:val="a0"/>
    <w:rsid w:val="000D16E5"/>
  </w:style>
  <w:style w:type="character" w:customStyle="1" w:styleId="hlfld-contribauthor">
    <w:name w:val="hlfld-contribauthor"/>
    <w:basedOn w:val="a0"/>
    <w:rsid w:val="000D16E5"/>
  </w:style>
  <w:style w:type="character" w:customStyle="1" w:styleId="citationyear">
    <w:name w:val="citation_year"/>
    <w:basedOn w:val="a0"/>
    <w:rsid w:val="000D16E5"/>
  </w:style>
  <w:style w:type="character" w:customStyle="1" w:styleId="citationvolume">
    <w:name w:val="citation_volume"/>
    <w:basedOn w:val="a0"/>
    <w:rsid w:val="000D16E5"/>
  </w:style>
  <w:style w:type="character" w:customStyle="1" w:styleId="nlmx">
    <w:name w:val="nlm_x"/>
    <w:basedOn w:val="a0"/>
    <w:rsid w:val="000D16E5"/>
  </w:style>
  <w:style w:type="character" w:customStyle="1" w:styleId="entryauthor">
    <w:name w:val="entryauthor"/>
    <w:basedOn w:val="a0"/>
    <w:rsid w:val="000D16E5"/>
  </w:style>
  <w:style w:type="character" w:customStyle="1" w:styleId="notinjournal">
    <w:name w:val="notinjournal"/>
    <w:basedOn w:val="a0"/>
    <w:rsid w:val="000D16E5"/>
  </w:style>
  <w:style w:type="character" w:customStyle="1" w:styleId="articlepagerange">
    <w:name w:val="articlepagerange"/>
    <w:basedOn w:val="a0"/>
    <w:rsid w:val="000D16E5"/>
  </w:style>
  <w:style w:type="character" w:customStyle="1" w:styleId="nlmxref-aff">
    <w:name w:val="nlm_xref-aff"/>
    <w:basedOn w:val="a0"/>
    <w:rsid w:val="000D16E5"/>
  </w:style>
  <w:style w:type="character" w:customStyle="1" w:styleId="publication-title">
    <w:name w:val="publication-title"/>
    <w:basedOn w:val="a0"/>
    <w:rsid w:val="000D16E5"/>
  </w:style>
  <w:style w:type="paragraph" w:customStyle="1" w:styleId="volissue">
    <w:name w:val="volissue"/>
    <w:basedOn w:val="a"/>
    <w:rsid w:val="000D16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ntstyle51">
    <w:name w:val="fontstyle51"/>
    <w:basedOn w:val="a0"/>
    <w:rsid w:val="008855E3"/>
    <w:rPr>
      <w:rFonts w:ascii="AdvMathExt1" w:hAnsi="AdvMathExt1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61">
    <w:name w:val="fontstyle61"/>
    <w:basedOn w:val="a0"/>
    <w:rsid w:val="008855E3"/>
    <w:rPr>
      <w:rFonts w:ascii="AdvPS44A44B" w:hAnsi="AdvPS44A44B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71">
    <w:name w:val="fontstyle71"/>
    <w:basedOn w:val="a0"/>
    <w:rsid w:val="009A1D20"/>
    <w:rPr>
      <w:rFonts w:ascii="AdvMathExt1" w:hAnsi="AdvMathExt1" w:hint="default"/>
      <w:b w:val="0"/>
      <w:bCs w:val="0"/>
      <w:i w:val="0"/>
      <w:iCs w:val="0"/>
      <w:color w:val="000000"/>
      <w:sz w:val="20"/>
      <w:szCs w:val="20"/>
    </w:rPr>
  </w:style>
  <w:style w:type="paragraph" w:styleId="af3">
    <w:name w:val="Revision"/>
    <w:hidden/>
    <w:uiPriority w:val="99"/>
    <w:semiHidden/>
    <w:rsid w:val="00544D8A"/>
    <w:pPr>
      <w:spacing w:after="0" w:line="240" w:lineRule="auto"/>
    </w:pPr>
  </w:style>
  <w:style w:type="character" w:styleId="af4">
    <w:name w:val="annotation reference"/>
    <w:basedOn w:val="a0"/>
    <w:uiPriority w:val="99"/>
    <w:semiHidden/>
    <w:unhideWhenUsed/>
    <w:rsid w:val="00544D8A"/>
    <w:rPr>
      <w:sz w:val="16"/>
      <w:szCs w:val="16"/>
    </w:rPr>
  </w:style>
  <w:style w:type="paragraph" w:styleId="af5">
    <w:name w:val="annotation text"/>
    <w:basedOn w:val="a"/>
    <w:link w:val="Char7"/>
    <w:uiPriority w:val="99"/>
    <w:semiHidden/>
    <w:unhideWhenUsed/>
    <w:rsid w:val="00544D8A"/>
    <w:pPr>
      <w:spacing w:line="240" w:lineRule="auto"/>
    </w:pPr>
    <w:rPr>
      <w:sz w:val="20"/>
      <w:szCs w:val="20"/>
    </w:rPr>
  </w:style>
  <w:style w:type="character" w:customStyle="1" w:styleId="Char7">
    <w:name w:val="نص تعليق Char"/>
    <w:basedOn w:val="a0"/>
    <w:link w:val="af5"/>
    <w:uiPriority w:val="99"/>
    <w:semiHidden/>
    <w:rsid w:val="00544D8A"/>
    <w:rPr>
      <w:sz w:val="20"/>
      <w:szCs w:val="20"/>
    </w:rPr>
  </w:style>
  <w:style w:type="paragraph" w:styleId="af6">
    <w:name w:val="annotation subject"/>
    <w:basedOn w:val="af5"/>
    <w:next w:val="af5"/>
    <w:link w:val="Char8"/>
    <w:uiPriority w:val="99"/>
    <w:semiHidden/>
    <w:unhideWhenUsed/>
    <w:rsid w:val="00544D8A"/>
    <w:rPr>
      <w:b/>
      <w:bCs/>
    </w:rPr>
  </w:style>
  <w:style w:type="character" w:customStyle="1" w:styleId="Char8">
    <w:name w:val="موضوع تعليق Char"/>
    <w:basedOn w:val="Char7"/>
    <w:link w:val="af6"/>
    <w:uiPriority w:val="99"/>
    <w:semiHidden/>
    <w:rsid w:val="00544D8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59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3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0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8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9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7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7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2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1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7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8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83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3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8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03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95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2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9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3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5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56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9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1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5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07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5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2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8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5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46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4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61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7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36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7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3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7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23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4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8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8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0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24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8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0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2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9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1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9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2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1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8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3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55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16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7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33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6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7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07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4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5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55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2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5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2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6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2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1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7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9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1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0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50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1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2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4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4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83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2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95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4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1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5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3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8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9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6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0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17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0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1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7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1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0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8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64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0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3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0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1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0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5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9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57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6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2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3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2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5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5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7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6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3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5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0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8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9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9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5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7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8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83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4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4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2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3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2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5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6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himaabdelhalim@edu.asu.edu.eg" TargetMode="External"/><Relationship Id="rId13" Type="http://schemas.openxmlformats.org/officeDocument/2006/relationships/image" Target="media/image4.png"/><Relationship Id="rId18" Type="http://schemas.openxmlformats.org/officeDocument/2006/relationships/image" Target="media/image9.png"/><Relationship Id="rId3" Type="http://schemas.openxmlformats.org/officeDocument/2006/relationships/styles" Target="styles.xml"/><Relationship Id="rId21" Type="http://schemas.openxmlformats.org/officeDocument/2006/relationships/footer" Target="footer1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2" Type="http://schemas.openxmlformats.org/officeDocument/2006/relationships/numbering" Target="numbering.xml"/><Relationship Id="rId16" Type="http://schemas.openxmlformats.org/officeDocument/2006/relationships/image" Target="media/image7.png"/><Relationship Id="rId20" Type="http://schemas.openxmlformats.org/officeDocument/2006/relationships/image" Target="media/image11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image" Target="media/image6.png"/><Relationship Id="rId23" Type="http://schemas.openxmlformats.org/officeDocument/2006/relationships/theme" Target="theme/theme1.xml"/><Relationship Id="rId10" Type="http://schemas.openxmlformats.org/officeDocument/2006/relationships/image" Target="media/image1.png"/><Relationship Id="rId19" Type="http://schemas.openxmlformats.org/officeDocument/2006/relationships/image" Target="media/image10.png"/><Relationship Id="rId4" Type="http://schemas.openxmlformats.org/officeDocument/2006/relationships/settings" Target="settings.xml"/><Relationship Id="rId9" Type="http://schemas.openxmlformats.org/officeDocument/2006/relationships/hyperlink" Target="mailto:asmaaphys@yahoo.com" TargetMode="External"/><Relationship Id="rId14" Type="http://schemas.openxmlformats.org/officeDocument/2006/relationships/image" Target="media/image5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0D3178-3F46-439C-911F-0EBA2AA254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2</Pages>
  <Words>2451</Words>
  <Characters>13971</Characters>
  <Application>Microsoft Office Word</Application>
  <DocSecurity>0</DocSecurity>
  <Lines>116</Lines>
  <Paragraphs>32</Paragraphs>
  <ScaleCrop>false</ScaleCrop>
  <HeadingPairs>
    <vt:vector size="4" baseType="variant">
      <vt:variant>
        <vt:lpstr>العنوان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16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mar</dc:creator>
  <cp:lastModifiedBy>شيماء عبدالحليم حسين احمد</cp:lastModifiedBy>
  <cp:revision>14</cp:revision>
  <dcterms:created xsi:type="dcterms:W3CDTF">2023-08-04T15:36:00Z</dcterms:created>
  <dcterms:modified xsi:type="dcterms:W3CDTF">2023-08-04T15:59:00Z</dcterms:modified>
</cp:coreProperties>
</file>